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5E349" w14:textId="1AD688B1" w:rsidR="00FB00FA" w:rsidRPr="00FB00FA" w:rsidRDefault="00FB00FA" w:rsidP="00FB00FA">
      <w:pPr>
        <w:pStyle w:val="TextEntryLine"/>
        <w:spacing w:before="0"/>
        <w:jc w:val="center"/>
        <w:rPr>
          <w:rFonts w:asciiTheme="majorHAnsi" w:hAnsiTheme="majorHAnsi" w:cstheme="majorHAnsi"/>
          <w:b/>
          <w:bCs/>
          <w:sz w:val="28"/>
          <w:szCs w:val="28"/>
        </w:rPr>
      </w:pPr>
      <w:r w:rsidRPr="00FB00FA">
        <w:rPr>
          <w:rFonts w:asciiTheme="majorHAnsi" w:hAnsiTheme="majorHAnsi" w:cstheme="majorHAnsi"/>
          <w:b/>
          <w:bCs/>
          <w:sz w:val="28"/>
          <w:szCs w:val="28"/>
        </w:rPr>
        <w:t>Additional File 1: Focus Group and Survey Questionnaire Data Collection Tools</w:t>
      </w:r>
    </w:p>
    <w:p w14:paraId="3639C268" w14:textId="6072925D" w:rsidR="00FB00FA" w:rsidRPr="00FB00FA" w:rsidRDefault="00FB00FA" w:rsidP="00FB00FA">
      <w:pPr>
        <w:pStyle w:val="TextEntryLine"/>
        <w:rPr>
          <w:rFonts w:asciiTheme="majorHAnsi" w:hAnsiTheme="majorHAnsi" w:cstheme="majorHAnsi"/>
          <w:b/>
          <w:bCs/>
          <w:sz w:val="20"/>
          <w:szCs w:val="20"/>
        </w:rPr>
      </w:pPr>
      <w:r w:rsidRPr="00FB00FA">
        <w:rPr>
          <w:rFonts w:asciiTheme="majorHAnsi" w:hAnsiTheme="majorHAnsi" w:cstheme="majorHAnsi"/>
          <w:b/>
          <w:bCs/>
          <w:sz w:val="20"/>
          <w:szCs w:val="20"/>
        </w:rPr>
        <w:t>Focus Group Discussion Questions</w:t>
      </w:r>
    </w:p>
    <w:p w14:paraId="60E3E220" w14:textId="77777777" w:rsidR="00FB00FA" w:rsidRPr="001424EF" w:rsidRDefault="00FB00FA" w:rsidP="00FB00FA">
      <w:pPr>
        <w:rPr>
          <w:rFonts w:asciiTheme="majorHAnsi" w:eastAsia="Times New Roman" w:hAnsiTheme="majorHAnsi" w:cstheme="majorHAnsi"/>
          <w:sz w:val="20"/>
          <w:szCs w:val="20"/>
        </w:rPr>
      </w:pPr>
    </w:p>
    <w:p w14:paraId="2166D75E" w14:textId="77777777" w:rsidR="00FB00FA" w:rsidRPr="001424EF" w:rsidRDefault="00FB00FA" w:rsidP="00FB00FA">
      <w:pPr>
        <w:rPr>
          <w:rFonts w:asciiTheme="majorHAnsi" w:eastAsia="Times New Roman" w:hAnsiTheme="majorHAnsi" w:cstheme="majorHAnsi"/>
          <w:bCs/>
          <w:i/>
          <w:iCs/>
          <w:sz w:val="20"/>
          <w:szCs w:val="20"/>
        </w:rPr>
      </w:pPr>
      <w:r w:rsidRPr="001424EF">
        <w:rPr>
          <w:rFonts w:asciiTheme="majorHAnsi" w:eastAsia="Times New Roman" w:hAnsiTheme="majorHAnsi" w:cstheme="majorHAnsi"/>
          <w:bCs/>
          <w:i/>
          <w:iCs/>
          <w:sz w:val="20"/>
          <w:szCs w:val="20"/>
        </w:rPr>
        <w:t>Ice breaker questions:</w:t>
      </w:r>
    </w:p>
    <w:p w14:paraId="016100A7" w14:textId="77777777" w:rsidR="00FB00FA" w:rsidRPr="001424EF" w:rsidRDefault="00FB00FA" w:rsidP="00FB00FA">
      <w:pPr>
        <w:pStyle w:val="ListParagraph"/>
        <w:numPr>
          <w:ilvl w:val="0"/>
          <w:numId w:val="9"/>
        </w:numPr>
        <w:contextualSpacing/>
        <w:rPr>
          <w:rFonts w:asciiTheme="majorHAnsi" w:eastAsia="Times New Roman" w:hAnsiTheme="majorHAnsi" w:cstheme="majorHAnsi"/>
          <w:sz w:val="20"/>
          <w:szCs w:val="20"/>
        </w:rPr>
      </w:pPr>
      <w:r w:rsidRPr="001424EF">
        <w:rPr>
          <w:rFonts w:asciiTheme="majorHAnsi" w:eastAsia="Times New Roman" w:hAnsiTheme="majorHAnsi" w:cstheme="majorHAnsi"/>
          <w:sz w:val="20"/>
          <w:szCs w:val="20"/>
        </w:rPr>
        <w:t xml:space="preserve">Can one or two of you share a story about a challenging situation with a TBD? </w:t>
      </w:r>
    </w:p>
    <w:p w14:paraId="0162AF6F" w14:textId="77777777" w:rsidR="00FB00FA" w:rsidRPr="001424EF" w:rsidRDefault="00FB00FA" w:rsidP="00FB00FA">
      <w:pPr>
        <w:rPr>
          <w:rFonts w:asciiTheme="majorHAnsi" w:hAnsiTheme="majorHAnsi" w:cstheme="majorHAnsi"/>
          <w:bCs/>
          <w:i/>
          <w:iCs/>
          <w:sz w:val="20"/>
          <w:szCs w:val="20"/>
        </w:rPr>
      </w:pPr>
    </w:p>
    <w:p w14:paraId="41F0E19C" w14:textId="77777777" w:rsidR="00FB00FA" w:rsidRPr="001424EF" w:rsidRDefault="00FB00FA" w:rsidP="00FB00FA">
      <w:pPr>
        <w:rPr>
          <w:rFonts w:asciiTheme="majorHAnsi" w:hAnsiTheme="majorHAnsi" w:cstheme="majorHAnsi"/>
          <w:bCs/>
          <w:i/>
          <w:iCs/>
          <w:sz w:val="20"/>
          <w:szCs w:val="20"/>
        </w:rPr>
      </w:pPr>
      <w:r w:rsidRPr="001424EF">
        <w:rPr>
          <w:rFonts w:asciiTheme="majorHAnsi" w:hAnsiTheme="majorHAnsi" w:cstheme="majorHAnsi"/>
          <w:bCs/>
          <w:i/>
          <w:iCs/>
          <w:sz w:val="20"/>
          <w:szCs w:val="20"/>
        </w:rPr>
        <w:t>Management of Tick-borne Disease</w:t>
      </w:r>
    </w:p>
    <w:p w14:paraId="510BEA0F" w14:textId="77777777" w:rsidR="00FB00FA" w:rsidRDefault="00FB00FA" w:rsidP="00FB00FA">
      <w:pPr>
        <w:pStyle w:val="ListParagraph"/>
        <w:numPr>
          <w:ilvl w:val="0"/>
          <w:numId w:val="9"/>
        </w:numPr>
        <w:contextualSpacing/>
        <w:rPr>
          <w:rFonts w:asciiTheme="majorHAnsi" w:eastAsia="Times New Roman" w:hAnsiTheme="majorHAnsi" w:cstheme="majorHAnsi"/>
          <w:sz w:val="20"/>
          <w:szCs w:val="20"/>
        </w:rPr>
      </w:pPr>
      <w:r w:rsidRPr="001424EF">
        <w:rPr>
          <w:rFonts w:asciiTheme="majorHAnsi" w:eastAsia="Times New Roman" w:hAnsiTheme="majorHAnsi" w:cstheme="majorHAnsi"/>
          <w:sz w:val="20"/>
          <w:szCs w:val="20"/>
        </w:rPr>
        <w:t>How comfortable do you feel diagnosing and treating tick-borne illnesses with your patients?</w:t>
      </w:r>
    </w:p>
    <w:p w14:paraId="511F1E82" w14:textId="77777777" w:rsidR="00FB00FA" w:rsidRPr="001424EF" w:rsidRDefault="00FB00FA" w:rsidP="00FB00FA">
      <w:pPr>
        <w:pStyle w:val="ListParagraph"/>
        <w:numPr>
          <w:ilvl w:val="1"/>
          <w:numId w:val="9"/>
        </w:numPr>
        <w:contextualSpacing/>
        <w:rPr>
          <w:rFonts w:asciiTheme="majorHAnsi" w:eastAsia="Times New Roman" w:hAnsiTheme="majorHAnsi" w:cstheme="majorHAnsi"/>
          <w:sz w:val="20"/>
          <w:szCs w:val="20"/>
        </w:rPr>
      </w:pPr>
      <w:r w:rsidRPr="001424EF">
        <w:rPr>
          <w:rFonts w:asciiTheme="majorHAnsi" w:eastAsia="Times New Roman" w:hAnsiTheme="majorHAnsi" w:cstheme="majorHAnsi"/>
          <w:bCs/>
          <w:sz w:val="20"/>
          <w:szCs w:val="20"/>
        </w:rPr>
        <w:t>What are challenges you face around using diagnostic tools for TBDs?</w:t>
      </w:r>
    </w:p>
    <w:p w14:paraId="31E251FF" w14:textId="77777777" w:rsidR="00FB00FA" w:rsidRPr="001424EF" w:rsidRDefault="00FB00FA" w:rsidP="00FB00FA">
      <w:pPr>
        <w:pStyle w:val="ListParagraph"/>
        <w:numPr>
          <w:ilvl w:val="1"/>
          <w:numId w:val="9"/>
        </w:numPr>
        <w:contextualSpacing/>
        <w:rPr>
          <w:rFonts w:asciiTheme="majorHAnsi" w:eastAsia="Times New Roman" w:hAnsiTheme="majorHAnsi" w:cstheme="majorHAnsi"/>
          <w:bCs/>
          <w:sz w:val="20"/>
          <w:szCs w:val="20"/>
        </w:rPr>
      </w:pPr>
      <w:r w:rsidRPr="001424EF">
        <w:rPr>
          <w:rFonts w:asciiTheme="majorHAnsi" w:eastAsia="Times New Roman" w:hAnsiTheme="majorHAnsi" w:cstheme="majorHAnsi"/>
          <w:bCs/>
          <w:sz w:val="20"/>
          <w:szCs w:val="20"/>
        </w:rPr>
        <w:t>Do you feel confident diagnosing TBD’s other than Lyme (anaplasmosis, babesiosis, ehrlichiosis, RMSF)?</w:t>
      </w:r>
    </w:p>
    <w:p w14:paraId="52706546" w14:textId="77777777" w:rsidR="00FB00FA" w:rsidRPr="001424EF" w:rsidRDefault="00FB00FA" w:rsidP="00FB00FA">
      <w:pPr>
        <w:numPr>
          <w:ilvl w:val="1"/>
          <w:numId w:val="9"/>
        </w:numPr>
        <w:contextualSpacing/>
        <w:rPr>
          <w:rFonts w:asciiTheme="majorHAnsi" w:eastAsia="Times New Roman" w:hAnsiTheme="majorHAnsi" w:cstheme="majorHAnsi"/>
          <w:bCs/>
          <w:sz w:val="20"/>
          <w:szCs w:val="20"/>
        </w:rPr>
      </w:pPr>
      <w:r w:rsidRPr="001424EF">
        <w:rPr>
          <w:rFonts w:asciiTheme="majorHAnsi" w:eastAsia="Times New Roman" w:hAnsiTheme="majorHAnsi" w:cstheme="majorHAnsi"/>
          <w:bCs/>
          <w:sz w:val="20"/>
          <w:szCs w:val="20"/>
        </w:rPr>
        <w:t>What uncertainties do you have when choosing a treatment plan?</w:t>
      </w:r>
    </w:p>
    <w:p w14:paraId="3CEA0CC4" w14:textId="77777777" w:rsidR="00FB00FA" w:rsidRPr="001424EF" w:rsidRDefault="00FB00FA" w:rsidP="00FB00FA">
      <w:pPr>
        <w:rPr>
          <w:rFonts w:asciiTheme="majorHAnsi" w:hAnsiTheme="majorHAnsi" w:cstheme="majorHAnsi"/>
          <w:sz w:val="20"/>
          <w:szCs w:val="20"/>
        </w:rPr>
      </w:pPr>
    </w:p>
    <w:p w14:paraId="79F888FA" w14:textId="77777777" w:rsidR="00FB00FA" w:rsidRPr="001424EF" w:rsidRDefault="00FB00FA" w:rsidP="00FB00FA">
      <w:pPr>
        <w:rPr>
          <w:rFonts w:asciiTheme="majorHAnsi" w:hAnsiTheme="majorHAnsi" w:cstheme="majorHAnsi"/>
          <w:bCs/>
          <w:i/>
          <w:iCs/>
          <w:sz w:val="20"/>
          <w:szCs w:val="20"/>
        </w:rPr>
      </w:pPr>
      <w:r w:rsidRPr="001424EF">
        <w:rPr>
          <w:rFonts w:asciiTheme="majorHAnsi" w:hAnsiTheme="majorHAnsi" w:cstheme="majorHAnsi"/>
          <w:bCs/>
          <w:i/>
          <w:iCs/>
          <w:sz w:val="20"/>
          <w:szCs w:val="20"/>
        </w:rPr>
        <w:t>Client communication</w:t>
      </w:r>
    </w:p>
    <w:p w14:paraId="4EABCD7D" w14:textId="77777777" w:rsidR="00FB00FA" w:rsidRPr="001424EF" w:rsidRDefault="00FB00FA" w:rsidP="00FB00FA">
      <w:pPr>
        <w:numPr>
          <w:ilvl w:val="0"/>
          <w:numId w:val="9"/>
        </w:numPr>
        <w:contextualSpacing/>
        <w:rPr>
          <w:rFonts w:asciiTheme="majorHAnsi" w:eastAsia="Times New Roman" w:hAnsiTheme="majorHAnsi" w:cstheme="majorHAnsi"/>
          <w:bCs/>
          <w:sz w:val="20"/>
          <w:szCs w:val="20"/>
        </w:rPr>
      </w:pPr>
      <w:r w:rsidRPr="001424EF">
        <w:rPr>
          <w:rFonts w:asciiTheme="majorHAnsi" w:hAnsiTheme="majorHAnsi" w:cstheme="majorHAnsi"/>
          <w:bCs/>
          <w:sz w:val="20"/>
          <w:szCs w:val="20"/>
        </w:rPr>
        <w:t>What are the most challenging patient TBD questions for you to answer?</w:t>
      </w:r>
    </w:p>
    <w:p w14:paraId="2FF71931" w14:textId="77777777" w:rsidR="00FB00FA" w:rsidRPr="001424EF" w:rsidRDefault="00FB00FA" w:rsidP="00FB00FA">
      <w:pPr>
        <w:pStyle w:val="ListParagraph"/>
        <w:numPr>
          <w:ilvl w:val="1"/>
          <w:numId w:val="9"/>
        </w:numPr>
        <w:contextualSpacing/>
        <w:rPr>
          <w:rFonts w:asciiTheme="majorHAnsi" w:eastAsia="Times New Roman" w:hAnsiTheme="majorHAnsi" w:cstheme="majorHAnsi"/>
          <w:bCs/>
          <w:sz w:val="20"/>
          <w:szCs w:val="20"/>
        </w:rPr>
      </w:pPr>
      <w:r w:rsidRPr="001424EF">
        <w:rPr>
          <w:rFonts w:asciiTheme="majorHAnsi" w:eastAsia="Times New Roman" w:hAnsiTheme="majorHAnsi" w:cstheme="majorHAnsi"/>
          <w:bCs/>
          <w:sz w:val="20"/>
          <w:szCs w:val="20"/>
        </w:rPr>
        <w:t>What resources do you think would make these conversations less challenging?</w:t>
      </w:r>
    </w:p>
    <w:p w14:paraId="358E2C0B" w14:textId="77777777" w:rsidR="00FB00FA" w:rsidRPr="001424EF" w:rsidRDefault="00FB00FA" w:rsidP="00FB00FA">
      <w:pPr>
        <w:pStyle w:val="ListParagraph"/>
        <w:numPr>
          <w:ilvl w:val="0"/>
          <w:numId w:val="9"/>
        </w:numPr>
        <w:contextualSpacing/>
        <w:rPr>
          <w:rFonts w:asciiTheme="majorHAnsi" w:eastAsia="Times New Roman" w:hAnsiTheme="majorHAnsi" w:cstheme="majorHAnsi"/>
          <w:bCs/>
          <w:sz w:val="20"/>
          <w:szCs w:val="20"/>
        </w:rPr>
      </w:pPr>
      <w:r w:rsidRPr="001424EF">
        <w:rPr>
          <w:rFonts w:asciiTheme="majorHAnsi" w:eastAsia="Times New Roman" w:hAnsiTheme="majorHAnsi" w:cstheme="majorHAnsi"/>
          <w:bCs/>
          <w:sz w:val="20"/>
          <w:szCs w:val="20"/>
        </w:rPr>
        <w:t xml:space="preserve">What sorts of patient educational materials and resources do you have for tick-borne disease prevention and treatment? </w:t>
      </w:r>
    </w:p>
    <w:p w14:paraId="2A3C612A" w14:textId="77777777" w:rsidR="00FB00FA" w:rsidRPr="001424EF" w:rsidRDefault="00FB00FA" w:rsidP="00FB00FA">
      <w:pPr>
        <w:pStyle w:val="ListParagraph"/>
        <w:numPr>
          <w:ilvl w:val="1"/>
          <w:numId w:val="9"/>
        </w:numPr>
        <w:contextualSpacing/>
        <w:rPr>
          <w:rFonts w:asciiTheme="majorHAnsi" w:eastAsia="Times New Roman" w:hAnsiTheme="majorHAnsi" w:cstheme="majorHAnsi"/>
          <w:bCs/>
          <w:sz w:val="20"/>
          <w:szCs w:val="20"/>
        </w:rPr>
      </w:pPr>
      <w:r w:rsidRPr="001424EF">
        <w:rPr>
          <w:rFonts w:asciiTheme="majorHAnsi" w:eastAsia="Times New Roman" w:hAnsiTheme="majorHAnsi" w:cstheme="majorHAnsi"/>
          <w:bCs/>
          <w:sz w:val="20"/>
          <w:szCs w:val="20"/>
        </w:rPr>
        <w:t xml:space="preserve">What are the things you like and dislike about these educational materials? </w:t>
      </w:r>
    </w:p>
    <w:p w14:paraId="69684074" w14:textId="77777777" w:rsidR="00FB00FA" w:rsidRPr="001424EF" w:rsidRDefault="00FB00FA" w:rsidP="00FB00FA">
      <w:pPr>
        <w:pStyle w:val="ListParagraph"/>
        <w:numPr>
          <w:ilvl w:val="0"/>
          <w:numId w:val="9"/>
        </w:numPr>
        <w:contextualSpacing/>
        <w:rPr>
          <w:rFonts w:asciiTheme="majorHAnsi" w:hAnsiTheme="majorHAnsi" w:cstheme="majorHAnsi"/>
          <w:bCs/>
          <w:sz w:val="20"/>
          <w:szCs w:val="20"/>
        </w:rPr>
      </w:pPr>
      <w:r w:rsidRPr="001424EF">
        <w:rPr>
          <w:rFonts w:asciiTheme="majorHAnsi" w:hAnsiTheme="majorHAnsi" w:cstheme="majorHAnsi"/>
          <w:bCs/>
          <w:sz w:val="20"/>
          <w:szCs w:val="20"/>
        </w:rPr>
        <w:t>Where do you send patients for more information?</w:t>
      </w:r>
    </w:p>
    <w:p w14:paraId="5F7D84D2" w14:textId="77777777" w:rsidR="00FB00FA" w:rsidRPr="001424EF" w:rsidRDefault="00FB00FA" w:rsidP="00FB00FA">
      <w:pPr>
        <w:rPr>
          <w:rFonts w:asciiTheme="majorHAnsi" w:hAnsiTheme="majorHAnsi" w:cstheme="majorHAnsi"/>
          <w:b/>
          <w:sz w:val="20"/>
          <w:szCs w:val="20"/>
          <w:u w:val="single"/>
        </w:rPr>
      </w:pPr>
    </w:p>
    <w:p w14:paraId="6D5D4E98" w14:textId="77777777" w:rsidR="00FB00FA" w:rsidRPr="001424EF" w:rsidRDefault="00FB00FA" w:rsidP="00FB00FA">
      <w:pPr>
        <w:rPr>
          <w:rFonts w:asciiTheme="majorHAnsi" w:hAnsiTheme="majorHAnsi" w:cstheme="majorHAnsi"/>
          <w:bCs/>
          <w:i/>
          <w:iCs/>
          <w:sz w:val="20"/>
          <w:szCs w:val="20"/>
        </w:rPr>
      </w:pPr>
      <w:r w:rsidRPr="001424EF">
        <w:rPr>
          <w:rFonts w:asciiTheme="majorHAnsi" w:hAnsiTheme="majorHAnsi" w:cstheme="majorHAnsi"/>
          <w:bCs/>
          <w:i/>
          <w:iCs/>
          <w:sz w:val="20"/>
          <w:szCs w:val="20"/>
        </w:rPr>
        <w:t>Training format</w:t>
      </w:r>
    </w:p>
    <w:p w14:paraId="2F9D030C" w14:textId="77777777" w:rsidR="00FB00FA" w:rsidRPr="001424EF" w:rsidRDefault="00FB00FA" w:rsidP="00FB00FA">
      <w:pPr>
        <w:pStyle w:val="ListParagraph"/>
        <w:numPr>
          <w:ilvl w:val="0"/>
          <w:numId w:val="9"/>
        </w:numPr>
        <w:contextualSpacing/>
        <w:rPr>
          <w:rFonts w:asciiTheme="majorHAnsi" w:hAnsiTheme="majorHAnsi" w:cstheme="majorHAnsi"/>
          <w:bCs/>
          <w:sz w:val="20"/>
          <w:szCs w:val="20"/>
        </w:rPr>
      </w:pPr>
      <w:r w:rsidRPr="001424EF">
        <w:rPr>
          <w:rFonts w:asciiTheme="majorHAnsi" w:eastAsia="Times New Roman" w:hAnsiTheme="majorHAnsi" w:cstheme="majorHAnsi"/>
          <w:bCs/>
          <w:sz w:val="20"/>
          <w:szCs w:val="20"/>
        </w:rPr>
        <w:t>What are the key things you would like covered or provided in a tick-borne disease training program?</w:t>
      </w:r>
    </w:p>
    <w:p w14:paraId="358AB781" w14:textId="77777777" w:rsidR="00FB00FA" w:rsidRPr="001424EF" w:rsidRDefault="00FB00FA" w:rsidP="00FB00FA">
      <w:pPr>
        <w:pStyle w:val="ListParagraph"/>
        <w:numPr>
          <w:ilvl w:val="0"/>
          <w:numId w:val="15"/>
        </w:numPr>
        <w:contextualSpacing/>
        <w:rPr>
          <w:rFonts w:asciiTheme="majorHAnsi" w:hAnsiTheme="majorHAnsi" w:cstheme="majorHAnsi"/>
          <w:bCs/>
          <w:sz w:val="20"/>
          <w:szCs w:val="20"/>
        </w:rPr>
      </w:pPr>
      <w:r w:rsidRPr="001424EF">
        <w:rPr>
          <w:rFonts w:asciiTheme="majorHAnsi" w:hAnsiTheme="majorHAnsi" w:cstheme="majorHAnsi"/>
          <w:bCs/>
          <w:sz w:val="20"/>
          <w:szCs w:val="20"/>
        </w:rPr>
        <w:t>Treatment of TBD’s</w:t>
      </w:r>
    </w:p>
    <w:p w14:paraId="25AEA908" w14:textId="77777777" w:rsidR="00FB00FA" w:rsidRPr="001424EF" w:rsidRDefault="00FB00FA" w:rsidP="00FB00FA">
      <w:pPr>
        <w:pStyle w:val="ListParagraph"/>
        <w:numPr>
          <w:ilvl w:val="0"/>
          <w:numId w:val="15"/>
        </w:numPr>
        <w:contextualSpacing/>
        <w:rPr>
          <w:rFonts w:asciiTheme="majorHAnsi" w:hAnsiTheme="majorHAnsi" w:cstheme="majorHAnsi"/>
          <w:bCs/>
          <w:sz w:val="20"/>
          <w:szCs w:val="20"/>
        </w:rPr>
      </w:pPr>
      <w:r w:rsidRPr="001424EF">
        <w:rPr>
          <w:rFonts w:asciiTheme="majorHAnsi" w:hAnsiTheme="majorHAnsi" w:cstheme="majorHAnsi"/>
          <w:bCs/>
          <w:sz w:val="20"/>
          <w:szCs w:val="20"/>
        </w:rPr>
        <w:t>Diagnosis of TBD’s</w:t>
      </w:r>
    </w:p>
    <w:p w14:paraId="3897513A" w14:textId="77777777" w:rsidR="00FB00FA" w:rsidRPr="001424EF" w:rsidRDefault="00FB00FA" w:rsidP="00FB00FA">
      <w:pPr>
        <w:pStyle w:val="ListParagraph"/>
        <w:numPr>
          <w:ilvl w:val="0"/>
          <w:numId w:val="15"/>
        </w:numPr>
        <w:contextualSpacing/>
        <w:rPr>
          <w:rFonts w:asciiTheme="majorHAnsi" w:eastAsia="Times New Roman" w:hAnsiTheme="majorHAnsi" w:cstheme="majorHAnsi"/>
          <w:bCs/>
          <w:sz w:val="20"/>
          <w:szCs w:val="20"/>
        </w:rPr>
      </w:pPr>
      <w:r w:rsidRPr="001424EF">
        <w:rPr>
          <w:rFonts w:asciiTheme="majorHAnsi" w:eastAsia="Times New Roman" w:hAnsiTheme="majorHAnsi" w:cstheme="majorHAnsi"/>
          <w:bCs/>
          <w:sz w:val="20"/>
          <w:szCs w:val="20"/>
        </w:rPr>
        <w:t>Are there particular diagnostic tests that you would like to better understand?</w:t>
      </w:r>
    </w:p>
    <w:p w14:paraId="2013F630" w14:textId="77777777" w:rsidR="00FB00FA" w:rsidRPr="001424EF" w:rsidRDefault="00FB00FA" w:rsidP="00FB00FA">
      <w:pPr>
        <w:pStyle w:val="ListParagraph"/>
        <w:numPr>
          <w:ilvl w:val="0"/>
          <w:numId w:val="15"/>
        </w:numPr>
        <w:contextualSpacing/>
        <w:rPr>
          <w:rFonts w:asciiTheme="majorHAnsi" w:hAnsiTheme="majorHAnsi" w:cstheme="majorHAnsi"/>
          <w:bCs/>
          <w:sz w:val="20"/>
          <w:szCs w:val="20"/>
        </w:rPr>
      </w:pPr>
      <w:r w:rsidRPr="001424EF">
        <w:rPr>
          <w:rFonts w:asciiTheme="majorHAnsi" w:hAnsiTheme="majorHAnsi" w:cstheme="majorHAnsi"/>
          <w:bCs/>
          <w:sz w:val="20"/>
          <w:szCs w:val="20"/>
        </w:rPr>
        <w:t>TBD Prevention methods</w:t>
      </w:r>
    </w:p>
    <w:p w14:paraId="38D85A4B" w14:textId="77777777" w:rsidR="00FB00FA" w:rsidRPr="001424EF" w:rsidRDefault="00FB00FA" w:rsidP="00FB00FA">
      <w:pPr>
        <w:pStyle w:val="ListParagraph"/>
        <w:numPr>
          <w:ilvl w:val="0"/>
          <w:numId w:val="15"/>
        </w:numPr>
        <w:contextualSpacing/>
        <w:rPr>
          <w:rFonts w:asciiTheme="majorHAnsi" w:hAnsiTheme="majorHAnsi" w:cstheme="majorHAnsi"/>
          <w:bCs/>
          <w:sz w:val="20"/>
          <w:szCs w:val="20"/>
        </w:rPr>
      </w:pPr>
      <w:r w:rsidRPr="001424EF">
        <w:rPr>
          <w:rFonts w:asciiTheme="majorHAnsi" w:hAnsiTheme="majorHAnsi" w:cstheme="majorHAnsi"/>
          <w:bCs/>
          <w:sz w:val="20"/>
          <w:szCs w:val="20"/>
        </w:rPr>
        <w:t>Client communication techniques for TBD’s</w:t>
      </w:r>
    </w:p>
    <w:p w14:paraId="5F0CB454" w14:textId="77777777" w:rsidR="00FB00FA" w:rsidRPr="001424EF" w:rsidRDefault="00FB00FA" w:rsidP="00FB00FA">
      <w:pPr>
        <w:pStyle w:val="ListParagraph"/>
        <w:numPr>
          <w:ilvl w:val="0"/>
          <w:numId w:val="15"/>
        </w:numPr>
        <w:contextualSpacing/>
        <w:rPr>
          <w:rFonts w:asciiTheme="majorHAnsi" w:hAnsiTheme="majorHAnsi" w:cstheme="majorHAnsi"/>
          <w:bCs/>
          <w:sz w:val="20"/>
          <w:szCs w:val="20"/>
        </w:rPr>
      </w:pPr>
      <w:r w:rsidRPr="001424EF">
        <w:rPr>
          <w:rFonts w:asciiTheme="majorHAnsi" w:eastAsia="Times New Roman" w:hAnsiTheme="majorHAnsi" w:cstheme="majorHAnsi"/>
          <w:bCs/>
          <w:sz w:val="20"/>
          <w:szCs w:val="20"/>
        </w:rPr>
        <w:t>Tick life cycle and biology, species of ticks</w:t>
      </w:r>
    </w:p>
    <w:p w14:paraId="056EE67E" w14:textId="77777777" w:rsidR="00FB00FA" w:rsidRPr="001424EF" w:rsidRDefault="00FB00FA" w:rsidP="00FB00FA">
      <w:pPr>
        <w:pStyle w:val="ListParagraph"/>
        <w:numPr>
          <w:ilvl w:val="0"/>
          <w:numId w:val="15"/>
        </w:numPr>
        <w:contextualSpacing/>
        <w:rPr>
          <w:rFonts w:asciiTheme="majorHAnsi" w:hAnsiTheme="majorHAnsi" w:cstheme="majorHAnsi"/>
          <w:bCs/>
          <w:sz w:val="20"/>
          <w:szCs w:val="20"/>
        </w:rPr>
      </w:pPr>
      <w:r w:rsidRPr="001424EF">
        <w:rPr>
          <w:rFonts w:asciiTheme="majorHAnsi" w:hAnsiTheme="majorHAnsi" w:cstheme="majorHAnsi"/>
          <w:bCs/>
          <w:sz w:val="20"/>
          <w:szCs w:val="20"/>
        </w:rPr>
        <w:t xml:space="preserve">Decision making? </w:t>
      </w:r>
    </w:p>
    <w:p w14:paraId="0A8D1970" w14:textId="77777777" w:rsidR="00FB00FA" w:rsidRPr="001424EF" w:rsidRDefault="00FB00FA" w:rsidP="00FB00FA">
      <w:pPr>
        <w:pStyle w:val="ListParagraph"/>
        <w:numPr>
          <w:ilvl w:val="0"/>
          <w:numId w:val="15"/>
        </w:numPr>
        <w:contextualSpacing/>
        <w:rPr>
          <w:rFonts w:asciiTheme="majorHAnsi" w:hAnsiTheme="majorHAnsi" w:cstheme="majorHAnsi"/>
          <w:bCs/>
          <w:sz w:val="20"/>
          <w:szCs w:val="20"/>
        </w:rPr>
      </w:pPr>
      <w:r w:rsidRPr="001424EF">
        <w:rPr>
          <w:rFonts w:asciiTheme="majorHAnsi" w:hAnsiTheme="majorHAnsi" w:cstheme="majorHAnsi"/>
          <w:bCs/>
          <w:sz w:val="20"/>
          <w:szCs w:val="20"/>
        </w:rPr>
        <w:t>Provision of decision support tools (An app? Hardcopies? Posters? Image-based?)</w:t>
      </w:r>
    </w:p>
    <w:p w14:paraId="621590DD" w14:textId="77777777" w:rsidR="00FB00FA" w:rsidRPr="001424EF" w:rsidRDefault="00FB00FA" w:rsidP="00FB00FA">
      <w:pPr>
        <w:pStyle w:val="ListParagraph"/>
        <w:numPr>
          <w:ilvl w:val="0"/>
          <w:numId w:val="15"/>
        </w:numPr>
        <w:contextualSpacing/>
        <w:rPr>
          <w:rFonts w:asciiTheme="majorHAnsi" w:hAnsiTheme="majorHAnsi" w:cstheme="majorHAnsi"/>
          <w:bCs/>
          <w:sz w:val="20"/>
          <w:szCs w:val="20"/>
        </w:rPr>
      </w:pPr>
      <w:r w:rsidRPr="001424EF">
        <w:rPr>
          <w:rFonts w:asciiTheme="majorHAnsi" w:hAnsiTheme="majorHAnsi" w:cstheme="majorHAnsi"/>
          <w:bCs/>
          <w:sz w:val="20"/>
          <w:szCs w:val="20"/>
        </w:rPr>
        <w:t>Specific TBD’s, new and emerging TBD’s</w:t>
      </w:r>
    </w:p>
    <w:p w14:paraId="70634A72" w14:textId="77777777" w:rsidR="00FB00FA" w:rsidRPr="001424EF" w:rsidRDefault="00FB00FA" w:rsidP="00FB00FA">
      <w:pPr>
        <w:pStyle w:val="ListParagraph"/>
        <w:numPr>
          <w:ilvl w:val="0"/>
          <w:numId w:val="15"/>
        </w:numPr>
        <w:contextualSpacing/>
        <w:rPr>
          <w:rFonts w:asciiTheme="majorHAnsi" w:eastAsia="Times New Roman" w:hAnsiTheme="majorHAnsi" w:cstheme="majorHAnsi"/>
          <w:bCs/>
          <w:sz w:val="20"/>
          <w:szCs w:val="20"/>
        </w:rPr>
      </w:pPr>
      <w:r w:rsidRPr="001424EF">
        <w:rPr>
          <w:rFonts w:asciiTheme="majorHAnsi" w:eastAsia="Times New Roman" w:hAnsiTheme="majorHAnsi" w:cstheme="majorHAnsi"/>
          <w:bCs/>
          <w:sz w:val="20"/>
          <w:szCs w:val="20"/>
        </w:rPr>
        <w:t>Are there certain patient populations you want to know more about (like young children or immunocompromised patients)?</w:t>
      </w:r>
    </w:p>
    <w:p w14:paraId="2C2BE14A" w14:textId="77777777" w:rsidR="00FB00FA" w:rsidRPr="001424EF" w:rsidRDefault="00FB00FA" w:rsidP="00FB00FA">
      <w:pPr>
        <w:pStyle w:val="ListParagraph"/>
        <w:numPr>
          <w:ilvl w:val="0"/>
          <w:numId w:val="9"/>
        </w:numPr>
        <w:contextualSpacing/>
        <w:rPr>
          <w:rFonts w:asciiTheme="majorHAnsi" w:eastAsia="Times New Roman" w:hAnsiTheme="majorHAnsi" w:cstheme="majorHAnsi"/>
          <w:bCs/>
          <w:sz w:val="20"/>
          <w:szCs w:val="20"/>
        </w:rPr>
      </w:pPr>
      <w:r w:rsidRPr="001424EF">
        <w:rPr>
          <w:rFonts w:asciiTheme="majorHAnsi" w:eastAsia="Times New Roman" w:hAnsiTheme="majorHAnsi" w:cstheme="majorHAnsi"/>
          <w:bCs/>
          <w:sz w:val="20"/>
          <w:szCs w:val="20"/>
        </w:rPr>
        <w:t xml:space="preserve">What information sources do you use to learn about tick-borne disease? </w:t>
      </w:r>
    </w:p>
    <w:p w14:paraId="2A6EA0B0" w14:textId="77777777" w:rsidR="00FB00FA" w:rsidRPr="001424EF" w:rsidRDefault="00FB00FA" w:rsidP="00FB00FA">
      <w:pPr>
        <w:pStyle w:val="ListParagraph"/>
        <w:numPr>
          <w:ilvl w:val="0"/>
          <w:numId w:val="10"/>
        </w:numPr>
        <w:contextualSpacing/>
        <w:rPr>
          <w:rFonts w:asciiTheme="majorHAnsi" w:eastAsia="Times New Roman" w:hAnsiTheme="majorHAnsi" w:cstheme="majorHAnsi"/>
          <w:bCs/>
          <w:sz w:val="20"/>
          <w:szCs w:val="20"/>
        </w:rPr>
      </w:pPr>
      <w:r w:rsidRPr="001424EF">
        <w:rPr>
          <w:rFonts w:asciiTheme="majorHAnsi" w:eastAsia="Times New Roman" w:hAnsiTheme="majorHAnsi" w:cstheme="majorHAnsi"/>
          <w:bCs/>
          <w:sz w:val="20"/>
          <w:szCs w:val="20"/>
        </w:rPr>
        <w:t>How often do you use these resources?</w:t>
      </w:r>
    </w:p>
    <w:p w14:paraId="71173A61" w14:textId="77777777" w:rsidR="00FB00FA" w:rsidRPr="001424EF" w:rsidRDefault="00FB00FA" w:rsidP="00FB00FA">
      <w:pPr>
        <w:numPr>
          <w:ilvl w:val="0"/>
          <w:numId w:val="10"/>
        </w:numPr>
        <w:contextualSpacing/>
        <w:rPr>
          <w:rFonts w:asciiTheme="majorHAnsi" w:eastAsia="Times New Roman" w:hAnsiTheme="majorHAnsi" w:cstheme="majorHAnsi"/>
          <w:bCs/>
          <w:sz w:val="20"/>
          <w:szCs w:val="20"/>
        </w:rPr>
      </w:pPr>
      <w:r w:rsidRPr="001424EF">
        <w:rPr>
          <w:rFonts w:asciiTheme="majorHAnsi" w:eastAsia="Times New Roman" w:hAnsiTheme="majorHAnsi" w:cstheme="majorHAnsi"/>
          <w:bCs/>
          <w:sz w:val="20"/>
          <w:szCs w:val="20"/>
        </w:rPr>
        <w:t>What are things you like and dislike about these resources?</w:t>
      </w:r>
    </w:p>
    <w:p w14:paraId="23278F28" w14:textId="77777777" w:rsidR="00FB00FA" w:rsidRPr="001424EF" w:rsidRDefault="00FB00FA" w:rsidP="00FB00FA">
      <w:pPr>
        <w:numPr>
          <w:ilvl w:val="0"/>
          <w:numId w:val="10"/>
        </w:numPr>
        <w:contextualSpacing/>
        <w:rPr>
          <w:rFonts w:asciiTheme="majorHAnsi" w:eastAsia="Times New Roman" w:hAnsiTheme="majorHAnsi" w:cstheme="majorHAnsi"/>
          <w:bCs/>
          <w:sz w:val="20"/>
          <w:szCs w:val="20"/>
        </w:rPr>
      </w:pPr>
      <w:r w:rsidRPr="001424EF">
        <w:rPr>
          <w:rFonts w:asciiTheme="majorHAnsi" w:eastAsia="Times New Roman" w:hAnsiTheme="majorHAnsi" w:cstheme="majorHAnsi"/>
          <w:bCs/>
          <w:sz w:val="20"/>
          <w:szCs w:val="20"/>
        </w:rPr>
        <w:t xml:space="preserve">Which do you feel are most reliable and </w:t>
      </w:r>
      <w:proofErr w:type="gramStart"/>
      <w:r w:rsidRPr="001424EF">
        <w:rPr>
          <w:rFonts w:asciiTheme="majorHAnsi" w:eastAsia="Times New Roman" w:hAnsiTheme="majorHAnsi" w:cstheme="majorHAnsi"/>
          <w:bCs/>
          <w:sz w:val="20"/>
          <w:szCs w:val="20"/>
        </w:rPr>
        <w:t>current</w:t>
      </w:r>
      <w:proofErr w:type="gramEnd"/>
    </w:p>
    <w:p w14:paraId="3FABA502" w14:textId="77777777" w:rsidR="00FB00FA" w:rsidRPr="001424EF" w:rsidRDefault="00FB00FA" w:rsidP="00FB00FA">
      <w:pPr>
        <w:pStyle w:val="ListParagraph"/>
        <w:numPr>
          <w:ilvl w:val="0"/>
          <w:numId w:val="9"/>
        </w:numPr>
        <w:contextualSpacing/>
        <w:rPr>
          <w:rFonts w:asciiTheme="majorHAnsi" w:hAnsiTheme="majorHAnsi" w:cstheme="majorHAnsi"/>
          <w:sz w:val="20"/>
          <w:szCs w:val="20"/>
        </w:rPr>
      </w:pPr>
      <w:r w:rsidRPr="001424EF">
        <w:rPr>
          <w:rFonts w:asciiTheme="majorHAnsi" w:hAnsiTheme="majorHAnsi" w:cstheme="majorHAnsi"/>
          <w:sz w:val="20"/>
          <w:szCs w:val="20"/>
        </w:rPr>
        <w:t>What method of delivery or approach to a TBD training would be most helpful to you?</w:t>
      </w:r>
    </w:p>
    <w:p w14:paraId="36E60F66" w14:textId="77777777" w:rsidR="00FB00FA" w:rsidRPr="001424EF" w:rsidRDefault="00FB00FA" w:rsidP="00FB00FA">
      <w:pPr>
        <w:pStyle w:val="ListParagraph"/>
        <w:numPr>
          <w:ilvl w:val="0"/>
          <w:numId w:val="14"/>
        </w:numPr>
        <w:contextualSpacing/>
        <w:rPr>
          <w:rFonts w:asciiTheme="majorHAnsi" w:hAnsiTheme="majorHAnsi" w:cstheme="majorHAnsi"/>
          <w:sz w:val="20"/>
          <w:szCs w:val="20"/>
        </w:rPr>
      </w:pPr>
      <w:r w:rsidRPr="001424EF">
        <w:rPr>
          <w:rFonts w:asciiTheme="majorHAnsi" w:hAnsiTheme="majorHAnsi" w:cstheme="majorHAnsi"/>
          <w:sz w:val="20"/>
          <w:szCs w:val="20"/>
        </w:rPr>
        <w:t>Case studies?</w:t>
      </w:r>
    </w:p>
    <w:p w14:paraId="32E99572" w14:textId="77777777" w:rsidR="00FB00FA" w:rsidRPr="001424EF" w:rsidRDefault="00FB00FA" w:rsidP="00FB00FA">
      <w:pPr>
        <w:pStyle w:val="ListParagraph"/>
        <w:numPr>
          <w:ilvl w:val="0"/>
          <w:numId w:val="14"/>
        </w:numPr>
        <w:contextualSpacing/>
        <w:rPr>
          <w:rFonts w:asciiTheme="majorHAnsi" w:hAnsiTheme="majorHAnsi" w:cstheme="majorHAnsi"/>
          <w:sz w:val="20"/>
          <w:szCs w:val="20"/>
        </w:rPr>
      </w:pPr>
      <w:r w:rsidRPr="001424EF">
        <w:rPr>
          <w:rFonts w:asciiTheme="majorHAnsi" w:hAnsiTheme="majorHAnsi" w:cstheme="majorHAnsi"/>
          <w:sz w:val="20"/>
          <w:szCs w:val="20"/>
        </w:rPr>
        <w:t>PowerPoint/didactic?</w:t>
      </w:r>
    </w:p>
    <w:p w14:paraId="461704A4" w14:textId="77777777" w:rsidR="00FB00FA" w:rsidRPr="001424EF" w:rsidRDefault="00FB00FA" w:rsidP="00FB00FA">
      <w:pPr>
        <w:pStyle w:val="ListParagraph"/>
        <w:numPr>
          <w:ilvl w:val="0"/>
          <w:numId w:val="14"/>
        </w:numPr>
        <w:contextualSpacing/>
        <w:rPr>
          <w:rFonts w:asciiTheme="majorHAnsi" w:hAnsiTheme="majorHAnsi" w:cstheme="majorHAnsi"/>
          <w:sz w:val="20"/>
          <w:szCs w:val="20"/>
        </w:rPr>
      </w:pPr>
      <w:r w:rsidRPr="001424EF">
        <w:rPr>
          <w:rFonts w:asciiTheme="majorHAnsi" w:hAnsiTheme="majorHAnsi" w:cstheme="majorHAnsi"/>
          <w:sz w:val="20"/>
          <w:szCs w:val="20"/>
        </w:rPr>
        <w:t>Discussion?</w:t>
      </w:r>
    </w:p>
    <w:p w14:paraId="7C19D354" w14:textId="77777777" w:rsidR="00FB00FA" w:rsidRPr="001424EF" w:rsidRDefault="00FB00FA" w:rsidP="00FB00FA">
      <w:pPr>
        <w:pStyle w:val="ListParagraph"/>
        <w:numPr>
          <w:ilvl w:val="0"/>
          <w:numId w:val="9"/>
        </w:numPr>
        <w:contextualSpacing/>
        <w:rPr>
          <w:rFonts w:asciiTheme="majorHAnsi" w:hAnsiTheme="majorHAnsi" w:cstheme="majorHAnsi"/>
          <w:sz w:val="20"/>
          <w:szCs w:val="20"/>
        </w:rPr>
      </w:pPr>
      <w:r w:rsidRPr="001424EF">
        <w:rPr>
          <w:rFonts w:asciiTheme="majorHAnsi" w:hAnsiTheme="majorHAnsi" w:cstheme="majorHAnsi"/>
          <w:sz w:val="20"/>
          <w:szCs w:val="20"/>
        </w:rPr>
        <w:t xml:space="preserve">What would be a feasible length of training? </w:t>
      </w:r>
    </w:p>
    <w:p w14:paraId="05CD2FDC" w14:textId="77777777" w:rsidR="00FB00FA" w:rsidRPr="001424EF" w:rsidRDefault="00FB00FA" w:rsidP="00FB00FA">
      <w:pPr>
        <w:pStyle w:val="ListParagraph"/>
        <w:numPr>
          <w:ilvl w:val="1"/>
          <w:numId w:val="9"/>
        </w:numPr>
        <w:contextualSpacing/>
        <w:rPr>
          <w:rFonts w:asciiTheme="majorHAnsi" w:hAnsiTheme="majorHAnsi" w:cstheme="majorHAnsi"/>
          <w:sz w:val="20"/>
          <w:szCs w:val="20"/>
        </w:rPr>
      </w:pPr>
      <w:r w:rsidRPr="001424EF">
        <w:rPr>
          <w:rFonts w:asciiTheme="majorHAnsi" w:hAnsiTheme="majorHAnsi" w:cstheme="majorHAnsi"/>
          <w:sz w:val="20"/>
          <w:szCs w:val="20"/>
        </w:rPr>
        <w:t>Is there a particular time of day and day of week that would make it easier for you to attend?</w:t>
      </w:r>
    </w:p>
    <w:p w14:paraId="2BB1C598" w14:textId="77777777" w:rsidR="00FB00FA" w:rsidRPr="001424EF" w:rsidRDefault="00FB00FA" w:rsidP="00FB00FA">
      <w:pPr>
        <w:pStyle w:val="ListParagraph"/>
        <w:numPr>
          <w:ilvl w:val="1"/>
          <w:numId w:val="9"/>
        </w:numPr>
        <w:contextualSpacing/>
        <w:rPr>
          <w:rFonts w:asciiTheme="majorHAnsi" w:hAnsiTheme="majorHAnsi" w:cstheme="majorHAnsi"/>
          <w:sz w:val="20"/>
          <w:szCs w:val="20"/>
        </w:rPr>
      </w:pPr>
      <w:r w:rsidRPr="001424EF">
        <w:rPr>
          <w:rFonts w:asciiTheme="majorHAnsi" w:hAnsiTheme="majorHAnsi" w:cstheme="majorHAnsi"/>
          <w:sz w:val="20"/>
          <w:szCs w:val="20"/>
        </w:rPr>
        <w:t>Is there a location that would make it easier for you to attend?</w:t>
      </w:r>
    </w:p>
    <w:p w14:paraId="5DF6144F" w14:textId="77777777" w:rsidR="00FB00FA" w:rsidRPr="001424EF" w:rsidRDefault="00FB00FA" w:rsidP="00FB00FA">
      <w:pPr>
        <w:pStyle w:val="ListParagraph"/>
        <w:numPr>
          <w:ilvl w:val="1"/>
          <w:numId w:val="9"/>
        </w:numPr>
        <w:contextualSpacing/>
        <w:rPr>
          <w:rFonts w:asciiTheme="majorHAnsi" w:hAnsiTheme="majorHAnsi" w:cstheme="majorHAnsi"/>
          <w:sz w:val="20"/>
          <w:szCs w:val="20"/>
        </w:rPr>
      </w:pPr>
      <w:r w:rsidRPr="001424EF">
        <w:rPr>
          <w:rFonts w:asciiTheme="majorHAnsi" w:hAnsiTheme="majorHAnsi" w:cstheme="majorHAnsi"/>
          <w:sz w:val="20"/>
          <w:szCs w:val="20"/>
        </w:rPr>
        <w:t>In addition to CME credit, what would encourage you to attend?</w:t>
      </w:r>
    </w:p>
    <w:p w14:paraId="05616632" w14:textId="03006CE5" w:rsidR="00E30583" w:rsidRPr="00FB00FA" w:rsidRDefault="001424EF" w:rsidP="00203AF2">
      <w:pPr>
        <w:rPr>
          <w:rFonts w:ascii="Arial" w:hAnsi="Arial" w:cs="Arial"/>
          <w:b/>
          <w:bCs/>
          <w:sz w:val="20"/>
          <w:szCs w:val="20"/>
        </w:rPr>
      </w:pPr>
      <w:r w:rsidRPr="00FB00FA">
        <w:rPr>
          <w:rFonts w:ascii="Arial" w:hAnsi="Arial" w:cs="Arial"/>
          <w:b/>
          <w:bCs/>
          <w:sz w:val="20"/>
          <w:szCs w:val="20"/>
        </w:rPr>
        <w:lastRenderedPageBreak/>
        <w:t>Survey Questionnaire</w:t>
      </w:r>
    </w:p>
    <w:p w14:paraId="21D8A92F" w14:textId="14C75CD8" w:rsidR="00203AF2" w:rsidRPr="00677167" w:rsidRDefault="00203AF2" w:rsidP="00203AF2">
      <w:pPr>
        <w:rPr>
          <w:rFonts w:ascii="Arial" w:hAnsi="Arial" w:cs="Arial"/>
          <w:i/>
          <w:iCs/>
          <w:sz w:val="20"/>
          <w:szCs w:val="20"/>
        </w:rPr>
      </w:pPr>
      <w:r w:rsidRPr="00677167">
        <w:rPr>
          <w:rFonts w:ascii="Arial" w:hAnsi="Arial" w:cs="Arial"/>
          <w:i/>
          <w:iCs/>
          <w:sz w:val="20"/>
          <w:szCs w:val="20"/>
        </w:rPr>
        <w:t>Demographics</w:t>
      </w:r>
    </w:p>
    <w:p w14:paraId="3F418EF4" w14:textId="77777777" w:rsidR="00203AF2" w:rsidRPr="00677167" w:rsidRDefault="00203AF2" w:rsidP="00203AF2">
      <w:pPr>
        <w:rPr>
          <w:rFonts w:ascii="Arial" w:hAnsi="Arial" w:cs="Arial"/>
          <w:sz w:val="20"/>
          <w:szCs w:val="20"/>
        </w:rPr>
      </w:pPr>
    </w:p>
    <w:p w14:paraId="049A41BE" w14:textId="2978FEEE" w:rsidR="00E30583" w:rsidRPr="00677167" w:rsidRDefault="0028687C" w:rsidP="00203AF2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>What is your discipline?</w:t>
      </w:r>
    </w:p>
    <w:p w14:paraId="2CD8C4A1" w14:textId="188483D3" w:rsidR="00E30583" w:rsidRPr="00677167" w:rsidRDefault="0028687C" w:rsidP="00203AF2">
      <w:pPr>
        <w:pStyle w:val="ListParagraph"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Doctor of Medicine </w:t>
      </w:r>
    </w:p>
    <w:p w14:paraId="12FC2D95" w14:textId="2EC204B4" w:rsidR="00E30583" w:rsidRPr="00677167" w:rsidRDefault="0028687C" w:rsidP="00203AF2">
      <w:pPr>
        <w:pStyle w:val="ListParagraph"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Doctor of Osteopathic Medicine </w:t>
      </w:r>
    </w:p>
    <w:p w14:paraId="6F6D5F7A" w14:textId="643B3911" w:rsidR="00E30583" w:rsidRPr="00677167" w:rsidRDefault="0028687C" w:rsidP="00203AF2">
      <w:pPr>
        <w:pStyle w:val="ListParagraph"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Physician Assistant </w:t>
      </w:r>
    </w:p>
    <w:p w14:paraId="51F4CDEB" w14:textId="4F092C8C" w:rsidR="00E30583" w:rsidRPr="00677167" w:rsidRDefault="0028687C" w:rsidP="00203AF2">
      <w:pPr>
        <w:pStyle w:val="ListParagraph"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Nurse Practitioner </w:t>
      </w:r>
    </w:p>
    <w:p w14:paraId="378CA14A" w14:textId="2DFEDBDD" w:rsidR="00E30583" w:rsidRPr="00677167" w:rsidRDefault="0028687C" w:rsidP="00203AF2">
      <w:pPr>
        <w:pStyle w:val="ListParagraph"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Registered Nurse </w:t>
      </w:r>
    </w:p>
    <w:p w14:paraId="29146375" w14:textId="2545816E" w:rsidR="00E30583" w:rsidRPr="00677167" w:rsidRDefault="0028687C" w:rsidP="00203AF2">
      <w:pPr>
        <w:pStyle w:val="ListParagraph"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Bachelor of Science in Nursing </w:t>
      </w:r>
    </w:p>
    <w:p w14:paraId="0E38559A" w14:textId="62C717D5" w:rsidR="00E30583" w:rsidRPr="00677167" w:rsidRDefault="0028687C" w:rsidP="00203AF2">
      <w:pPr>
        <w:pStyle w:val="ListParagraph"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>Other</w:t>
      </w:r>
      <w:r w:rsidR="00203AF2" w:rsidRPr="00677167">
        <w:rPr>
          <w:rFonts w:ascii="Arial" w:hAnsi="Arial" w:cs="Arial"/>
          <w:sz w:val="20"/>
          <w:szCs w:val="20"/>
        </w:rPr>
        <w:t xml:space="preserve"> (please specify)</w:t>
      </w:r>
    </w:p>
    <w:p w14:paraId="22389D1C" w14:textId="77777777" w:rsidR="00E30583" w:rsidRPr="00677167" w:rsidRDefault="00E30583" w:rsidP="00203AF2">
      <w:pPr>
        <w:rPr>
          <w:rFonts w:ascii="Arial" w:hAnsi="Arial" w:cs="Arial"/>
          <w:sz w:val="20"/>
          <w:szCs w:val="20"/>
        </w:rPr>
      </w:pPr>
    </w:p>
    <w:p w14:paraId="33DD973E" w14:textId="33C88AE3" w:rsidR="00E30583" w:rsidRPr="00677167" w:rsidRDefault="0028687C" w:rsidP="00203AF2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>Where do you practice most?</w:t>
      </w:r>
    </w:p>
    <w:p w14:paraId="56FFF9E4" w14:textId="17E1AC9F" w:rsidR="00E30583" w:rsidRPr="00677167" w:rsidRDefault="0028687C" w:rsidP="00203AF2">
      <w:pPr>
        <w:pStyle w:val="ListParagraph"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>Hospita</w:t>
      </w:r>
      <w:r w:rsidR="00203AF2" w:rsidRPr="00677167">
        <w:rPr>
          <w:rFonts w:ascii="Arial" w:hAnsi="Arial" w:cs="Arial"/>
          <w:sz w:val="20"/>
          <w:szCs w:val="20"/>
        </w:rPr>
        <w:t>l</w:t>
      </w:r>
      <w:r w:rsidRPr="00677167">
        <w:rPr>
          <w:rFonts w:ascii="Arial" w:hAnsi="Arial" w:cs="Arial"/>
          <w:sz w:val="20"/>
          <w:szCs w:val="20"/>
        </w:rPr>
        <w:t xml:space="preserve"> </w:t>
      </w:r>
    </w:p>
    <w:p w14:paraId="35228DE6" w14:textId="1670EBBA" w:rsidR="00E30583" w:rsidRPr="00677167" w:rsidRDefault="0028687C" w:rsidP="00203AF2">
      <w:pPr>
        <w:pStyle w:val="ListParagraph"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>Urgent Care</w:t>
      </w:r>
    </w:p>
    <w:p w14:paraId="09AA83E1" w14:textId="051004C8" w:rsidR="00E30583" w:rsidRPr="00677167" w:rsidRDefault="0028687C" w:rsidP="00203AF2">
      <w:pPr>
        <w:pStyle w:val="ListParagraph"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Convenient Care </w:t>
      </w:r>
    </w:p>
    <w:p w14:paraId="6D92019D" w14:textId="529427B3" w:rsidR="00E30583" w:rsidRPr="00677167" w:rsidRDefault="0028687C" w:rsidP="00203AF2">
      <w:pPr>
        <w:pStyle w:val="ListParagraph"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Private Practice </w:t>
      </w:r>
    </w:p>
    <w:p w14:paraId="1554CAB1" w14:textId="218B1209" w:rsidR="00E30583" w:rsidRPr="00677167" w:rsidRDefault="0028687C" w:rsidP="00203AF2">
      <w:pPr>
        <w:pStyle w:val="ListParagraph"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Other </w:t>
      </w:r>
      <w:r w:rsidR="00203AF2" w:rsidRPr="00677167">
        <w:rPr>
          <w:rFonts w:ascii="Arial" w:hAnsi="Arial" w:cs="Arial"/>
          <w:sz w:val="20"/>
          <w:szCs w:val="20"/>
        </w:rPr>
        <w:t>(please specify)</w:t>
      </w:r>
    </w:p>
    <w:p w14:paraId="70F09614" w14:textId="77777777" w:rsidR="00E30583" w:rsidRPr="00677167" w:rsidRDefault="00E30583" w:rsidP="00203AF2">
      <w:pPr>
        <w:rPr>
          <w:rFonts w:ascii="Arial" w:hAnsi="Arial" w:cs="Arial"/>
          <w:sz w:val="20"/>
          <w:szCs w:val="20"/>
        </w:rPr>
      </w:pPr>
    </w:p>
    <w:p w14:paraId="42F6AED1" w14:textId="372FCAF7" w:rsidR="00E30583" w:rsidRPr="00677167" w:rsidRDefault="0028687C" w:rsidP="00203AF2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>What is your area of practice?</w:t>
      </w:r>
    </w:p>
    <w:p w14:paraId="0C9D70E7" w14:textId="7D529FCC" w:rsidR="00E30583" w:rsidRPr="00677167" w:rsidRDefault="0028687C" w:rsidP="00203AF2">
      <w:pPr>
        <w:pStyle w:val="ListParagraph"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>Emergency Medicin</w:t>
      </w:r>
      <w:r w:rsidR="00203AF2" w:rsidRPr="00677167">
        <w:rPr>
          <w:rFonts w:ascii="Arial" w:hAnsi="Arial" w:cs="Arial"/>
          <w:sz w:val="20"/>
          <w:szCs w:val="20"/>
        </w:rPr>
        <w:t>e</w:t>
      </w:r>
    </w:p>
    <w:p w14:paraId="0F0113C1" w14:textId="65C956E2" w:rsidR="00E30583" w:rsidRPr="00677167" w:rsidRDefault="0028687C" w:rsidP="00203AF2">
      <w:pPr>
        <w:pStyle w:val="ListParagraph"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Internal Medicine </w:t>
      </w:r>
    </w:p>
    <w:p w14:paraId="375F91AE" w14:textId="78170D04" w:rsidR="00E30583" w:rsidRPr="00677167" w:rsidRDefault="0028687C" w:rsidP="00203AF2">
      <w:pPr>
        <w:pStyle w:val="ListParagraph"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Pediatric Medicine </w:t>
      </w:r>
    </w:p>
    <w:p w14:paraId="68648D63" w14:textId="275B4864" w:rsidR="00E30583" w:rsidRPr="00677167" w:rsidRDefault="0028687C" w:rsidP="00203AF2">
      <w:pPr>
        <w:pStyle w:val="ListParagraph"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Family Medicine </w:t>
      </w:r>
    </w:p>
    <w:p w14:paraId="7490EC3F" w14:textId="73F4FA91" w:rsidR="00E30583" w:rsidRPr="00677167" w:rsidRDefault="0028687C" w:rsidP="00203AF2">
      <w:pPr>
        <w:pStyle w:val="ListParagraph"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Infectious Diseases </w:t>
      </w:r>
    </w:p>
    <w:p w14:paraId="76C4328E" w14:textId="183D8F81" w:rsidR="00E30583" w:rsidRPr="00677167" w:rsidRDefault="0028687C" w:rsidP="00203AF2">
      <w:pPr>
        <w:pStyle w:val="ListParagraph"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Pathology </w:t>
      </w:r>
    </w:p>
    <w:p w14:paraId="5FD47396" w14:textId="63AF8072" w:rsidR="00E30583" w:rsidRPr="00677167" w:rsidRDefault="0028687C" w:rsidP="00203AF2">
      <w:pPr>
        <w:pStyle w:val="ListParagraph"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Other </w:t>
      </w:r>
      <w:r w:rsidR="00203AF2" w:rsidRPr="00677167">
        <w:rPr>
          <w:rFonts w:ascii="Arial" w:hAnsi="Arial" w:cs="Arial"/>
          <w:sz w:val="20"/>
          <w:szCs w:val="20"/>
        </w:rPr>
        <w:t>(please specify)</w:t>
      </w:r>
    </w:p>
    <w:p w14:paraId="74632106" w14:textId="77777777" w:rsidR="00E30583" w:rsidRPr="00677167" w:rsidRDefault="00E30583" w:rsidP="00203AF2">
      <w:pPr>
        <w:rPr>
          <w:rFonts w:ascii="Arial" w:hAnsi="Arial" w:cs="Arial"/>
          <w:sz w:val="20"/>
          <w:szCs w:val="20"/>
        </w:rPr>
      </w:pPr>
    </w:p>
    <w:p w14:paraId="0733BB6A" w14:textId="06897318" w:rsidR="00E30583" w:rsidRPr="00677167" w:rsidRDefault="0028687C" w:rsidP="00203AF2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>How many years have you practiced in your current location?</w:t>
      </w:r>
    </w:p>
    <w:p w14:paraId="66A995EA" w14:textId="2CF5A939" w:rsidR="00E30583" w:rsidRPr="00677167" w:rsidRDefault="0028687C" w:rsidP="00203AF2">
      <w:pPr>
        <w:pStyle w:val="ListParagraph"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Less than 1 year </w:t>
      </w:r>
    </w:p>
    <w:p w14:paraId="12E92BFF" w14:textId="6769C8B8" w:rsidR="00E30583" w:rsidRPr="00677167" w:rsidRDefault="0028687C" w:rsidP="00203AF2">
      <w:pPr>
        <w:pStyle w:val="ListParagraph"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1 - 5 years </w:t>
      </w:r>
    </w:p>
    <w:p w14:paraId="16497E07" w14:textId="604632F4" w:rsidR="00E30583" w:rsidRPr="00677167" w:rsidRDefault="0028687C" w:rsidP="00203AF2">
      <w:pPr>
        <w:pStyle w:val="ListParagraph"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5 - 10 years </w:t>
      </w:r>
    </w:p>
    <w:p w14:paraId="1C74825A" w14:textId="001D9B01" w:rsidR="00E30583" w:rsidRPr="00677167" w:rsidRDefault="0028687C" w:rsidP="00203AF2">
      <w:pPr>
        <w:pStyle w:val="ListParagraph"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10 or more years </w:t>
      </w:r>
    </w:p>
    <w:p w14:paraId="3CB965D3" w14:textId="77777777" w:rsidR="00E30583" w:rsidRPr="00677167" w:rsidRDefault="00E30583">
      <w:pPr>
        <w:rPr>
          <w:rFonts w:ascii="Arial" w:hAnsi="Arial" w:cs="Arial"/>
          <w:sz w:val="20"/>
          <w:szCs w:val="20"/>
        </w:rPr>
      </w:pPr>
    </w:p>
    <w:p w14:paraId="0CDDFDAE" w14:textId="77777777" w:rsidR="00E54EC6" w:rsidRDefault="00E54EC6">
      <w:pPr>
        <w:rPr>
          <w:rFonts w:ascii="Arial" w:hAnsi="Arial" w:cs="Arial"/>
          <w:i/>
          <w:iCs/>
          <w:sz w:val="20"/>
          <w:szCs w:val="20"/>
        </w:rPr>
      </w:pPr>
    </w:p>
    <w:p w14:paraId="487AE55E" w14:textId="39B91817" w:rsidR="00E30583" w:rsidRPr="00677167" w:rsidRDefault="00203AF2">
      <w:pPr>
        <w:rPr>
          <w:rFonts w:ascii="Arial" w:hAnsi="Arial" w:cs="Arial"/>
          <w:i/>
          <w:iCs/>
          <w:sz w:val="20"/>
          <w:szCs w:val="20"/>
        </w:rPr>
      </w:pPr>
      <w:r w:rsidRPr="00677167">
        <w:rPr>
          <w:rFonts w:ascii="Arial" w:hAnsi="Arial" w:cs="Arial"/>
          <w:i/>
          <w:iCs/>
          <w:sz w:val="20"/>
          <w:szCs w:val="20"/>
        </w:rPr>
        <w:t>Clinical Knowledge</w:t>
      </w:r>
    </w:p>
    <w:p w14:paraId="0A7CD14B" w14:textId="77777777" w:rsidR="00203AF2" w:rsidRPr="00677167" w:rsidRDefault="00203AF2">
      <w:pPr>
        <w:rPr>
          <w:rFonts w:ascii="Arial" w:hAnsi="Arial" w:cs="Arial"/>
          <w:sz w:val="20"/>
          <w:szCs w:val="20"/>
        </w:rPr>
      </w:pPr>
    </w:p>
    <w:p w14:paraId="2DBE26E9" w14:textId="41B59638" w:rsidR="00E30583" w:rsidRPr="00677167" w:rsidRDefault="0028687C" w:rsidP="00203AF2">
      <w:pPr>
        <w:pStyle w:val="ListParagraph"/>
        <w:keepNext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>How often did you encounter the following tick-borne diseases in the last 12 months? </w:t>
      </w:r>
    </w:p>
    <w:tbl>
      <w:tblPr>
        <w:tblStyle w:val="TableGridLight"/>
        <w:tblW w:w="9576" w:type="auto"/>
        <w:tblLook w:val="07E0" w:firstRow="1" w:lastRow="1" w:firstColumn="1" w:lastColumn="1" w:noHBand="1" w:noVBand="1"/>
      </w:tblPr>
      <w:tblGrid>
        <w:gridCol w:w="2394"/>
        <w:gridCol w:w="2394"/>
        <w:gridCol w:w="2394"/>
        <w:gridCol w:w="2394"/>
      </w:tblGrid>
      <w:tr w:rsidR="00E30583" w:rsidRPr="00677167" w14:paraId="571EF0D6" w14:textId="77777777" w:rsidTr="00E54EC6">
        <w:trPr>
          <w:trHeight w:val="144"/>
        </w:trPr>
        <w:tc>
          <w:tcPr>
            <w:tcW w:w="2394" w:type="dxa"/>
          </w:tcPr>
          <w:p w14:paraId="72E7715D" w14:textId="77777777" w:rsidR="00E30583" w:rsidRPr="00677167" w:rsidRDefault="00E30583" w:rsidP="00203A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33F4E9E2" w14:textId="7AA277C7" w:rsidR="00E30583" w:rsidRPr="00677167" w:rsidRDefault="0028687C" w:rsidP="00203AF2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2394" w:type="dxa"/>
          </w:tcPr>
          <w:p w14:paraId="55BD488F" w14:textId="489FAC53" w:rsidR="00E30583" w:rsidRPr="00677167" w:rsidRDefault="0028687C" w:rsidP="00203AF2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>Sometimes</w:t>
            </w:r>
          </w:p>
        </w:tc>
        <w:tc>
          <w:tcPr>
            <w:tcW w:w="2394" w:type="dxa"/>
          </w:tcPr>
          <w:p w14:paraId="59957E66" w14:textId="5C000DD2" w:rsidR="00E30583" w:rsidRPr="00677167" w:rsidRDefault="0028687C" w:rsidP="00203AF2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>Often</w:t>
            </w:r>
          </w:p>
        </w:tc>
      </w:tr>
      <w:tr w:rsidR="00E30583" w:rsidRPr="00677167" w14:paraId="230530D6" w14:textId="77777777" w:rsidTr="00E54EC6">
        <w:trPr>
          <w:trHeight w:val="144"/>
        </w:trPr>
        <w:tc>
          <w:tcPr>
            <w:tcW w:w="2394" w:type="dxa"/>
          </w:tcPr>
          <w:p w14:paraId="590A1D27" w14:textId="094DC7E5" w:rsidR="00E30583" w:rsidRPr="00677167" w:rsidRDefault="0028687C" w:rsidP="00203AF2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Anaplasmosis </w:t>
            </w:r>
          </w:p>
        </w:tc>
        <w:tc>
          <w:tcPr>
            <w:tcW w:w="2394" w:type="dxa"/>
          </w:tcPr>
          <w:p w14:paraId="740D5215" w14:textId="77777777" w:rsidR="00E30583" w:rsidRPr="00677167" w:rsidRDefault="00E30583" w:rsidP="00203A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3E12E591" w14:textId="77777777" w:rsidR="00E30583" w:rsidRPr="00677167" w:rsidRDefault="00E30583" w:rsidP="00203A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75FDC1EA" w14:textId="77777777" w:rsidR="00E30583" w:rsidRPr="00677167" w:rsidRDefault="00E30583" w:rsidP="00203A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583" w:rsidRPr="00677167" w14:paraId="29083976" w14:textId="77777777" w:rsidTr="00E54EC6">
        <w:trPr>
          <w:trHeight w:val="144"/>
        </w:trPr>
        <w:tc>
          <w:tcPr>
            <w:tcW w:w="2394" w:type="dxa"/>
          </w:tcPr>
          <w:p w14:paraId="192F3AEA" w14:textId="07FA4628" w:rsidR="00E30583" w:rsidRPr="00677167" w:rsidRDefault="0028687C" w:rsidP="00203AF2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Babesiosis </w:t>
            </w:r>
          </w:p>
        </w:tc>
        <w:tc>
          <w:tcPr>
            <w:tcW w:w="2394" w:type="dxa"/>
          </w:tcPr>
          <w:p w14:paraId="43F3ED30" w14:textId="77777777" w:rsidR="00E30583" w:rsidRPr="00677167" w:rsidRDefault="00E30583" w:rsidP="00203A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7FDF1D88" w14:textId="77777777" w:rsidR="00E30583" w:rsidRPr="00677167" w:rsidRDefault="00E30583" w:rsidP="00203A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2D7CD51B" w14:textId="77777777" w:rsidR="00E30583" w:rsidRPr="00677167" w:rsidRDefault="00E30583" w:rsidP="00203A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583" w:rsidRPr="00677167" w14:paraId="526D4526" w14:textId="77777777" w:rsidTr="00E54EC6">
        <w:trPr>
          <w:trHeight w:val="144"/>
        </w:trPr>
        <w:tc>
          <w:tcPr>
            <w:tcW w:w="2394" w:type="dxa"/>
          </w:tcPr>
          <w:p w14:paraId="3B9136BD" w14:textId="27621538" w:rsidR="00E30583" w:rsidRPr="00677167" w:rsidRDefault="0028687C" w:rsidP="00203AF2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Lyme Disease </w:t>
            </w:r>
          </w:p>
        </w:tc>
        <w:tc>
          <w:tcPr>
            <w:tcW w:w="2394" w:type="dxa"/>
          </w:tcPr>
          <w:p w14:paraId="4CEDC674" w14:textId="77777777" w:rsidR="00E30583" w:rsidRPr="00677167" w:rsidRDefault="00E30583" w:rsidP="00203A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58E32927" w14:textId="77777777" w:rsidR="00E30583" w:rsidRPr="00677167" w:rsidRDefault="00E30583" w:rsidP="00203A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1DAEB548" w14:textId="77777777" w:rsidR="00E30583" w:rsidRPr="00677167" w:rsidRDefault="00E30583" w:rsidP="00203A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502B346" w14:textId="77777777" w:rsidR="00E30583" w:rsidRPr="00677167" w:rsidRDefault="00E30583">
      <w:pPr>
        <w:rPr>
          <w:rFonts w:ascii="Arial" w:hAnsi="Arial" w:cs="Arial"/>
          <w:sz w:val="20"/>
          <w:szCs w:val="20"/>
        </w:rPr>
      </w:pPr>
    </w:p>
    <w:p w14:paraId="75A0D00E" w14:textId="3B59AF16" w:rsidR="00E30583" w:rsidRDefault="00E30583">
      <w:pPr>
        <w:rPr>
          <w:rFonts w:ascii="Arial" w:hAnsi="Arial" w:cs="Arial"/>
          <w:sz w:val="20"/>
          <w:szCs w:val="20"/>
        </w:rPr>
      </w:pPr>
    </w:p>
    <w:p w14:paraId="7A9EC5A4" w14:textId="38111EF0" w:rsidR="00E54EC6" w:rsidRDefault="00E54EC6">
      <w:pPr>
        <w:rPr>
          <w:rFonts w:ascii="Arial" w:hAnsi="Arial" w:cs="Arial"/>
          <w:sz w:val="20"/>
          <w:szCs w:val="20"/>
        </w:rPr>
      </w:pPr>
    </w:p>
    <w:p w14:paraId="03DCA87F" w14:textId="4338B24E" w:rsidR="00E54EC6" w:rsidRDefault="00E54EC6">
      <w:pPr>
        <w:rPr>
          <w:rFonts w:ascii="Arial" w:hAnsi="Arial" w:cs="Arial"/>
          <w:sz w:val="20"/>
          <w:szCs w:val="20"/>
        </w:rPr>
      </w:pPr>
    </w:p>
    <w:p w14:paraId="711D2D94" w14:textId="77777777" w:rsidR="00E54EC6" w:rsidRPr="00677167" w:rsidRDefault="00E54EC6">
      <w:pPr>
        <w:rPr>
          <w:rFonts w:ascii="Arial" w:hAnsi="Arial" w:cs="Arial"/>
          <w:sz w:val="20"/>
          <w:szCs w:val="20"/>
        </w:rPr>
      </w:pPr>
    </w:p>
    <w:p w14:paraId="355AA5D8" w14:textId="7DACFE02" w:rsidR="00E30583" w:rsidRPr="00677167" w:rsidRDefault="00203AF2" w:rsidP="00203AF2">
      <w:pPr>
        <w:pStyle w:val="ListParagraph"/>
        <w:keepNext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lastRenderedPageBreak/>
        <w:t>H</w:t>
      </w:r>
      <w:r w:rsidR="0028687C" w:rsidRPr="00677167">
        <w:rPr>
          <w:rFonts w:ascii="Arial" w:hAnsi="Arial" w:cs="Arial"/>
          <w:sz w:val="20"/>
          <w:szCs w:val="20"/>
        </w:rPr>
        <w:t xml:space="preserve">ow knowledgeable do you feel about the </w:t>
      </w:r>
      <w:r w:rsidR="0028687C" w:rsidRPr="00677167">
        <w:rPr>
          <w:rFonts w:ascii="Arial" w:hAnsi="Arial" w:cs="Arial"/>
          <w:b/>
          <w:sz w:val="20"/>
          <w:szCs w:val="20"/>
        </w:rPr>
        <w:t>diagnosis</w:t>
      </w:r>
      <w:r w:rsidR="0028687C" w:rsidRPr="00677167">
        <w:rPr>
          <w:rFonts w:ascii="Arial" w:hAnsi="Arial" w:cs="Arial"/>
          <w:sz w:val="20"/>
          <w:szCs w:val="20"/>
        </w:rPr>
        <w:t xml:space="preserve"> of the following tick-borne diseases?</w:t>
      </w:r>
    </w:p>
    <w:tbl>
      <w:tblPr>
        <w:tblStyle w:val="TableGridLight"/>
        <w:tblW w:w="9576" w:type="auto"/>
        <w:tblLook w:val="07E0" w:firstRow="1" w:lastRow="1" w:firstColumn="1" w:lastColumn="1" w:noHBand="1" w:noVBand="1"/>
      </w:tblPr>
      <w:tblGrid>
        <w:gridCol w:w="2394"/>
        <w:gridCol w:w="2394"/>
        <w:gridCol w:w="2394"/>
        <w:gridCol w:w="2394"/>
      </w:tblGrid>
      <w:tr w:rsidR="00E30583" w:rsidRPr="00677167" w14:paraId="3529D830" w14:textId="77777777" w:rsidTr="00E54EC6">
        <w:tc>
          <w:tcPr>
            <w:tcW w:w="2394" w:type="dxa"/>
          </w:tcPr>
          <w:p w14:paraId="71991393" w14:textId="77777777" w:rsidR="00E30583" w:rsidRPr="00677167" w:rsidRDefault="00E30583" w:rsidP="00203A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1890F2E1" w14:textId="2947BF15" w:rsidR="00E30583" w:rsidRPr="00677167" w:rsidRDefault="0028687C" w:rsidP="00203AF2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>Not at all knowledgeable</w:t>
            </w:r>
          </w:p>
        </w:tc>
        <w:tc>
          <w:tcPr>
            <w:tcW w:w="2394" w:type="dxa"/>
          </w:tcPr>
          <w:p w14:paraId="0BC25A9D" w14:textId="407A5E92" w:rsidR="00E30583" w:rsidRPr="00677167" w:rsidRDefault="0028687C" w:rsidP="00203AF2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>Moderately knowledgeable</w:t>
            </w:r>
          </w:p>
        </w:tc>
        <w:tc>
          <w:tcPr>
            <w:tcW w:w="2394" w:type="dxa"/>
          </w:tcPr>
          <w:p w14:paraId="3A1AE757" w14:textId="318AEDFE" w:rsidR="00E30583" w:rsidRPr="00677167" w:rsidRDefault="0028687C" w:rsidP="00203AF2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Extremely knowledgeable </w:t>
            </w:r>
          </w:p>
        </w:tc>
      </w:tr>
      <w:tr w:rsidR="00E30583" w:rsidRPr="00677167" w14:paraId="5015C661" w14:textId="77777777" w:rsidTr="00E54EC6">
        <w:tc>
          <w:tcPr>
            <w:tcW w:w="2394" w:type="dxa"/>
          </w:tcPr>
          <w:p w14:paraId="21576C47" w14:textId="1FC3A6F7" w:rsidR="00E30583" w:rsidRPr="00677167" w:rsidRDefault="0028687C" w:rsidP="00203AF2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Anaplasmosis </w:t>
            </w:r>
          </w:p>
        </w:tc>
        <w:tc>
          <w:tcPr>
            <w:tcW w:w="2394" w:type="dxa"/>
          </w:tcPr>
          <w:p w14:paraId="31E1942B" w14:textId="77777777" w:rsidR="00E30583" w:rsidRPr="00677167" w:rsidRDefault="00E30583" w:rsidP="00203A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35FE0E30" w14:textId="77777777" w:rsidR="00E30583" w:rsidRPr="00677167" w:rsidRDefault="00E30583" w:rsidP="00203A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6E7315BC" w14:textId="77777777" w:rsidR="00E30583" w:rsidRPr="00677167" w:rsidRDefault="00E30583" w:rsidP="00203A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583" w:rsidRPr="00677167" w14:paraId="300F342D" w14:textId="77777777" w:rsidTr="00E54EC6">
        <w:tc>
          <w:tcPr>
            <w:tcW w:w="2394" w:type="dxa"/>
          </w:tcPr>
          <w:p w14:paraId="6E686575" w14:textId="5F72C0F4" w:rsidR="00E30583" w:rsidRPr="00677167" w:rsidRDefault="0028687C" w:rsidP="00203AF2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Babesiosis </w:t>
            </w:r>
          </w:p>
        </w:tc>
        <w:tc>
          <w:tcPr>
            <w:tcW w:w="2394" w:type="dxa"/>
          </w:tcPr>
          <w:p w14:paraId="36091AC3" w14:textId="77777777" w:rsidR="00E30583" w:rsidRPr="00677167" w:rsidRDefault="00E30583" w:rsidP="00203A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16547BFD" w14:textId="77777777" w:rsidR="00E30583" w:rsidRPr="00677167" w:rsidRDefault="00E30583" w:rsidP="00203A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422567E3" w14:textId="77777777" w:rsidR="00E30583" w:rsidRPr="00677167" w:rsidRDefault="00E30583" w:rsidP="00203A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583" w:rsidRPr="00677167" w14:paraId="75B66699" w14:textId="77777777" w:rsidTr="00E54EC6">
        <w:tc>
          <w:tcPr>
            <w:tcW w:w="2394" w:type="dxa"/>
          </w:tcPr>
          <w:p w14:paraId="52516B7A" w14:textId="207D383A" w:rsidR="00E30583" w:rsidRPr="00677167" w:rsidRDefault="0028687C" w:rsidP="00203AF2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Lyme Disease </w:t>
            </w:r>
          </w:p>
        </w:tc>
        <w:tc>
          <w:tcPr>
            <w:tcW w:w="2394" w:type="dxa"/>
          </w:tcPr>
          <w:p w14:paraId="18950BF4" w14:textId="77777777" w:rsidR="00E30583" w:rsidRPr="00677167" w:rsidRDefault="00E30583" w:rsidP="00203A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28F840F2" w14:textId="77777777" w:rsidR="00E30583" w:rsidRPr="00677167" w:rsidRDefault="00E30583" w:rsidP="00203A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56E04B52" w14:textId="77777777" w:rsidR="00E30583" w:rsidRPr="00677167" w:rsidRDefault="00E30583" w:rsidP="00203A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18AE54E" w14:textId="77777777" w:rsidR="00E30583" w:rsidRPr="00677167" w:rsidRDefault="00E30583">
      <w:pPr>
        <w:rPr>
          <w:rFonts w:ascii="Arial" w:hAnsi="Arial" w:cs="Arial"/>
          <w:sz w:val="20"/>
          <w:szCs w:val="20"/>
        </w:rPr>
      </w:pPr>
    </w:p>
    <w:p w14:paraId="788BC690" w14:textId="77777777" w:rsidR="00E30583" w:rsidRPr="00677167" w:rsidRDefault="00E30583">
      <w:pPr>
        <w:rPr>
          <w:rFonts w:ascii="Arial" w:hAnsi="Arial" w:cs="Arial"/>
          <w:sz w:val="20"/>
          <w:szCs w:val="20"/>
        </w:rPr>
      </w:pPr>
    </w:p>
    <w:p w14:paraId="20D2F410" w14:textId="08E38D44" w:rsidR="00E30583" w:rsidRPr="00677167" w:rsidRDefault="0028687C" w:rsidP="00203AF2">
      <w:pPr>
        <w:pStyle w:val="ListParagraph"/>
        <w:keepNext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How comfortable are you diagnosing Lyme disease when </w:t>
      </w:r>
      <w:r w:rsidRPr="00677167">
        <w:rPr>
          <w:rFonts w:ascii="Arial" w:hAnsi="Arial" w:cs="Arial"/>
          <w:b/>
          <w:sz w:val="20"/>
          <w:szCs w:val="20"/>
        </w:rPr>
        <w:t xml:space="preserve">no erythema </w:t>
      </w:r>
      <w:proofErr w:type="spellStart"/>
      <w:r w:rsidRPr="00677167">
        <w:rPr>
          <w:rFonts w:ascii="Arial" w:hAnsi="Arial" w:cs="Arial"/>
          <w:b/>
          <w:sz w:val="20"/>
          <w:szCs w:val="20"/>
        </w:rPr>
        <w:t>migrans</w:t>
      </w:r>
      <w:proofErr w:type="spellEnd"/>
      <w:r w:rsidRPr="00677167">
        <w:rPr>
          <w:rFonts w:ascii="Arial" w:hAnsi="Arial" w:cs="Arial"/>
          <w:b/>
          <w:sz w:val="20"/>
          <w:szCs w:val="20"/>
        </w:rPr>
        <w:t xml:space="preserve"> rash</w:t>
      </w:r>
      <w:r w:rsidRPr="00677167">
        <w:rPr>
          <w:rFonts w:ascii="Arial" w:hAnsi="Arial" w:cs="Arial"/>
          <w:sz w:val="20"/>
          <w:szCs w:val="20"/>
        </w:rPr>
        <w:t xml:space="preserve"> is present?</w:t>
      </w:r>
    </w:p>
    <w:p w14:paraId="57E9D39E" w14:textId="361BE8D5" w:rsidR="00E30583" w:rsidRPr="00677167" w:rsidRDefault="0028687C" w:rsidP="00203AF2">
      <w:pPr>
        <w:pStyle w:val="ListParagraph"/>
        <w:keepNext/>
        <w:numPr>
          <w:ilvl w:val="1"/>
          <w:numId w:val="5"/>
        </w:numPr>
        <w:spacing w:before="120" w:line="240" w:lineRule="auto"/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Not at all comfortable </w:t>
      </w:r>
    </w:p>
    <w:p w14:paraId="40682B04" w14:textId="4BDF4500" w:rsidR="00E30583" w:rsidRPr="00677167" w:rsidRDefault="0028687C" w:rsidP="00203AF2">
      <w:pPr>
        <w:pStyle w:val="ListParagraph"/>
        <w:keepNext/>
        <w:numPr>
          <w:ilvl w:val="1"/>
          <w:numId w:val="5"/>
        </w:numPr>
        <w:spacing w:line="240" w:lineRule="auto"/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>Moderately comfortable</w:t>
      </w:r>
    </w:p>
    <w:p w14:paraId="77471164" w14:textId="4F66F46E" w:rsidR="00E30583" w:rsidRPr="00677167" w:rsidRDefault="0028687C" w:rsidP="00203AF2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Extremely comfortable </w:t>
      </w:r>
    </w:p>
    <w:p w14:paraId="7C731A77" w14:textId="7152CF5D" w:rsidR="00E30583" w:rsidRDefault="00E30583">
      <w:pPr>
        <w:rPr>
          <w:rFonts w:ascii="Arial" w:hAnsi="Arial" w:cs="Arial"/>
          <w:sz w:val="20"/>
          <w:szCs w:val="20"/>
        </w:rPr>
      </w:pPr>
    </w:p>
    <w:p w14:paraId="10EA156E" w14:textId="77777777" w:rsidR="00E54EC6" w:rsidRPr="00677167" w:rsidRDefault="00E54EC6">
      <w:pPr>
        <w:rPr>
          <w:rFonts w:ascii="Arial" w:hAnsi="Arial" w:cs="Arial"/>
          <w:sz w:val="20"/>
          <w:szCs w:val="20"/>
        </w:rPr>
      </w:pPr>
    </w:p>
    <w:p w14:paraId="1D9C0628" w14:textId="7AE92E50" w:rsidR="00E30583" w:rsidRPr="00677167" w:rsidRDefault="0028687C" w:rsidP="00203AF2">
      <w:pPr>
        <w:pStyle w:val="ListParagraph"/>
        <w:keepNext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Which of the following tests for Lyme disease have you ordered in the past 12 months?  </w:t>
      </w:r>
      <w:r w:rsidR="00203AF2" w:rsidRPr="00677167">
        <w:rPr>
          <w:rFonts w:ascii="Arial" w:hAnsi="Arial" w:cs="Arial"/>
          <w:sz w:val="20"/>
          <w:szCs w:val="20"/>
        </w:rPr>
        <w:t>(select all that apply)</w:t>
      </w:r>
    </w:p>
    <w:p w14:paraId="05A4DFDC" w14:textId="1FE6602C" w:rsidR="00E30583" w:rsidRPr="00677167" w:rsidRDefault="0028687C" w:rsidP="00203AF2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Serum ELISA </w:t>
      </w:r>
    </w:p>
    <w:p w14:paraId="212CBEA9" w14:textId="5C395E60" w:rsidR="00E30583" w:rsidRPr="00677167" w:rsidRDefault="0028687C" w:rsidP="00203AF2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Serum Western blot </w:t>
      </w:r>
    </w:p>
    <w:p w14:paraId="4C9B14AA" w14:textId="02B7B221" w:rsidR="00E30583" w:rsidRPr="00677167" w:rsidRDefault="0028687C" w:rsidP="00203AF2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C6 Assay </w:t>
      </w:r>
    </w:p>
    <w:p w14:paraId="74748B3B" w14:textId="44D6E262" w:rsidR="00E30583" w:rsidRPr="00677167" w:rsidRDefault="0028687C" w:rsidP="00203AF2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Polymerase chain reaction (PCR) </w:t>
      </w:r>
    </w:p>
    <w:p w14:paraId="360E4F98" w14:textId="5FDD38BF" w:rsidR="00E30583" w:rsidRPr="00677167" w:rsidRDefault="0028687C" w:rsidP="00203AF2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Urine antigen test </w:t>
      </w:r>
    </w:p>
    <w:p w14:paraId="5E10491E" w14:textId="4CA1378F" w:rsidR="00E30583" w:rsidRPr="00677167" w:rsidRDefault="0028687C" w:rsidP="00203AF2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Any test of CSF </w:t>
      </w:r>
    </w:p>
    <w:p w14:paraId="31D1E801" w14:textId="1AA30DF4" w:rsidR="00E30583" w:rsidRPr="00677167" w:rsidRDefault="0028687C" w:rsidP="00203AF2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>Other</w:t>
      </w:r>
      <w:r w:rsidR="00203AF2" w:rsidRPr="00677167">
        <w:rPr>
          <w:rFonts w:ascii="Arial" w:hAnsi="Arial" w:cs="Arial"/>
          <w:sz w:val="20"/>
          <w:szCs w:val="20"/>
        </w:rPr>
        <w:t xml:space="preserve"> (please specify)</w:t>
      </w:r>
    </w:p>
    <w:p w14:paraId="5CBE3B9D" w14:textId="7C5B10D2" w:rsidR="00E30583" w:rsidRPr="00677167" w:rsidRDefault="0028687C" w:rsidP="00203AF2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N/A - I have not ordered any tests for Lyme disease in this </w:t>
      </w:r>
      <w:proofErr w:type="gramStart"/>
      <w:r w:rsidRPr="00677167">
        <w:rPr>
          <w:rFonts w:ascii="Arial" w:hAnsi="Arial" w:cs="Arial"/>
          <w:sz w:val="20"/>
          <w:szCs w:val="20"/>
        </w:rPr>
        <w:t>period</w:t>
      </w:r>
      <w:proofErr w:type="gramEnd"/>
      <w:r w:rsidRPr="00677167">
        <w:rPr>
          <w:rFonts w:ascii="Arial" w:hAnsi="Arial" w:cs="Arial"/>
          <w:sz w:val="20"/>
          <w:szCs w:val="20"/>
        </w:rPr>
        <w:t xml:space="preserve"> </w:t>
      </w:r>
    </w:p>
    <w:p w14:paraId="1714A28E" w14:textId="076A7F67" w:rsidR="00E30583" w:rsidRDefault="00E30583">
      <w:pPr>
        <w:rPr>
          <w:rFonts w:ascii="Arial" w:hAnsi="Arial" w:cs="Arial"/>
          <w:sz w:val="20"/>
          <w:szCs w:val="20"/>
        </w:rPr>
      </w:pPr>
    </w:p>
    <w:p w14:paraId="1BA656FB" w14:textId="77777777" w:rsidR="00E54EC6" w:rsidRPr="00677167" w:rsidRDefault="00E54EC6">
      <w:pPr>
        <w:rPr>
          <w:rFonts w:ascii="Arial" w:hAnsi="Arial" w:cs="Arial"/>
          <w:sz w:val="20"/>
          <w:szCs w:val="20"/>
        </w:rPr>
      </w:pPr>
    </w:p>
    <w:p w14:paraId="0DACD72A" w14:textId="06B3FA1E" w:rsidR="00E30583" w:rsidRPr="00677167" w:rsidRDefault="0028687C" w:rsidP="00203AF2">
      <w:pPr>
        <w:pStyle w:val="ListParagraph"/>
        <w:keepNext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How knowledgeable do you feel about the </w:t>
      </w:r>
      <w:r w:rsidRPr="00677167">
        <w:rPr>
          <w:rFonts w:ascii="Arial" w:hAnsi="Arial" w:cs="Arial"/>
          <w:b/>
          <w:sz w:val="20"/>
          <w:szCs w:val="20"/>
        </w:rPr>
        <w:t>clinical management</w:t>
      </w:r>
      <w:r w:rsidRPr="00677167">
        <w:rPr>
          <w:rFonts w:ascii="Arial" w:hAnsi="Arial" w:cs="Arial"/>
          <w:sz w:val="20"/>
          <w:szCs w:val="20"/>
        </w:rPr>
        <w:t xml:space="preserve"> of the following tick-borne diseases?  </w:t>
      </w:r>
    </w:p>
    <w:tbl>
      <w:tblPr>
        <w:tblStyle w:val="TableGridLight"/>
        <w:tblW w:w="9576" w:type="auto"/>
        <w:tblLook w:val="07E0" w:firstRow="1" w:lastRow="1" w:firstColumn="1" w:lastColumn="1" w:noHBand="1" w:noVBand="1"/>
      </w:tblPr>
      <w:tblGrid>
        <w:gridCol w:w="2394"/>
        <w:gridCol w:w="2394"/>
        <w:gridCol w:w="2394"/>
        <w:gridCol w:w="2394"/>
      </w:tblGrid>
      <w:tr w:rsidR="00203AF2" w:rsidRPr="00677167" w14:paraId="6235AEE2" w14:textId="77777777" w:rsidTr="00E54EC6">
        <w:tc>
          <w:tcPr>
            <w:tcW w:w="2394" w:type="dxa"/>
          </w:tcPr>
          <w:p w14:paraId="5C430356" w14:textId="77777777" w:rsidR="00203AF2" w:rsidRPr="00677167" w:rsidRDefault="00203AF2" w:rsidP="00C32D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11E3D0B6" w14:textId="77777777" w:rsidR="00203AF2" w:rsidRPr="00677167" w:rsidRDefault="00203AF2" w:rsidP="00C32D00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>Not at all knowledgeable</w:t>
            </w:r>
          </w:p>
        </w:tc>
        <w:tc>
          <w:tcPr>
            <w:tcW w:w="2394" w:type="dxa"/>
          </w:tcPr>
          <w:p w14:paraId="6BCAA11E" w14:textId="77777777" w:rsidR="00203AF2" w:rsidRPr="00677167" w:rsidRDefault="00203AF2" w:rsidP="00C32D00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>Moderately knowledgeable</w:t>
            </w:r>
          </w:p>
        </w:tc>
        <w:tc>
          <w:tcPr>
            <w:tcW w:w="2394" w:type="dxa"/>
          </w:tcPr>
          <w:p w14:paraId="5793F548" w14:textId="77777777" w:rsidR="00203AF2" w:rsidRPr="00677167" w:rsidRDefault="00203AF2" w:rsidP="00C32D00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Extremely knowledgeable </w:t>
            </w:r>
          </w:p>
        </w:tc>
      </w:tr>
      <w:tr w:rsidR="00203AF2" w:rsidRPr="00677167" w14:paraId="673D78BA" w14:textId="77777777" w:rsidTr="00E54EC6">
        <w:tc>
          <w:tcPr>
            <w:tcW w:w="2394" w:type="dxa"/>
          </w:tcPr>
          <w:p w14:paraId="40830B3D" w14:textId="77777777" w:rsidR="00203AF2" w:rsidRPr="00677167" w:rsidRDefault="00203AF2" w:rsidP="00C32D00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Anaplasmosis </w:t>
            </w:r>
          </w:p>
        </w:tc>
        <w:tc>
          <w:tcPr>
            <w:tcW w:w="2394" w:type="dxa"/>
          </w:tcPr>
          <w:p w14:paraId="7E52F5A7" w14:textId="77777777" w:rsidR="00203AF2" w:rsidRPr="00677167" w:rsidRDefault="00203AF2" w:rsidP="00C32D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4FA70758" w14:textId="77777777" w:rsidR="00203AF2" w:rsidRPr="00677167" w:rsidRDefault="00203AF2" w:rsidP="00C32D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55D1A896" w14:textId="77777777" w:rsidR="00203AF2" w:rsidRPr="00677167" w:rsidRDefault="00203AF2" w:rsidP="00C32D0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3AF2" w:rsidRPr="00677167" w14:paraId="0723F4B4" w14:textId="77777777" w:rsidTr="00E54EC6">
        <w:tc>
          <w:tcPr>
            <w:tcW w:w="2394" w:type="dxa"/>
          </w:tcPr>
          <w:p w14:paraId="3C4D6989" w14:textId="77777777" w:rsidR="00203AF2" w:rsidRPr="00677167" w:rsidRDefault="00203AF2" w:rsidP="00C32D00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Babesiosis </w:t>
            </w:r>
          </w:p>
        </w:tc>
        <w:tc>
          <w:tcPr>
            <w:tcW w:w="2394" w:type="dxa"/>
          </w:tcPr>
          <w:p w14:paraId="00D6912D" w14:textId="77777777" w:rsidR="00203AF2" w:rsidRPr="00677167" w:rsidRDefault="00203AF2" w:rsidP="00C32D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428C2E1C" w14:textId="77777777" w:rsidR="00203AF2" w:rsidRPr="00677167" w:rsidRDefault="00203AF2" w:rsidP="00C32D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16D1BBF2" w14:textId="77777777" w:rsidR="00203AF2" w:rsidRPr="00677167" w:rsidRDefault="00203AF2" w:rsidP="00C32D0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3AF2" w:rsidRPr="00677167" w14:paraId="570D9AB6" w14:textId="77777777" w:rsidTr="00E54EC6">
        <w:tc>
          <w:tcPr>
            <w:tcW w:w="2394" w:type="dxa"/>
          </w:tcPr>
          <w:p w14:paraId="096F634D" w14:textId="77777777" w:rsidR="00203AF2" w:rsidRPr="00677167" w:rsidRDefault="00203AF2" w:rsidP="00C32D00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Lyme Disease </w:t>
            </w:r>
          </w:p>
        </w:tc>
        <w:tc>
          <w:tcPr>
            <w:tcW w:w="2394" w:type="dxa"/>
          </w:tcPr>
          <w:p w14:paraId="11414682" w14:textId="77777777" w:rsidR="00203AF2" w:rsidRPr="00677167" w:rsidRDefault="00203AF2" w:rsidP="00C32D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103AB249" w14:textId="77777777" w:rsidR="00203AF2" w:rsidRPr="00677167" w:rsidRDefault="00203AF2" w:rsidP="00C32D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36D651D1" w14:textId="77777777" w:rsidR="00203AF2" w:rsidRPr="00677167" w:rsidRDefault="00203AF2" w:rsidP="00C32D0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2427420" w14:textId="77777777" w:rsidR="00E30583" w:rsidRPr="00677167" w:rsidRDefault="00E30583">
      <w:pPr>
        <w:rPr>
          <w:rFonts w:ascii="Arial" w:hAnsi="Arial" w:cs="Arial"/>
          <w:sz w:val="20"/>
          <w:szCs w:val="20"/>
        </w:rPr>
      </w:pPr>
    </w:p>
    <w:p w14:paraId="6A6DBC6D" w14:textId="77777777" w:rsidR="00E30583" w:rsidRPr="00677167" w:rsidRDefault="00E30583">
      <w:pPr>
        <w:rPr>
          <w:rFonts w:ascii="Arial" w:hAnsi="Arial" w:cs="Arial"/>
          <w:sz w:val="20"/>
          <w:szCs w:val="20"/>
        </w:rPr>
      </w:pPr>
    </w:p>
    <w:p w14:paraId="12ED9FA5" w14:textId="2E3510BE" w:rsidR="00E30583" w:rsidRPr="00677167" w:rsidRDefault="0028687C" w:rsidP="00203AF2">
      <w:pPr>
        <w:pStyle w:val="ListParagraph"/>
        <w:keepNext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>How would you treat the following case: </w:t>
      </w:r>
      <w:r w:rsidRPr="00677167">
        <w:rPr>
          <w:rFonts w:ascii="Arial" w:hAnsi="Arial" w:cs="Arial"/>
          <w:sz w:val="20"/>
          <w:szCs w:val="20"/>
        </w:rPr>
        <w:br/>
      </w:r>
      <w:r w:rsidRPr="00677167">
        <w:rPr>
          <w:rFonts w:ascii="Arial" w:hAnsi="Arial" w:cs="Arial"/>
          <w:b/>
          <w:sz w:val="20"/>
          <w:szCs w:val="20"/>
        </w:rPr>
        <w:t xml:space="preserve">A patient with Erythema </w:t>
      </w:r>
      <w:proofErr w:type="spellStart"/>
      <w:r w:rsidRPr="00677167">
        <w:rPr>
          <w:rFonts w:ascii="Arial" w:hAnsi="Arial" w:cs="Arial"/>
          <w:b/>
          <w:sz w:val="20"/>
          <w:szCs w:val="20"/>
        </w:rPr>
        <w:t>migrans</w:t>
      </w:r>
      <w:proofErr w:type="spellEnd"/>
      <w:r w:rsidRPr="00677167">
        <w:rPr>
          <w:rFonts w:ascii="Arial" w:hAnsi="Arial" w:cs="Arial"/>
          <w:b/>
          <w:sz w:val="20"/>
          <w:szCs w:val="20"/>
        </w:rPr>
        <w:t>; no laboratory testing performed to date. </w:t>
      </w:r>
    </w:p>
    <w:p w14:paraId="411247A5" w14:textId="457943F4" w:rsidR="00E30583" w:rsidRPr="00677167" w:rsidRDefault="0028687C" w:rsidP="00203AF2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Treat with an antibiotic at this </w:t>
      </w:r>
      <w:proofErr w:type="gramStart"/>
      <w:r w:rsidRPr="00677167">
        <w:rPr>
          <w:rFonts w:ascii="Arial" w:hAnsi="Arial" w:cs="Arial"/>
          <w:sz w:val="20"/>
          <w:szCs w:val="20"/>
        </w:rPr>
        <w:t>time</w:t>
      </w:r>
      <w:proofErr w:type="gramEnd"/>
      <w:r w:rsidRPr="00677167">
        <w:rPr>
          <w:rFonts w:ascii="Arial" w:hAnsi="Arial" w:cs="Arial"/>
          <w:sz w:val="20"/>
          <w:szCs w:val="20"/>
        </w:rPr>
        <w:t xml:space="preserve"> </w:t>
      </w:r>
    </w:p>
    <w:p w14:paraId="75536273" w14:textId="5830AF92" w:rsidR="00E30583" w:rsidRPr="00677167" w:rsidRDefault="0028687C" w:rsidP="00203AF2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No antibiotic at this time; reassure and educate the patient, with no further </w:t>
      </w:r>
      <w:proofErr w:type="gramStart"/>
      <w:r w:rsidRPr="00677167">
        <w:rPr>
          <w:rFonts w:ascii="Arial" w:hAnsi="Arial" w:cs="Arial"/>
          <w:sz w:val="20"/>
          <w:szCs w:val="20"/>
        </w:rPr>
        <w:t>follow-up</w:t>
      </w:r>
      <w:proofErr w:type="gramEnd"/>
      <w:r w:rsidRPr="00677167">
        <w:rPr>
          <w:rFonts w:ascii="Arial" w:hAnsi="Arial" w:cs="Arial"/>
          <w:sz w:val="20"/>
          <w:szCs w:val="20"/>
        </w:rPr>
        <w:t xml:space="preserve"> </w:t>
      </w:r>
    </w:p>
    <w:p w14:paraId="1AF4C9FE" w14:textId="5ECC67BA" w:rsidR="00E30583" w:rsidRPr="00677167" w:rsidRDefault="0028687C" w:rsidP="00203AF2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No antibiotic at this time; no treatment or testing now, but see the patient for </w:t>
      </w:r>
      <w:proofErr w:type="gramStart"/>
      <w:r w:rsidRPr="00677167">
        <w:rPr>
          <w:rFonts w:ascii="Arial" w:hAnsi="Arial" w:cs="Arial"/>
          <w:sz w:val="20"/>
          <w:szCs w:val="20"/>
        </w:rPr>
        <w:t>follow-up</w:t>
      </w:r>
      <w:proofErr w:type="gramEnd"/>
      <w:r w:rsidRPr="00677167">
        <w:rPr>
          <w:rFonts w:ascii="Arial" w:hAnsi="Arial" w:cs="Arial"/>
          <w:sz w:val="20"/>
          <w:szCs w:val="20"/>
        </w:rPr>
        <w:t xml:space="preserve"> </w:t>
      </w:r>
    </w:p>
    <w:p w14:paraId="3BF5E4A0" w14:textId="62B435CA" w:rsidR="00E30583" w:rsidRPr="00677167" w:rsidRDefault="0028687C" w:rsidP="00203AF2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No antibiotic </w:t>
      </w:r>
      <w:proofErr w:type="gramStart"/>
      <w:r w:rsidRPr="00677167">
        <w:rPr>
          <w:rFonts w:ascii="Arial" w:hAnsi="Arial" w:cs="Arial"/>
          <w:sz w:val="20"/>
          <w:szCs w:val="20"/>
        </w:rPr>
        <w:t>at this time</w:t>
      </w:r>
      <w:proofErr w:type="gramEnd"/>
      <w:r w:rsidRPr="00677167">
        <w:rPr>
          <w:rFonts w:ascii="Arial" w:hAnsi="Arial" w:cs="Arial"/>
          <w:sz w:val="20"/>
          <w:szCs w:val="20"/>
        </w:rPr>
        <w:t xml:space="preserve">; test patient for Lyme disease </w:t>
      </w:r>
    </w:p>
    <w:p w14:paraId="47F4B2C7" w14:textId="282A5824" w:rsidR="00E30583" w:rsidRPr="00677167" w:rsidRDefault="0028687C" w:rsidP="00203AF2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No antibiotic at this time; refer patient to a </w:t>
      </w:r>
      <w:proofErr w:type="gramStart"/>
      <w:r w:rsidRPr="00677167">
        <w:rPr>
          <w:rFonts w:ascii="Arial" w:hAnsi="Arial" w:cs="Arial"/>
          <w:sz w:val="20"/>
          <w:szCs w:val="20"/>
        </w:rPr>
        <w:t>specialist</w:t>
      </w:r>
      <w:proofErr w:type="gramEnd"/>
    </w:p>
    <w:p w14:paraId="117B68B8" w14:textId="57639660" w:rsidR="00E30583" w:rsidRDefault="00E30583">
      <w:pPr>
        <w:rPr>
          <w:rFonts w:ascii="Arial" w:hAnsi="Arial" w:cs="Arial"/>
          <w:sz w:val="20"/>
          <w:szCs w:val="20"/>
        </w:rPr>
      </w:pPr>
    </w:p>
    <w:p w14:paraId="228CCDBF" w14:textId="7F6CD121" w:rsidR="00E54EC6" w:rsidRDefault="00E54EC6">
      <w:pPr>
        <w:rPr>
          <w:rFonts w:ascii="Arial" w:hAnsi="Arial" w:cs="Arial"/>
          <w:sz w:val="20"/>
          <w:szCs w:val="20"/>
        </w:rPr>
      </w:pPr>
    </w:p>
    <w:p w14:paraId="0C9FDCDF" w14:textId="6BE9107B" w:rsidR="00FB00FA" w:rsidRDefault="00FB00FA">
      <w:pPr>
        <w:rPr>
          <w:rFonts w:ascii="Arial" w:hAnsi="Arial" w:cs="Arial"/>
          <w:sz w:val="20"/>
          <w:szCs w:val="20"/>
        </w:rPr>
      </w:pPr>
    </w:p>
    <w:p w14:paraId="672A24BC" w14:textId="56D0296C" w:rsidR="00FB00FA" w:rsidRDefault="00FB00FA">
      <w:pPr>
        <w:rPr>
          <w:rFonts w:ascii="Arial" w:hAnsi="Arial" w:cs="Arial"/>
          <w:sz w:val="20"/>
          <w:szCs w:val="20"/>
        </w:rPr>
      </w:pPr>
    </w:p>
    <w:p w14:paraId="0AD1E802" w14:textId="31BE4B0D" w:rsidR="00FB00FA" w:rsidRDefault="00FB00FA">
      <w:pPr>
        <w:rPr>
          <w:rFonts w:ascii="Arial" w:hAnsi="Arial" w:cs="Arial"/>
          <w:sz w:val="20"/>
          <w:szCs w:val="20"/>
        </w:rPr>
      </w:pPr>
    </w:p>
    <w:p w14:paraId="6C51FFA5" w14:textId="20C9598D" w:rsidR="00FB00FA" w:rsidRDefault="00FB00FA">
      <w:pPr>
        <w:rPr>
          <w:rFonts w:ascii="Arial" w:hAnsi="Arial" w:cs="Arial"/>
          <w:sz w:val="20"/>
          <w:szCs w:val="20"/>
        </w:rPr>
      </w:pPr>
    </w:p>
    <w:p w14:paraId="677D2C65" w14:textId="77777777" w:rsidR="00FB00FA" w:rsidRDefault="00FB00FA">
      <w:pPr>
        <w:rPr>
          <w:rFonts w:ascii="Arial" w:hAnsi="Arial" w:cs="Arial"/>
          <w:sz w:val="20"/>
          <w:szCs w:val="20"/>
        </w:rPr>
      </w:pPr>
    </w:p>
    <w:p w14:paraId="466D07F3" w14:textId="47B4C2EE" w:rsidR="00E30583" w:rsidRPr="00677167" w:rsidRDefault="0028687C" w:rsidP="00203AF2">
      <w:pPr>
        <w:pStyle w:val="ListParagraph"/>
        <w:keepNext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lastRenderedPageBreak/>
        <w:t xml:space="preserve">How would you treat the following case:   </w:t>
      </w:r>
      <w:r w:rsidRPr="00677167">
        <w:rPr>
          <w:rFonts w:ascii="Arial" w:hAnsi="Arial" w:cs="Arial"/>
          <w:sz w:val="20"/>
          <w:szCs w:val="20"/>
        </w:rPr>
        <w:br/>
        <w:t xml:space="preserve">   </w:t>
      </w:r>
      <w:r w:rsidRPr="00677167">
        <w:rPr>
          <w:rFonts w:ascii="Arial" w:hAnsi="Arial" w:cs="Arial"/>
          <w:sz w:val="20"/>
          <w:szCs w:val="20"/>
        </w:rPr>
        <w:br/>
      </w:r>
      <w:r w:rsidRPr="00677167">
        <w:rPr>
          <w:rFonts w:ascii="Arial" w:hAnsi="Arial" w:cs="Arial"/>
          <w:b/>
          <w:sz w:val="20"/>
          <w:szCs w:val="20"/>
        </w:rPr>
        <w:t xml:space="preserve">A patient with a 3 month history of recurrent, asymmetric arthritis involving large, weight-bearing </w:t>
      </w:r>
      <w:proofErr w:type="gramStart"/>
      <w:r w:rsidRPr="00677167">
        <w:rPr>
          <w:rFonts w:ascii="Arial" w:hAnsi="Arial" w:cs="Arial"/>
          <w:b/>
          <w:sz w:val="20"/>
          <w:szCs w:val="20"/>
        </w:rPr>
        <w:t>joints.</w:t>
      </w:r>
      <w:proofErr w:type="gramEnd"/>
      <w:r w:rsidRPr="00677167">
        <w:rPr>
          <w:rFonts w:ascii="Arial" w:hAnsi="Arial" w:cs="Arial"/>
          <w:b/>
          <w:sz w:val="20"/>
          <w:szCs w:val="20"/>
        </w:rPr>
        <w:t xml:space="preserve"> The patient has no history of erythema </w:t>
      </w:r>
      <w:proofErr w:type="spellStart"/>
      <w:r w:rsidRPr="00677167">
        <w:rPr>
          <w:rFonts w:ascii="Arial" w:hAnsi="Arial" w:cs="Arial"/>
          <w:b/>
          <w:sz w:val="20"/>
          <w:szCs w:val="20"/>
        </w:rPr>
        <w:t>migrans</w:t>
      </w:r>
      <w:proofErr w:type="spellEnd"/>
      <w:r w:rsidRPr="00677167">
        <w:rPr>
          <w:rFonts w:ascii="Arial" w:hAnsi="Arial" w:cs="Arial"/>
          <w:b/>
          <w:sz w:val="20"/>
          <w:szCs w:val="20"/>
        </w:rPr>
        <w:t xml:space="preserve"> and has had multiple negative Lyme screen tests (Lyme EIAs) over the past 3 months. Whether the patient has ever been bitten by a black-legged (deer) tick is unknown, but the patient spends a lot of time outdoors. There was no cause for patient's arthritis found on initial work up. </w:t>
      </w:r>
    </w:p>
    <w:p w14:paraId="5FD6DC74" w14:textId="3E1B8CCF" w:rsidR="00E30583" w:rsidRPr="00677167" w:rsidRDefault="0028687C" w:rsidP="00203AF2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Treat with an antibiotic at this </w:t>
      </w:r>
      <w:proofErr w:type="gramStart"/>
      <w:r w:rsidRPr="00677167">
        <w:rPr>
          <w:rFonts w:ascii="Arial" w:hAnsi="Arial" w:cs="Arial"/>
          <w:sz w:val="20"/>
          <w:szCs w:val="20"/>
        </w:rPr>
        <w:t>time</w:t>
      </w:r>
      <w:proofErr w:type="gramEnd"/>
      <w:r w:rsidRPr="00677167">
        <w:rPr>
          <w:rFonts w:ascii="Arial" w:hAnsi="Arial" w:cs="Arial"/>
          <w:sz w:val="20"/>
          <w:szCs w:val="20"/>
        </w:rPr>
        <w:t xml:space="preserve"> </w:t>
      </w:r>
    </w:p>
    <w:p w14:paraId="50D42C8D" w14:textId="41F5BDE3" w:rsidR="00E30583" w:rsidRPr="00677167" w:rsidRDefault="0028687C" w:rsidP="00203AF2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No antibiotic at this time; continue to investigate other possible causes of the </w:t>
      </w:r>
      <w:proofErr w:type="gramStart"/>
      <w:r w:rsidRPr="00677167">
        <w:rPr>
          <w:rFonts w:ascii="Arial" w:hAnsi="Arial" w:cs="Arial"/>
          <w:sz w:val="20"/>
          <w:szCs w:val="20"/>
        </w:rPr>
        <w:t>arthritis</w:t>
      </w:r>
      <w:proofErr w:type="gramEnd"/>
      <w:r w:rsidRPr="00677167">
        <w:rPr>
          <w:rFonts w:ascii="Arial" w:hAnsi="Arial" w:cs="Arial"/>
          <w:sz w:val="20"/>
          <w:szCs w:val="20"/>
        </w:rPr>
        <w:t xml:space="preserve"> </w:t>
      </w:r>
    </w:p>
    <w:p w14:paraId="76BDF1F7" w14:textId="0B827B65" w:rsidR="00E30583" w:rsidRPr="00677167" w:rsidRDefault="0028687C" w:rsidP="00203AF2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No antibiotic at this </w:t>
      </w:r>
      <w:proofErr w:type="gramStart"/>
      <w:r w:rsidRPr="00677167">
        <w:rPr>
          <w:rFonts w:ascii="Arial" w:hAnsi="Arial" w:cs="Arial"/>
          <w:sz w:val="20"/>
          <w:szCs w:val="20"/>
        </w:rPr>
        <w:t>time;  refer</w:t>
      </w:r>
      <w:proofErr w:type="gramEnd"/>
      <w:r w:rsidRPr="00677167">
        <w:rPr>
          <w:rFonts w:ascii="Arial" w:hAnsi="Arial" w:cs="Arial"/>
          <w:sz w:val="20"/>
          <w:szCs w:val="20"/>
        </w:rPr>
        <w:t xml:space="preserve"> patient to a specialist </w:t>
      </w:r>
    </w:p>
    <w:p w14:paraId="6FF87B47" w14:textId="27C48193" w:rsidR="00E30583" w:rsidRPr="00677167" w:rsidRDefault="0028687C" w:rsidP="00203AF2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No antibiotic </w:t>
      </w:r>
      <w:proofErr w:type="gramStart"/>
      <w:r w:rsidRPr="00677167">
        <w:rPr>
          <w:rFonts w:ascii="Arial" w:hAnsi="Arial" w:cs="Arial"/>
          <w:sz w:val="20"/>
          <w:szCs w:val="20"/>
        </w:rPr>
        <w:t>at this time</w:t>
      </w:r>
      <w:proofErr w:type="gramEnd"/>
      <w:r w:rsidRPr="00677167">
        <w:rPr>
          <w:rFonts w:ascii="Arial" w:hAnsi="Arial" w:cs="Arial"/>
          <w:sz w:val="20"/>
          <w:szCs w:val="20"/>
        </w:rPr>
        <w:t xml:space="preserve">; further testing for Lyme disease now </w:t>
      </w:r>
    </w:p>
    <w:p w14:paraId="2A9E3806" w14:textId="7F44CD23" w:rsidR="00E30583" w:rsidRDefault="00E30583">
      <w:pPr>
        <w:rPr>
          <w:rFonts w:ascii="Arial" w:hAnsi="Arial" w:cs="Arial"/>
          <w:sz w:val="20"/>
          <w:szCs w:val="20"/>
        </w:rPr>
      </w:pPr>
    </w:p>
    <w:p w14:paraId="0D7EB00E" w14:textId="77777777" w:rsidR="00E54EC6" w:rsidRPr="00677167" w:rsidRDefault="00E54EC6">
      <w:pPr>
        <w:rPr>
          <w:rFonts w:ascii="Arial" w:hAnsi="Arial" w:cs="Arial"/>
          <w:sz w:val="20"/>
          <w:szCs w:val="20"/>
        </w:rPr>
      </w:pPr>
    </w:p>
    <w:p w14:paraId="033EB37B" w14:textId="6A7B7C84" w:rsidR="00E30583" w:rsidRPr="00677167" w:rsidRDefault="0028687C" w:rsidP="00203AF2">
      <w:pPr>
        <w:pStyle w:val="ListParagraph"/>
        <w:keepNext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How would you treat the following case:  </w:t>
      </w:r>
      <w:r w:rsidRPr="00677167">
        <w:rPr>
          <w:rFonts w:ascii="Arial" w:hAnsi="Arial" w:cs="Arial"/>
          <w:sz w:val="20"/>
          <w:szCs w:val="20"/>
        </w:rPr>
        <w:br/>
        <w:t> </w:t>
      </w:r>
      <w:r w:rsidRPr="00677167">
        <w:rPr>
          <w:rFonts w:ascii="Arial" w:hAnsi="Arial" w:cs="Arial"/>
          <w:sz w:val="20"/>
          <w:szCs w:val="20"/>
        </w:rPr>
        <w:br/>
      </w:r>
      <w:r w:rsidRPr="00677167">
        <w:rPr>
          <w:rFonts w:ascii="Arial" w:hAnsi="Arial" w:cs="Arial"/>
          <w:b/>
          <w:sz w:val="20"/>
          <w:szCs w:val="20"/>
        </w:rPr>
        <w:t xml:space="preserve">A patient with a 3 month history of recurrent, asymmetric arthritis involving large, weight-bearing </w:t>
      </w:r>
      <w:proofErr w:type="gramStart"/>
      <w:r w:rsidRPr="00677167">
        <w:rPr>
          <w:rFonts w:ascii="Arial" w:hAnsi="Arial" w:cs="Arial"/>
          <w:b/>
          <w:sz w:val="20"/>
          <w:szCs w:val="20"/>
        </w:rPr>
        <w:t>joints.</w:t>
      </w:r>
      <w:proofErr w:type="gramEnd"/>
      <w:r w:rsidRPr="00677167">
        <w:rPr>
          <w:rFonts w:ascii="Arial" w:hAnsi="Arial" w:cs="Arial"/>
          <w:b/>
          <w:sz w:val="20"/>
          <w:szCs w:val="20"/>
        </w:rPr>
        <w:t xml:space="preserve"> The patient has no history of erythema </w:t>
      </w:r>
      <w:proofErr w:type="spellStart"/>
      <w:r w:rsidRPr="00677167">
        <w:rPr>
          <w:rFonts w:ascii="Arial" w:hAnsi="Arial" w:cs="Arial"/>
          <w:b/>
          <w:sz w:val="20"/>
          <w:szCs w:val="20"/>
        </w:rPr>
        <w:t>migrans</w:t>
      </w:r>
      <w:proofErr w:type="spellEnd"/>
      <w:r w:rsidRPr="00677167">
        <w:rPr>
          <w:rFonts w:ascii="Arial" w:hAnsi="Arial" w:cs="Arial"/>
          <w:b/>
          <w:sz w:val="20"/>
          <w:szCs w:val="20"/>
        </w:rPr>
        <w:t xml:space="preserve"> and has had the following over the past 3 months: A positive Lyme screen test (Lyme EIA), a positive WB IgM, and a negative WB IgG, but with a band at p41. Whether the patient has ever been bitten by a black-legged (deer) tick is unknown, but the patient spends a lot of time outdoors. There was no cause for patient's arthritis found on initial work up. </w:t>
      </w:r>
    </w:p>
    <w:p w14:paraId="17781D40" w14:textId="62F1912A" w:rsidR="00E30583" w:rsidRPr="00677167" w:rsidRDefault="0028687C" w:rsidP="00203AF2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Treat with an antibiotic at this </w:t>
      </w:r>
      <w:proofErr w:type="gramStart"/>
      <w:r w:rsidRPr="00677167">
        <w:rPr>
          <w:rFonts w:ascii="Arial" w:hAnsi="Arial" w:cs="Arial"/>
          <w:sz w:val="20"/>
          <w:szCs w:val="20"/>
        </w:rPr>
        <w:t>time</w:t>
      </w:r>
      <w:proofErr w:type="gramEnd"/>
      <w:r w:rsidRPr="00677167">
        <w:rPr>
          <w:rFonts w:ascii="Arial" w:hAnsi="Arial" w:cs="Arial"/>
          <w:sz w:val="20"/>
          <w:szCs w:val="20"/>
        </w:rPr>
        <w:t xml:space="preserve"> </w:t>
      </w:r>
    </w:p>
    <w:p w14:paraId="7606D021" w14:textId="685AE1E8" w:rsidR="00E30583" w:rsidRPr="00677167" w:rsidRDefault="0028687C" w:rsidP="00203AF2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No antibiotic at this time; continue to investigate other possible causes of the </w:t>
      </w:r>
      <w:proofErr w:type="gramStart"/>
      <w:r w:rsidRPr="00677167">
        <w:rPr>
          <w:rFonts w:ascii="Arial" w:hAnsi="Arial" w:cs="Arial"/>
          <w:sz w:val="20"/>
          <w:szCs w:val="20"/>
        </w:rPr>
        <w:t>arthritis</w:t>
      </w:r>
      <w:proofErr w:type="gramEnd"/>
      <w:r w:rsidRPr="00677167">
        <w:rPr>
          <w:rFonts w:ascii="Arial" w:hAnsi="Arial" w:cs="Arial"/>
          <w:sz w:val="20"/>
          <w:szCs w:val="20"/>
        </w:rPr>
        <w:t xml:space="preserve"> </w:t>
      </w:r>
    </w:p>
    <w:p w14:paraId="7E6B7573" w14:textId="6297F8DF" w:rsidR="00E30583" w:rsidRPr="00677167" w:rsidRDefault="0028687C" w:rsidP="00203AF2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No antibiotic at this time; refer patient to a </w:t>
      </w:r>
      <w:proofErr w:type="gramStart"/>
      <w:r w:rsidRPr="00677167">
        <w:rPr>
          <w:rFonts w:ascii="Arial" w:hAnsi="Arial" w:cs="Arial"/>
          <w:sz w:val="20"/>
          <w:szCs w:val="20"/>
        </w:rPr>
        <w:t>specialist</w:t>
      </w:r>
      <w:proofErr w:type="gramEnd"/>
      <w:r w:rsidRPr="00677167">
        <w:rPr>
          <w:rFonts w:ascii="Arial" w:hAnsi="Arial" w:cs="Arial"/>
          <w:sz w:val="20"/>
          <w:szCs w:val="20"/>
        </w:rPr>
        <w:t xml:space="preserve"> </w:t>
      </w:r>
    </w:p>
    <w:p w14:paraId="7B85B988" w14:textId="7B337294" w:rsidR="00E30583" w:rsidRPr="00677167" w:rsidRDefault="0028687C" w:rsidP="00203AF2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No antibiotic </w:t>
      </w:r>
      <w:proofErr w:type="gramStart"/>
      <w:r w:rsidRPr="00677167">
        <w:rPr>
          <w:rFonts w:ascii="Arial" w:hAnsi="Arial" w:cs="Arial"/>
          <w:sz w:val="20"/>
          <w:szCs w:val="20"/>
        </w:rPr>
        <w:t>at this time</w:t>
      </w:r>
      <w:proofErr w:type="gramEnd"/>
      <w:r w:rsidRPr="00677167">
        <w:rPr>
          <w:rFonts w:ascii="Arial" w:hAnsi="Arial" w:cs="Arial"/>
          <w:sz w:val="20"/>
          <w:szCs w:val="20"/>
        </w:rPr>
        <w:t xml:space="preserve">; further testing for Lyme disease now </w:t>
      </w:r>
    </w:p>
    <w:p w14:paraId="542B80E1" w14:textId="5034B1C5" w:rsidR="00E30583" w:rsidRDefault="00E30583">
      <w:pPr>
        <w:rPr>
          <w:rFonts w:ascii="Arial" w:hAnsi="Arial" w:cs="Arial"/>
          <w:sz w:val="20"/>
          <w:szCs w:val="20"/>
        </w:rPr>
      </w:pPr>
    </w:p>
    <w:p w14:paraId="1094C49C" w14:textId="77777777" w:rsidR="00E54EC6" w:rsidRPr="00677167" w:rsidRDefault="00E54EC6">
      <w:pPr>
        <w:rPr>
          <w:rFonts w:ascii="Arial" w:hAnsi="Arial" w:cs="Arial"/>
          <w:sz w:val="20"/>
          <w:szCs w:val="20"/>
        </w:rPr>
      </w:pPr>
    </w:p>
    <w:p w14:paraId="2D189BBD" w14:textId="7886D850" w:rsidR="00E30583" w:rsidRPr="00677167" w:rsidRDefault="0028687C" w:rsidP="00203AF2">
      <w:pPr>
        <w:pStyle w:val="ListParagraph"/>
        <w:keepNext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>What is the CDC recommended treatment for adults diagnosed with </w:t>
      </w:r>
      <w:r w:rsidRPr="00677167">
        <w:rPr>
          <w:rFonts w:ascii="Arial" w:hAnsi="Arial" w:cs="Arial"/>
          <w:b/>
          <w:sz w:val="20"/>
          <w:szCs w:val="20"/>
        </w:rPr>
        <w:t>anaplasmosis</w:t>
      </w:r>
      <w:r w:rsidRPr="00677167">
        <w:rPr>
          <w:rFonts w:ascii="Arial" w:hAnsi="Arial" w:cs="Arial"/>
          <w:sz w:val="20"/>
          <w:szCs w:val="20"/>
        </w:rPr>
        <w:t>?  Select all that apply:</w:t>
      </w:r>
    </w:p>
    <w:p w14:paraId="241B5F41" w14:textId="7F50276D" w:rsidR="00E30583" w:rsidRPr="00677167" w:rsidRDefault="0028687C" w:rsidP="00203AF2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Doxycycline for 10 -14 days </w:t>
      </w:r>
    </w:p>
    <w:p w14:paraId="4921FFED" w14:textId="4105867F" w:rsidR="00E30583" w:rsidRPr="00677167" w:rsidRDefault="0028687C" w:rsidP="00203AF2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Atovaquone + azithromycin for 7 -10 days </w:t>
      </w:r>
    </w:p>
    <w:p w14:paraId="38641398" w14:textId="0C058065" w:rsidR="00E30583" w:rsidRPr="00677167" w:rsidRDefault="0028687C" w:rsidP="00203AF2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Clindamycin + quinine for 7-10 days </w:t>
      </w:r>
    </w:p>
    <w:p w14:paraId="725088A8" w14:textId="4A1B5664" w:rsidR="00E30583" w:rsidRPr="00677167" w:rsidRDefault="0028687C" w:rsidP="00203AF2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Amoxicillin for 10-14 days </w:t>
      </w:r>
    </w:p>
    <w:p w14:paraId="16977817" w14:textId="364759AF" w:rsidR="00E30583" w:rsidRDefault="00E30583">
      <w:pPr>
        <w:rPr>
          <w:rFonts w:ascii="Arial" w:hAnsi="Arial" w:cs="Arial"/>
          <w:sz w:val="20"/>
          <w:szCs w:val="20"/>
        </w:rPr>
      </w:pPr>
    </w:p>
    <w:p w14:paraId="6A484D36" w14:textId="77777777" w:rsidR="00E54EC6" w:rsidRPr="00677167" w:rsidRDefault="00E54EC6">
      <w:pPr>
        <w:rPr>
          <w:rFonts w:ascii="Arial" w:hAnsi="Arial" w:cs="Arial"/>
          <w:sz w:val="20"/>
          <w:szCs w:val="20"/>
        </w:rPr>
      </w:pPr>
    </w:p>
    <w:p w14:paraId="5DC4FAAD" w14:textId="68257EDA" w:rsidR="00E30583" w:rsidRPr="00677167" w:rsidRDefault="0028687C" w:rsidP="00203AF2">
      <w:pPr>
        <w:pStyle w:val="ListParagraph"/>
        <w:keepNext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>What is the CDC recommended treatment for adults diagnosed with </w:t>
      </w:r>
      <w:r w:rsidRPr="00677167">
        <w:rPr>
          <w:rFonts w:ascii="Arial" w:hAnsi="Arial" w:cs="Arial"/>
          <w:b/>
          <w:sz w:val="20"/>
          <w:szCs w:val="20"/>
        </w:rPr>
        <w:t>babesiosis</w:t>
      </w:r>
      <w:r w:rsidRPr="00677167">
        <w:rPr>
          <w:rFonts w:ascii="Arial" w:hAnsi="Arial" w:cs="Arial"/>
          <w:sz w:val="20"/>
          <w:szCs w:val="20"/>
        </w:rPr>
        <w:t>? Select all that apply:</w:t>
      </w:r>
    </w:p>
    <w:p w14:paraId="68D1A69F" w14:textId="4EE10491" w:rsidR="00E30583" w:rsidRPr="00677167" w:rsidRDefault="0028687C" w:rsidP="00203AF2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Doxycycline for 10-14 days </w:t>
      </w:r>
    </w:p>
    <w:p w14:paraId="4DF2118E" w14:textId="024C9446" w:rsidR="00E30583" w:rsidRPr="00677167" w:rsidRDefault="0028687C" w:rsidP="00203AF2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Atovaquone + azithromycin for 7-10 days </w:t>
      </w:r>
    </w:p>
    <w:p w14:paraId="5A984EB9" w14:textId="06B5AA22" w:rsidR="00E30583" w:rsidRPr="00677167" w:rsidRDefault="0028687C" w:rsidP="00203AF2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Clindamycin + quinine for 7-10 days </w:t>
      </w:r>
    </w:p>
    <w:p w14:paraId="2010FCC1" w14:textId="1C5BBEDB" w:rsidR="00E30583" w:rsidRPr="00677167" w:rsidRDefault="0028687C" w:rsidP="00203AF2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Amoxicillin for 10-14 days </w:t>
      </w:r>
    </w:p>
    <w:p w14:paraId="46BD4105" w14:textId="7DE408C8" w:rsidR="00E30583" w:rsidRDefault="00E30583">
      <w:pPr>
        <w:rPr>
          <w:rFonts w:ascii="Arial" w:hAnsi="Arial" w:cs="Arial"/>
          <w:sz w:val="20"/>
          <w:szCs w:val="20"/>
        </w:rPr>
      </w:pPr>
    </w:p>
    <w:p w14:paraId="3031E475" w14:textId="05162377" w:rsidR="00E54EC6" w:rsidRDefault="00E54EC6">
      <w:pPr>
        <w:rPr>
          <w:rFonts w:ascii="Arial" w:hAnsi="Arial" w:cs="Arial"/>
          <w:sz w:val="20"/>
          <w:szCs w:val="20"/>
        </w:rPr>
      </w:pPr>
    </w:p>
    <w:p w14:paraId="3D5B403B" w14:textId="70BBF385" w:rsidR="00E54EC6" w:rsidRDefault="00E54EC6">
      <w:pPr>
        <w:rPr>
          <w:rFonts w:ascii="Arial" w:hAnsi="Arial" w:cs="Arial"/>
          <w:sz w:val="20"/>
          <w:szCs w:val="20"/>
        </w:rPr>
      </w:pPr>
    </w:p>
    <w:p w14:paraId="757A1838" w14:textId="6800138D" w:rsidR="00E54EC6" w:rsidRDefault="00E54EC6">
      <w:pPr>
        <w:rPr>
          <w:rFonts w:ascii="Arial" w:hAnsi="Arial" w:cs="Arial"/>
          <w:sz w:val="20"/>
          <w:szCs w:val="20"/>
        </w:rPr>
      </w:pPr>
    </w:p>
    <w:p w14:paraId="65FB0820" w14:textId="6A738FC9" w:rsidR="00E54EC6" w:rsidRDefault="00E54EC6">
      <w:pPr>
        <w:rPr>
          <w:rFonts w:ascii="Arial" w:hAnsi="Arial" w:cs="Arial"/>
          <w:sz w:val="20"/>
          <w:szCs w:val="20"/>
        </w:rPr>
      </w:pPr>
    </w:p>
    <w:p w14:paraId="6E5FFBE4" w14:textId="734F4CEA" w:rsidR="00E54EC6" w:rsidRDefault="00E54EC6">
      <w:pPr>
        <w:rPr>
          <w:rFonts w:ascii="Arial" w:hAnsi="Arial" w:cs="Arial"/>
          <w:sz w:val="20"/>
          <w:szCs w:val="20"/>
        </w:rPr>
      </w:pPr>
    </w:p>
    <w:p w14:paraId="4446AD36" w14:textId="481D050B" w:rsidR="00E54EC6" w:rsidRDefault="00E54EC6">
      <w:pPr>
        <w:rPr>
          <w:rFonts w:ascii="Arial" w:hAnsi="Arial" w:cs="Arial"/>
          <w:sz w:val="20"/>
          <w:szCs w:val="20"/>
        </w:rPr>
      </w:pPr>
    </w:p>
    <w:p w14:paraId="1C57557C" w14:textId="77777777" w:rsidR="00FB00FA" w:rsidRDefault="00FB00FA">
      <w:pPr>
        <w:rPr>
          <w:rFonts w:ascii="Arial" w:hAnsi="Arial" w:cs="Arial"/>
          <w:sz w:val="20"/>
          <w:szCs w:val="20"/>
        </w:rPr>
      </w:pPr>
    </w:p>
    <w:p w14:paraId="68804A24" w14:textId="1CA9378C" w:rsidR="00E54EC6" w:rsidRDefault="00E54EC6">
      <w:pPr>
        <w:rPr>
          <w:rFonts w:ascii="Arial" w:hAnsi="Arial" w:cs="Arial"/>
          <w:sz w:val="20"/>
          <w:szCs w:val="20"/>
        </w:rPr>
      </w:pPr>
    </w:p>
    <w:p w14:paraId="4B5F4182" w14:textId="4E6ADBDC" w:rsidR="00E30583" w:rsidRPr="00677167" w:rsidRDefault="00203AF2">
      <w:pPr>
        <w:rPr>
          <w:rFonts w:ascii="Arial" w:hAnsi="Arial" w:cs="Arial"/>
          <w:i/>
          <w:iCs/>
          <w:sz w:val="20"/>
          <w:szCs w:val="20"/>
        </w:rPr>
      </w:pPr>
      <w:r w:rsidRPr="00677167">
        <w:rPr>
          <w:rFonts w:ascii="Arial" w:hAnsi="Arial" w:cs="Arial"/>
          <w:i/>
          <w:iCs/>
          <w:sz w:val="20"/>
          <w:szCs w:val="20"/>
        </w:rPr>
        <w:lastRenderedPageBreak/>
        <w:t>Perceptions and Experiences</w:t>
      </w:r>
    </w:p>
    <w:p w14:paraId="74817570" w14:textId="77777777" w:rsidR="00203AF2" w:rsidRPr="00677167" w:rsidRDefault="00203AF2">
      <w:pPr>
        <w:rPr>
          <w:rFonts w:ascii="Arial" w:hAnsi="Arial" w:cs="Arial"/>
          <w:sz w:val="20"/>
          <w:szCs w:val="20"/>
        </w:rPr>
      </w:pPr>
    </w:p>
    <w:p w14:paraId="2060F30B" w14:textId="1403C4A9" w:rsidR="00E30583" w:rsidRPr="00677167" w:rsidRDefault="0028687C" w:rsidP="00203AF2">
      <w:pPr>
        <w:pStyle w:val="ListParagraph"/>
        <w:keepNext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>To what extent do you agree with the following statements: </w:t>
      </w:r>
    </w:p>
    <w:tbl>
      <w:tblPr>
        <w:tblStyle w:val="TableGridLight"/>
        <w:tblW w:w="0" w:type="auto"/>
        <w:tblLook w:val="07E0" w:firstRow="1" w:lastRow="1" w:firstColumn="1" w:lastColumn="1" w:noHBand="1" w:noVBand="1"/>
      </w:tblPr>
      <w:tblGrid>
        <w:gridCol w:w="6295"/>
        <w:gridCol w:w="1080"/>
        <w:gridCol w:w="990"/>
        <w:gridCol w:w="985"/>
      </w:tblGrid>
      <w:tr w:rsidR="00E30583" w:rsidRPr="00677167" w14:paraId="0E9FF088" w14:textId="77777777" w:rsidTr="00E54EC6">
        <w:tc>
          <w:tcPr>
            <w:tcW w:w="6295" w:type="dxa"/>
          </w:tcPr>
          <w:p w14:paraId="4258A62B" w14:textId="77777777" w:rsidR="00E30583" w:rsidRPr="00677167" w:rsidRDefault="00E30583" w:rsidP="00203A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DEB89CC" w14:textId="2010E983" w:rsidR="00E30583" w:rsidRPr="00677167" w:rsidRDefault="0028687C" w:rsidP="00203AF2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990" w:type="dxa"/>
          </w:tcPr>
          <w:p w14:paraId="30125092" w14:textId="43DB17E3" w:rsidR="00E30583" w:rsidRPr="00677167" w:rsidRDefault="0028687C" w:rsidP="00203AF2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985" w:type="dxa"/>
          </w:tcPr>
          <w:p w14:paraId="49A9B560" w14:textId="47303C60" w:rsidR="00E30583" w:rsidRPr="00677167" w:rsidRDefault="0028687C" w:rsidP="00203AF2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</w:tr>
      <w:tr w:rsidR="00E30583" w:rsidRPr="00677167" w14:paraId="08E03BE5" w14:textId="77777777" w:rsidTr="00E54EC6">
        <w:tc>
          <w:tcPr>
            <w:tcW w:w="6295" w:type="dxa"/>
          </w:tcPr>
          <w:p w14:paraId="28DB3DEA" w14:textId="208911B5" w:rsidR="00E30583" w:rsidRPr="00677167" w:rsidRDefault="0028687C" w:rsidP="00203AF2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I find laboratory results for tick-borne diseases hard to interpret. </w:t>
            </w:r>
          </w:p>
        </w:tc>
        <w:tc>
          <w:tcPr>
            <w:tcW w:w="1080" w:type="dxa"/>
          </w:tcPr>
          <w:p w14:paraId="7DE30FCC" w14:textId="77777777" w:rsidR="00E30583" w:rsidRPr="00677167" w:rsidRDefault="00E30583" w:rsidP="00203A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0AE2047E" w14:textId="77777777" w:rsidR="00E30583" w:rsidRPr="00677167" w:rsidRDefault="00E30583" w:rsidP="00203A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</w:tcPr>
          <w:p w14:paraId="1BD30129" w14:textId="77777777" w:rsidR="00E30583" w:rsidRPr="00677167" w:rsidRDefault="00E30583" w:rsidP="00203A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583" w:rsidRPr="00677167" w14:paraId="3C74BEAF" w14:textId="77777777" w:rsidTr="00E54EC6">
        <w:tc>
          <w:tcPr>
            <w:tcW w:w="6295" w:type="dxa"/>
          </w:tcPr>
          <w:p w14:paraId="1D6663EF" w14:textId="5643F781" w:rsidR="00E30583" w:rsidRPr="00677167" w:rsidRDefault="0028687C" w:rsidP="00203AF2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I find laboratory results hard to interpret for Lyme disease specifically. </w:t>
            </w:r>
          </w:p>
        </w:tc>
        <w:tc>
          <w:tcPr>
            <w:tcW w:w="1080" w:type="dxa"/>
          </w:tcPr>
          <w:p w14:paraId="7C1493F3" w14:textId="77777777" w:rsidR="00E30583" w:rsidRPr="00677167" w:rsidRDefault="00E30583" w:rsidP="00203A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3C7CC019" w14:textId="77777777" w:rsidR="00E30583" w:rsidRPr="00677167" w:rsidRDefault="00E30583" w:rsidP="00203A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</w:tcPr>
          <w:p w14:paraId="18E24B70" w14:textId="77777777" w:rsidR="00E30583" w:rsidRPr="00677167" w:rsidRDefault="00E30583" w:rsidP="00203A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583" w:rsidRPr="00677167" w14:paraId="3A325B7E" w14:textId="77777777" w:rsidTr="00E54EC6">
        <w:tc>
          <w:tcPr>
            <w:tcW w:w="6295" w:type="dxa"/>
          </w:tcPr>
          <w:p w14:paraId="65C425D9" w14:textId="28B76C44" w:rsidR="00E30583" w:rsidRPr="00677167" w:rsidRDefault="0028687C" w:rsidP="00203AF2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Patients question my knowledge regarding tick-borne diseases. </w:t>
            </w:r>
          </w:p>
        </w:tc>
        <w:tc>
          <w:tcPr>
            <w:tcW w:w="1080" w:type="dxa"/>
          </w:tcPr>
          <w:p w14:paraId="30ECF3B6" w14:textId="77777777" w:rsidR="00E30583" w:rsidRPr="00677167" w:rsidRDefault="00E30583" w:rsidP="00203A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0D4E6CF4" w14:textId="77777777" w:rsidR="00E30583" w:rsidRPr="00677167" w:rsidRDefault="00E30583" w:rsidP="00203A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</w:tcPr>
          <w:p w14:paraId="14B68C55" w14:textId="77777777" w:rsidR="00E30583" w:rsidRPr="00677167" w:rsidRDefault="00E30583" w:rsidP="00203A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583" w:rsidRPr="00677167" w14:paraId="4F900418" w14:textId="77777777" w:rsidTr="00E54EC6">
        <w:tc>
          <w:tcPr>
            <w:tcW w:w="6295" w:type="dxa"/>
          </w:tcPr>
          <w:p w14:paraId="38ECB69B" w14:textId="561E303D" w:rsidR="00E30583" w:rsidRPr="00677167" w:rsidRDefault="0028687C" w:rsidP="00203AF2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Patients do not understand me when I explain tick-borne disease diagnosis. </w:t>
            </w:r>
          </w:p>
        </w:tc>
        <w:tc>
          <w:tcPr>
            <w:tcW w:w="1080" w:type="dxa"/>
          </w:tcPr>
          <w:p w14:paraId="6C263D3C" w14:textId="77777777" w:rsidR="00E30583" w:rsidRPr="00677167" w:rsidRDefault="00E30583" w:rsidP="00203A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12081A57" w14:textId="77777777" w:rsidR="00E30583" w:rsidRPr="00677167" w:rsidRDefault="00E30583" w:rsidP="00203A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</w:tcPr>
          <w:p w14:paraId="5BE732AD" w14:textId="77777777" w:rsidR="00E30583" w:rsidRPr="00677167" w:rsidRDefault="00E30583" w:rsidP="00203A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583" w:rsidRPr="00677167" w14:paraId="4174B8B6" w14:textId="77777777" w:rsidTr="00E54EC6">
        <w:tc>
          <w:tcPr>
            <w:tcW w:w="6295" w:type="dxa"/>
          </w:tcPr>
          <w:p w14:paraId="62F9E01D" w14:textId="1AFFFC93" w:rsidR="00E30583" w:rsidRPr="00677167" w:rsidRDefault="0028687C" w:rsidP="00203AF2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Patients do not trust my guidance regarding the treatment of tick-borne diseases. </w:t>
            </w:r>
          </w:p>
        </w:tc>
        <w:tc>
          <w:tcPr>
            <w:tcW w:w="1080" w:type="dxa"/>
          </w:tcPr>
          <w:p w14:paraId="271798BF" w14:textId="77777777" w:rsidR="00E30583" w:rsidRPr="00677167" w:rsidRDefault="00E30583" w:rsidP="00203A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4F4B938E" w14:textId="77777777" w:rsidR="00E30583" w:rsidRPr="00677167" w:rsidRDefault="00E30583" w:rsidP="00203A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</w:tcPr>
          <w:p w14:paraId="216882F5" w14:textId="77777777" w:rsidR="00E30583" w:rsidRPr="00677167" w:rsidRDefault="00E30583" w:rsidP="00203A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5DEF170" w14:textId="72C70B1F" w:rsidR="00E30583" w:rsidRDefault="00E30583">
      <w:pPr>
        <w:rPr>
          <w:rFonts w:ascii="Arial" w:hAnsi="Arial" w:cs="Arial"/>
          <w:sz w:val="20"/>
          <w:szCs w:val="20"/>
        </w:rPr>
      </w:pPr>
    </w:p>
    <w:p w14:paraId="5902A3CA" w14:textId="77777777" w:rsidR="00E54EC6" w:rsidRPr="00677167" w:rsidRDefault="00E54EC6">
      <w:pPr>
        <w:rPr>
          <w:rFonts w:ascii="Arial" w:hAnsi="Arial" w:cs="Arial"/>
          <w:sz w:val="20"/>
          <w:szCs w:val="20"/>
        </w:rPr>
      </w:pPr>
    </w:p>
    <w:p w14:paraId="01971F9E" w14:textId="141C5CC6" w:rsidR="00E30583" w:rsidRPr="00677167" w:rsidRDefault="0028687C" w:rsidP="00677167">
      <w:pPr>
        <w:pStyle w:val="ListParagraph"/>
        <w:keepNext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>To what extent do you agree with the following statements:</w:t>
      </w:r>
    </w:p>
    <w:tbl>
      <w:tblPr>
        <w:tblStyle w:val="TableGridLight"/>
        <w:tblW w:w="0" w:type="auto"/>
        <w:tblLook w:val="07E0" w:firstRow="1" w:lastRow="1" w:firstColumn="1" w:lastColumn="1" w:noHBand="1" w:noVBand="1"/>
      </w:tblPr>
      <w:tblGrid>
        <w:gridCol w:w="6198"/>
        <w:gridCol w:w="1177"/>
        <w:gridCol w:w="912"/>
        <w:gridCol w:w="1063"/>
      </w:tblGrid>
      <w:tr w:rsidR="00E30583" w:rsidRPr="00677167" w14:paraId="7B055018" w14:textId="77777777" w:rsidTr="00E54EC6">
        <w:tc>
          <w:tcPr>
            <w:tcW w:w="6198" w:type="dxa"/>
          </w:tcPr>
          <w:p w14:paraId="1DA4B1F7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7" w:type="dxa"/>
          </w:tcPr>
          <w:p w14:paraId="524C01BC" w14:textId="48F83E09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912" w:type="dxa"/>
          </w:tcPr>
          <w:p w14:paraId="48EB66B2" w14:textId="5E4EEF46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>Neutra</w:t>
            </w:r>
            <w:r w:rsidR="00677167" w:rsidRPr="00677167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063" w:type="dxa"/>
          </w:tcPr>
          <w:p w14:paraId="09CF9149" w14:textId="153E2BC5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</w:tr>
      <w:tr w:rsidR="00E30583" w:rsidRPr="00677167" w14:paraId="16E2B2AF" w14:textId="77777777" w:rsidTr="00E54EC6">
        <w:tc>
          <w:tcPr>
            <w:tcW w:w="6198" w:type="dxa"/>
          </w:tcPr>
          <w:p w14:paraId="15DE99DD" w14:textId="68D3F3DC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I am confident in my ability to discuss information about tick-borne diseases with patients.  </w:t>
            </w:r>
          </w:p>
        </w:tc>
        <w:tc>
          <w:tcPr>
            <w:tcW w:w="1177" w:type="dxa"/>
          </w:tcPr>
          <w:p w14:paraId="17C1718E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2" w:type="dxa"/>
          </w:tcPr>
          <w:p w14:paraId="732E05E3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</w:tcPr>
          <w:p w14:paraId="47A4C33C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583" w:rsidRPr="00677167" w14:paraId="60D372DA" w14:textId="77777777" w:rsidTr="00E54EC6">
        <w:tc>
          <w:tcPr>
            <w:tcW w:w="6198" w:type="dxa"/>
          </w:tcPr>
          <w:p w14:paraId="11EDADE8" w14:textId="62C76768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I am confident in my ability to address misinformation about tick-borne diseases. </w:t>
            </w:r>
          </w:p>
        </w:tc>
        <w:tc>
          <w:tcPr>
            <w:tcW w:w="1177" w:type="dxa"/>
          </w:tcPr>
          <w:p w14:paraId="663557F3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2" w:type="dxa"/>
          </w:tcPr>
          <w:p w14:paraId="277BE7BC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</w:tcPr>
          <w:p w14:paraId="5775E4B2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583" w:rsidRPr="00677167" w14:paraId="66014AE4" w14:textId="77777777" w:rsidTr="00E54EC6">
        <w:tc>
          <w:tcPr>
            <w:tcW w:w="6198" w:type="dxa"/>
          </w:tcPr>
          <w:p w14:paraId="2AEA0E81" w14:textId="16D6FD04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I am confident in my ability to address misinformation about Lyme disease specifically. </w:t>
            </w:r>
          </w:p>
        </w:tc>
        <w:tc>
          <w:tcPr>
            <w:tcW w:w="1177" w:type="dxa"/>
          </w:tcPr>
          <w:p w14:paraId="703B479F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2" w:type="dxa"/>
          </w:tcPr>
          <w:p w14:paraId="2D379A05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</w:tcPr>
          <w:p w14:paraId="491C8403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AA30AEE" w14:textId="77777777" w:rsidR="00E30583" w:rsidRPr="00677167" w:rsidRDefault="00E30583">
      <w:pPr>
        <w:rPr>
          <w:rFonts w:ascii="Arial" w:hAnsi="Arial" w:cs="Arial"/>
          <w:sz w:val="20"/>
          <w:szCs w:val="20"/>
        </w:rPr>
      </w:pPr>
    </w:p>
    <w:p w14:paraId="3BE74133" w14:textId="77777777" w:rsidR="00E30583" w:rsidRPr="00677167" w:rsidRDefault="00E30583">
      <w:pPr>
        <w:rPr>
          <w:rFonts w:ascii="Arial" w:hAnsi="Arial" w:cs="Arial"/>
          <w:sz w:val="20"/>
          <w:szCs w:val="20"/>
        </w:rPr>
      </w:pPr>
    </w:p>
    <w:p w14:paraId="65189BE5" w14:textId="6D40712B" w:rsidR="00E30583" w:rsidRPr="00677167" w:rsidRDefault="0028687C" w:rsidP="00677167">
      <w:pPr>
        <w:pStyle w:val="ListParagraph"/>
        <w:keepNext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>How frequently do you encounter the following situations when discussing the use of antibiotics to treat tick-borne disease? </w:t>
      </w:r>
    </w:p>
    <w:tbl>
      <w:tblPr>
        <w:tblStyle w:val="TableGridLight"/>
        <w:tblW w:w="0" w:type="auto"/>
        <w:tblLook w:val="07E0" w:firstRow="1" w:lastRow="1" w:firstColumn="1" w:lastColumn="1" w:noHBand="1" w:noVBand="1"/>
      </w:tblPr>
      <w:tblGrid>
        <w:gridCol w:w="4495"/>
        <w:gridCol w:w="990"/>
        <w:gridCol w:w="2070"/>
        <w:gridCol w:w="1795"/>
      </w:tblGrid>
      <w:tr w:rsidR="00E30583" w:rsidRPr="00677167" w14:paraId="5F0C7E29" w14:textId="77777777" w:rsidTr="00E54EC6">
        <w:tc>
          <w:tcPr>
            <w:tcW w:w="4495" w:type="dxa"/>
          </w:tcPr>
          <w:p w14:paraId="7C219407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2F38C9B4" w14:textId="7F4CE480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>Rarely</w:t>
            </w:r>
          </w:p>
        </w:tc>
        <w:tc>
          <w:tcPr>
            <w:tcW w:w="2070" w:type="dxa"/>
          </w:tcPr>
          <w:p w14:paraId="309ECD4B" w14:textId="43E70147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About half the time </w:t>
            </w:r>
          </w:p>
        </w:tc>
        <w:tc>
          <w:tcPr>
            <w:tcW w:w="1795" w:type="dxa"/>
          </w:tcPr>
          <w:p w14:paraId="573673FC" w14:textId="1028E786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>Most of the time</w:t>
            </w:r>
          </w:p>
        </w:tc>
      </w:tr>
      <w:tr w:rsidR="00E30583" w:rsidRPr="00677167" w14:paraId="0B87EA5E" w14:textId="77777777" w:rsidTr="00E54EC6">
        <w:tc>
          <w:tcPr>
            <w:tcW w:w="4495" w:type="dxa"/>
          </w:tcPr>
          <w:p w14:paraId="7D50CF25" w14:textId="0C46B448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Patients refuse to take the antibiotics I prescribe. </w:t>
            </w:r>
          </w:p>
        </w:tc>
        <w:tc>
          <w:tcPr>
            <w:tcW w:w="990" w:type="dxa"/>
          </w:tcPr>
          <w:p w14:paraId="2027BFFF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14:paraId="2FFD4F5D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14:paraId="23DA5F54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583" w:rsidRPr="00677167" w14:paraId="6220215E" w14:textId="77777777" w:rsidTr="00E54EC6">
        <w:tc>
          <w:tcPr>
            <w:tcW w:w="4495" w:type="dxa"/>
          </w:tcPr>
          <w:p w14:paraId="7836CB3F" w14:textId="0F7EF544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Patients request a shorter course of antibiotics than I am comfortable giving them. </w:t>
            </w:r>
          </w:p>
        </w:tc>
        <w:tc>
          <w:tcPr>
            <w:tcW w:w="990" w:type="dxa"/>
          </w:tcPr>
          <w:p w14:paraId="69202B71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14:paraId="122F7C20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14:paraId="42B98495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583" w:rsidRPr="00677167" w14:paraId="196B7059" w14:textId="77777777" w:rsidTr="00E54EC6">
        <w:tc>
          <w:tcPr>
            <w:tcW w:w="4495" w:type="dxa"/>
          </w:tcPr>
          <w:p w14:paraId="05ACF9CE" w14:textId="1493F3A5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Patients accept the antibiotic treatment plan I give to them. </w:t>
            </w:r>
          </w:p>
        </w:tc>
        <w:tc>
          <w:tcPr>
            <w:tcW w:w="990" w:type="dxa"/>
          </w:tcPr>
          <w:p w14:paraId="57F80177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14:paraId="605D23D2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14:paraId="70341736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583" w:rsidRPr="00677167" w14:paraId="62F6883E" w14:textId="77777777" w:rsidTr="00E54EC6">
        <w:tc>
          <w:tcPr>
            <w:tcW w:w="4495" w:type="dxa"/>
          </w:tcPr>
          <w:p w14:paraId="49C1D861" w14:textId="0AF6AE6D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Patients request a longer course of antibiotics than I am comfortable giving them. </w:t>
            </w:r>
          </w:p>
        </w:tc>
        <w:tc>
          <w:tcPr>
            <w:tcW w:w="990" w:type="dxa"/>
          </w:tcPr>
          <w:p w14:paraId="2C96D71C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14:paraId="31C706CB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14:paraId="3B5C675F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583" w:rsidRPr="00677167" w14:paraId="4C7BD8B8" w14:textId="77777777" w:rsidTr="00E54EC6">
        <w:tc>
          <w:tcPr>
            <w:tcW w:w="4495" w:type="dxa"/>
          </w:tcPr>
          <w:p w14:paraId="26D59F79" w14:textId="348E48E4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Patients try to negotiate with me on the length of their antibiotic course. </w:t>
            </w:r>
          </w:p>
        </w:tc>
        <w:tc>
          <w:tcPr>
            <w:tcW w:w="990" w:type="dxa"/>
          </w:tcPr>
          <w:p w14:paraId="6C539C7A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EA6E503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14:paraId="43AC851F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583" w:rsidRPr="00677167" w14:paraId="2A6AC351" w14:textId="77777777" w:rsidTr="00E54EC6">
        <w:tc>
          <w:tcPr>
            <w:tcW w:w="4495" w:type="dxa"/>
          </w:tcPr>
          <w:p w14:paraId="4635D83F" w14:textId="7A4A4977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>Patients request an alternative medicine form of treatment.</w:t>
            </w:r>
          </w:p>
        </w:tc>
        <w:tc>
          <w:tcPr>
            <w:tcW w:w="990" w:type="dxa"/>
          </w:tcPr>
          <w:p w14:paraId="1AB5B4B7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14:paraId="47E2A36D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14:paraId="5CA4695C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CD3CC8C" w14:textId="77777777" w:rsidR="00E30583" w:rsidRPr="00677167" w:rsidRDefault="00E30583">
      <w:pPr>
        <w:rPr>
          <w:rFonts w:ascii="Arial" w:hAnsi="Arial" w:cs="Arial"/>
          <w:sz w:val="20"/>
          <w:szCs w:val="20"/>
        </w:rPr>
      </w:pPr>
    </w:p>
    <w:p w14:paraId="445AF3B2" w14:textId="55525C37" w:rsidR="00E30583" w:rsidRDefault="00E30583">
      <w:pPr>
        <w:rPr>
          <w:rFonts w:ascii="Arial" w:hAnsi="Arial" w:cs="Arial"/>
          <w:sz w:val="20"/>
          <w:szCs w:val="20"/>
        </w:rPr>
      </w:pPr>
    </w:p>
    <w:p w14:paraId="53A89008" w14:textId="04AA6BE2" w:rsidR="00E54EC6" w:rsidRDefault="00E54EC6">
      <w:pPr>
        <w:rPr>
          <w:rFonts w:ascii="Arial" w:hAnsi="Arial" w:cs="Arial"/>
          <w:sz w:val="20"/>
          <w:szCs w:val="20"/>
        </w:rPr>
      </w:pPr>
    </w:p>
    <w:p w14:paraId="18F982F0" w14:textId="3720EFC1" w:rsidR="00E54EC6" w:rsidRDefault="00E54EC6">
      <w:pPr>
        <w:rPr>
          <w:rFonts w:ascii="Arial" w:hAnsi="Arial" w:cs="Arial"/>
          <w:sz w:val="20"/>
          <w:szCs w:val="20"/>
        </w:rPr>
      </w:pPr>
    </w:p>
    <w:p w14:paraId="059A8C4B" w14:textId="1504D02C" w:rsidR="00E54EC6" w:rsidRDefault="00E54EC6">
      <w:pPr>
        <w:rPr>
          <w:rFonts w:ascii="Arial" w:hAnsi="Arial" w:cs="Arial"/>
          <w:sz w:val="20"/>
          <w:szCs w:val="20"/>
        </w:rPr>
      </w:pPr>
    </w:p>
    <w:p w14:paraId="74B2E0ED" w14:textId="0D6BE61A" w:rsidR="00E54EC6" w:rsidRDefault="00E54EC6">
      <w:pPr>
        <w:rPr>
          <w:rFonts w:ascii="Arial" w:hAnsi="Arial" w:cs="Arial"/>
          <w:sz w:val="20"/>
          <w:szCs w:val="20"/>
        </w:rPr>
      </w:pPr>
    </w:p>
    <w:p w14:paraId="7F672C9D" w14:textId="34277394" w:rsidR="00E54EC6" w:rsidRDefault="00E54EC6">
      <w:pPr>
        <w:rPr>
          <w:rFonts w:ascii="Arial" w:hAnsi="Arial" w:cs="Arial"/>
          <w:sz w:val="20"/>
          <w:szCs w:val="20"/>
        </w:rPr>
      </w:pPr>
    </w:p>
    <w:p w14:paraId="6889C802" w14:textId="08CAED5D" w:rsidR="00E54EC6" w:rsidRDefault="00E54EC6">
      <w:pPr>
        <w:rPr>
          <w:rFonts w:ascii="Arial" w:hAnsi="Arial" w:cs="Arial"/>
          <w:sz w:val="20"/>
          <w:szCs w:val="20"/>
        </w:rPr>
      </w:pPr>
    </w:p>
    <w:p w14:paraId="6C00CD31" w14:textId="75CCCAC8" w:rsidR="00E54EC6" w:rsidRDefault="00E54EC6">
      <w:pPr>
        <w:rPr>
          <w:rFonts w:ascii="Arial" w:hAnsi="Arial" w:cs="Arial"/>
          <w:sz w:val="20"/>
          <w:szCs w:val="20"/>
        </w:rPr>
      </w:pPr>
    </w:p>
    <w:p w14:paraId="4C8C4FC5" w14:textId="3DDD0ECF" w:rsidR="00E54EC6" w:rsidRDefault="00E54EC6">
      <w:pPr>
        <w:rPr>
          <w:rFonts w:ascii="Arial" w:hAnsi="Arial" w:cs="Arial"/>
          <w:sz w:val="20"/>
          <w:szCs w:val="20"/>
        </w:rPr>
      </w:pPr>
    </w:p>
    <w:p w14:paraId="648DF7A9" w14:textId="3562EDC7" w:rsidR="00E54EC6" w:rsidRDefault="00E54EC6">
      <w:pPr>
        <w:rPr>
          <w:rFonts w:ascii="Arial" w:hAnsi="Arial" w:cs="Arial"/>
          <w:sz w:val="20"/>
          <w:szCs w:val="20"/>
        </w:rPr>
      </w:pPr>
    </w:p>
    <w:p w14:paraId="2F48CDE6" w14:textId="77777777" w:rsidR="00E54EC6" w:rsidRPr="00677167" w:rsidRDefault="00E54EC6">
      <w:pPr>
        <w:rPr>
          <w:rFonts w:ascii="Arial" w:hAnsi="Arial" w:cs="Arial"/>
          <w:sz w:val="20"/>
          <w:szCs w:val="20"/>
        </w:rPr>
      </w:pPr>
    </w:p>
    <w:p w14:paraId="03754F49" w14:textId="195DDA64" w:rsidR="00E30583" w:rsidRPr="00677167" w:rsidRDefault="00677167">
      <w:pPr>
        <w:pStyle w:val="BlockStartLabel"/>
        <w:rPr>
          <w:rFonts w:ascii="Arial" w:hAnsi="Arial" w:cs="Arial"/>
          <w:b w:val="0"/>
          <w:i/>
          <w:iCs/>
          <w:color w:val="auto"/>
          <w:sz w:val="20"/>
          <w:szCs w:val="20"/>
        </w:rPr>
      </w:pPr>
      <w:r w:rsidRPr="00677167">
        <w:rPr>
          <w:rFonts w:ascii="Arial" w:hAnsi="Arial" w:cs="Arial"/>
          <w:b w:val="0"/>
          <w:i/>
          <w:iCs/>
          <w:color w:val="auto"/>
          <w:sz w:val="20"/>
          <w:szCs w:val="20"/>
        </w:rPr>
        <w:lastRenderedPageBreak/>
        <w:t>Tools and Resources</w:t>
      </w:r>
    </w:p>
    <w:p w14:paraId="466F5C8A" w14:textId="77777777" w:rsidR="00E30583" w:rsidRPr="00677167" w:rsidRDefault="00E30583">
      <w:pPr>
        <w:rPr>
          <w:rFonts w:ascii="Arial" w:hAnsi="Arial" w:cs="Arial"/>
          <w:sz w:val="20"/>
          <w:szCs w:val="20"/>
        </w:rPr>
      </w:pPr>
    </w:p>
    <w:p w14:paraId="393DFCBD" w14:textId="5CB0ED25" w:rsidR="00E30583" w:rsidRPr="00677167" w:rsidRDefault="0028687C" w:rsidP="00677167">
      <w:pPr>
        <w:pStyle w:val="ListParagraph"/>
        <w:keepNext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>To what extent do you agree with the following statements:</w:t>
      </w:r>
    </w:p>
    <w:tbl>
      <w:tblPr>
        <w:tblStyle w:val="TableGridLight"/>
        <w:tblW w:w="0" w:type="auto"/>
        <w:tblLook w:val="07E0" w:firstRow="1" w:lastRow="1" w:firstColumn="1" w:lastColumn="1" w:noHBand="1" w:noVBand="1"/>
      </w:tblPr>
      <w:tblGrid>
        <w:gridCol w:w="5845"/>
        <w:gridCol w:w="1170"/>
        <w:gridCol w:w="1170"/>
        <w:gridCol w:w="1165"/>
      </w:tblGrid>
      <w:tr w:rsidR="00E30583" w:rsidRPr="00677167" w14:paraId="7DDC4293" w14:textId="77777777" w:rsidTr="00E54EC6">
        <w:tc>
          <w:tcPr>
            <w:tcW w:w="5845" w:type="dxa"/>
          </w:tcPr>
          <w:p w14:paraId="1A15BA00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E8D5596" w14:textId="7B9D48C5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Disagree </w:t>
            </w:r>
          </w:p>
        </w:tc>
        <w:tc>
          <w:tcPr>
            <w:tcW w:w="1170" w:type="dxa"/>
          </w:tcPr>
          <w:p w14:paraId="1F192F30" w14:textId="5BFDAB72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Neutral </w:t>
            </w:r>
          </w:p>
        </w:tc>
        <w:tc>
          <w:tcPr>
            <w:tcW w:w="1165" w:type="dxa"/>
          </w:tcPr>
          <w:p w14:paraId="24341A28" w14:textId="2DA71440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Agree </w:t>
            </w:r>
          </w:p>
        </w:tc>
      </w:tr>
      <w:tr w:rsidR="00E30583" w:rsidRPr="00677167" w14:paraId="718A0516" w14:textId="77777777" w:rsidTr="00E54EC6">
        <w:tc>
          <w:tcPr>
            <w:tcW w:w="5845" w:type="dxa"/>
          </w:tcPr>
          <w:p w14:paraId="05F2FDA3" w14:textId="75836C0B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I use educational tools with my patients to help them better understand tick-borne diseases </w:t>
            </w:r>
          </w:p>
        </w:tc>
        <w:tc>
          <w:tcPr>
            <w:tcW w:w="1170" w:type="dxa"/>
          </w:tcPr>
          <w:p w14:paraId="55F90FFC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EE7121C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5" w:type="dxa"/>
          </w:tcPr>
          <w:p w14:paraId="11AE94AA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583" w:rsidRPr="00677167" w14:paraId="6F27EBF5" w14:textId="77777777" w:rsidTr="00E54EC6">
        <w:tc>
          <w:tcPr>
            <w:tcW w:w="5845" w:type="dxa"/>
          </w:tcPr>
          <w:p w14:paraId="56F21A32" w14:textId="4DD4E68B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Current resources available to me for patient education are sufficient </w:t>
            </w:r>
          </w:p>
        </w:tc>
        <w:tc>
          <w:tcPr>
            <w:tcW w:w="1170" w:type="dxa"/>
          </w:tcPr>
          <w:p w14:paraId="20E3DE16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0CBB760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5" w:type="dxa"/>
          </w:tcPr>
          <w:p w14:paraId="0246BF5C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9941768" w14:textId="77777777" w:rsidR="00E30583" w:rsidRPr="00677167" w:rsidRDefault="00E30583">
      <w:pPr>
        <w:rPr>
          <w:rFonts w:ascii="Arial" w:hAnsi="Arial" w:cs="Arial"/>
          <w:sz w:val="20"/>
          <w:szCs w:val="20"/>
        </w:rPr>
      </w:pPr>
    </w:p>
    <w:p w14:paraId="7152D5DB" w14:textId="77777777" w:rsidR="00E30583" w:rsidRPr="00677167" w:rsidRDefault="00E30583">
      <w:pPr>
        <w:rPr>
          <w:rFonts w:ascii="Arial" w:hAnsi="Arial" w:cs="Arial"/>
          <w:sz w:val="20"/>
          <w:szCs w:val="20"/>
        </w:rPr>
      </w:pPr>
    </w:p>
    <w:p w14:paraId="1EDB671F" w14:textId="5128A609" w:rsidR="00E30583" w:rsidRPr="00677167" w:rsidRDefault="0028687C" w:rsidP="00677167">
      <w:pPr>
        <w:pStyle w:val="ListParagraph"/>
        <w:keepNext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How often do you use the following resources to </w:t>
      </w:r>
      <w:r w:rsidRPr="00677167">
        <w:rPr>
          <w:rFonts w:ascii="Arial" w:hAnsi="Arial" w:cs="Arial"/>
          <w:b/>
          <w:sz w:val="20"/>
          <w:szCs w:val="20"/>
        </w:rPr>
        <w:t>educate patients</w:t>
      </w:r>
      <w:r w:rsidRPr="00677167">
        <w:rPr>
          <w:rFonts w:ascii="Arial" w:hAnsi="Arial" w:cs="Arial"/>
          <w:sz w:val="20"/>
          <w:szCs w:val="20"/>
        </w:rPr>
        <w:t xml:space="preserve"> about tick-borne diseases?</w:t>
      </w:r>
    </w:p>
    <w:tbl>
      <w:tblPr>
        <w:tblStyle w:val="TableGridLight"/>
        <w:tblW w:w="0" w:type="auto"/>
        <w:tblLook w:val="07E0" w:firstRow="1" w:lastRow="1" w:firstColumn="1" w:lastColumn="1" w:noHBand="1" w:noVBand="1"/>
      </w:tblPr>
      <w:tblGrid>
        <w:gridCol w:w="5935"/>
        <w:gridCol w:w="1037"/>
        <w:gridCol w:w="1217"/>
        <w:gridCol w:w="1161"/>
      </w:tblGrid>
      <w:tr w:rsidR="00E30583" w:rsidRPr="00677167" w14:paraId="06C80019" w14:textId="77777777" w:rsidTr="00E54EC6">
        <w:tc>
          <w:tcPr>
            <w:tcW w:w="5935" w:type="dxa"/>
          </w:tcPr>
          <w:p w14:paraId="620FE4DB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7" w:type="dxa"/>
          </w:tcPr>
          <w:p w14:paraId="16CB822C" w14:textId="29DC2E92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217" w:type="dxa"/>
          </w:tcPr>
          <w:p w14:paraId="184D98F2" w14:textId="7EF3736C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Sometimes </w:t>
            </w:r>
          </w:p>
        </w:tc>
        <w:tc>
          <w:tcPr>
            <w:tcW w:w="1161" w:type="dxa"/>
          </w:tcPr>
          <w:p w14:paraId="73F12FE9" w14:textId="5C9FF503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>Often</w:t>
            </w:r>
          </w:p>
        </w:tc>
      </w:tr>
      <w:tr w:rsidR="00E30583" w:rsidRPr="00677167" w14:paraId="2808019D" w14:textId="77777777" w:rsidTr="00E54EC6">
        <w:tc>
          <w:tcPr>
            <w:tcW w:w="5935" w:type="dxa"/>
          </w:tcPr>
          <w:p w14:paraId="41B87BB3" w14:textId="7F875AD0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Resources from the local health department </w:t>
            </w:r>
          </w:p>
        </w:tc>
        <w:tc>
          <w:tcPr>
            <w:tcW w:w="1037" w:type="dxa"/>
          </w:tcPr>
          <w:p w14:paraId="5D6E59D8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6D7988CF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</w:tcPr>
          <w:p w14:paraId="6A826921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583" w:rsidRPr="00677167" w14:paraId="1F242451" w14:textId="77777777" w:rsidTr="00E54EC6">
        <w:tc>
          <w:tcPr>
            <w:tcW w:w="5935" w:type="dxa"/>
          </w:tcPr>
          <w:p w14:paraId="5632A9B8" w14:textId="06B3DEE4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Resources from the state health department </w:t>
            </w:r>
          </w:p>
        </w:tc>
        <w:tc>
          <w:tcPr>
            <w:tcW w:w="1037" w:type="dxa"/>
          </w:tcPr>
          <w:p w14:paraId="70A5CED5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23FCBD2A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</w:tcPr>
          <w:p w14:paraId="31F1AA6F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583" w:rsidRPr="00677167" w14:paraId="284C2F2B" w14:textId="77777777" w:rsidTr="00E54EC6">
        <w:tc>
          <w:tcPr>
            <w:tcW w:w="5935" w:type="dxa"/>
          </w:tcPr>
          <w:p w14:paraId="4891EF8C" w14:textId="232953DE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US Centers for Disease Control and Prevention website  </w:t>
            </w:r>
          </w:p>
        </w:tc>
        <w:tc>
          <w:tcPr>
            <w:tcW w:w="1037" w:type="dxa"/>
          </w:tcPr>
          <w:p w14:paraId="219FA993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05392C78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</w:tcPr>
          <w:p w14:paraId="7D6BB6AE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583" w:rsidRPr="00677167" w14:paraId="2AE08C51" w14:textId="77777777" w:rsidTr="00E54EC6">
        <w:tc>
          <w:tcPr>
            <w:tcW w:w="5935" w:type="dxa"/>
          </w:tcPr>
          <w:p w14:paraId="0DBA4523" w14:textId="03833741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US Centers for Disease Control and Prevention Tick-Borne Disease Handbook </w:t>
            </w:r>
          </w:p>
        </w:tc>
        <w:tc>
          <w:tcPr>
            <w:tcW w:w="1037" w:type="dxa"/>
          </w:tcPr>
          <w:p w14:paraId="3DFB1240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63F8067A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</w:tcPr>
          <w:p w14:paraId="3D1D5F5F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583" w:rsidRPr="00677167" w14:paraId="5F928B9A" w14:textId="77777777" w:rsidTr="00E54EC6">
        <w:tc>
          <w:tcPr>
            <w:tcW w:w="5935" w:type="dxa"/>
          </w:tcPr>
          <w:p w14:paraId="0373B9E0" w14:textId="5BEB76A7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Medscape </w:t>
            </w:r>
          </w:p>
        </w:tc>
        <w:tc>
          <w:tcPr>
            <w:tcW w:w="1037" w:type="dxa"/>
          </w:tcPr>
          <w:p w14:paraId="09AE6D91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03AE0715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</w:tcPr>
          <w:p w14:paraId="465254F8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583" w:rsidRPr="00677167" w14:paraId="62DC1FAE" w14:textId="77777777" w:rsidTr="00E54EC6">
        <w:tc>
          <w:tcPr>
            <w:tcW w:w="5935" w:type="dxa"/>
          </w:tcPr>
          <w:p w14:paraId="14028729" w14:textId="7333CDCA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Up to Date </w:t>
            </w:r>
          </w:p>
        </w:tc>
        <w:tc>
          <w:tcPr>
            <w:tcW w:w="1037" w:type="dxa"/>
          </w:tcPr>
          <w:p w14:paraId="4007FF2B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0DD4F535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</w:tcPr>
          <w:p w14:paraId="3DCFAAE6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583" w:rsidRPr="00677167" w14:paraId="3680F22A" w14:textId="77777777" w:rsidTr="00E54EC6">
        <w:tc>
          <w:tcPr>
            <w:tcW w:w="5935" w:type="dxa"/>
          </w:tcPr>
          <w:p w14:paraId="31B84628" w14:textId="256AB885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Medical or public health journals </w:t>
            </w:r>
          </w:p>
        </w:tc>
        <w:tc>
          <w:tcPr>
            <w:tcW w:w="1037" w:type="dxa"/>
          </w:tcPr>
          <w:p w14:paraId="05682E3F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08C2E5D5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</w:tcPr>
          <w:p w14:paraId="37F7BFAC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583" w:rsidRPr="00677167" w14:paraId="232D2346" w14:textId="77777777" w:rsidTr="00E54EC6">
        <w:tc>
          <w:tcPr>
            <w:tcW w:w="5935" w:type="dxa"/>
          </w:tcPr>
          <w:p w14:paraId="0BD71671" w14:textId="0A357CCB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Other (specify) </w:t>
            </w:r>
          </w:p>
        </w:tc>
        <w:tc>
          <w:tcPr>
            <w:tcW w:w="1037" w:type="dxa"/>
          </w:tcPr>
          <w:p w14:paraId="5584B714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5F7065C9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</w:tcPr>
          <w:p w14:paraId="75FDC2F5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5AEE80F" w14:textId="77777777" w:rsidR="00E30583" w:rsidRPr="00677167" w:rsidRDefault="00E30583">
      <w:pPr>
        <w:rPr>
          <w:rFonts w:ascii="Arial" w:hAnsi="Arial" w:cs="Arial"/>
          <w:sz w:val="20"/>
          <w:szCs w:val="20"/>
        </w:rPr>
      </w:pPr>
    </w:p>
    <w:p w14:paraId="720940B1" w14:textId="77777777" w:rsidR="00E30583" w:rsidRPr="00677167" w:rsidRDefault="00E30583">
      <w:pPr>
        <w:rPr>
          <w:rFonts w:ascii="Arial" w:hAnsi="Arial" w:cs="Arial"/>
          <w:sz w:val="20"/>
          <w:szCs w:val="20"/>
        </w:rPr>
      </w:pPr>
    </w:p>
    <w:p w14:paraId="71B289B6" w14:textId="5CBBD858" w:rsidR="00E30583" w:rsidRPr="00677167" w:rsidRDefault="0028687C" w:rsidP="00677167">
      <w:pPr>
        <w:pStyle w:val="ListParagraph"/>
        <w:keepNext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>What do you like about the patient education materials you use? Select all that apply:</w:t>
      </w:r>
    </w:p>
    <w:p w14:paraId="6959F6A3" w14:textId="40CC9454" w:rsidR="00E30583" w:rsidRPr="00677167" w:rsidRDefault="0028687C" w:rsidP="00677167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Easy to </w:t>
      </w:r>
      <w:proofErr w:type="gramStart"/>
      <w:r w:rsidRPr="00677167">
        <w:rPr>
          <w:rFonts w:ascii="Arial" w:hAnsi="Arial" w:cs="Arial"/>
          <w:sz w:val="20"/>
          <w:szCs w:val="20"/>
        </w:rPr>
        <w:t>access</w:t>
      </w:r>
      <w:proofErr w:type="gramEnd"/>
      <w:r w:rsidRPr="00677167">
        <w:rPr>
          <w:rFonts w:ascii="Arial" w:hAnsi="Arial" w:cs="Arial"/>
          <w:sz w:val="20"/>
          <w:szCs w:val="20"/>
        </w:rPr>
        <w:t xml:space="preserve"> </w:t>
      </w:r>
    </w:p>
    <w:p w14:paraId="3B57BE3B" w14:textId="6C54B886" w:rsidR="00E30583" w:rsidRPr="00677167" w:rsidRDefault="0028687C" w:rsidP="00677167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Easy to </w:t>
      </w:r>
      <w:proofErr w:type="gramStart"/>
      <w:r w:rsidRPr="00677167">
        <w:rPr>
          <w:rFonts w:ascii="Arial" w:hAnsi="Arial" w:cs="Arial"/>
          <w:sz w:val="20"/>
          <w:szCs w:val="20"/>
        </w:rPr>
        <w:t>understand</w:t>
      </w:r>
      <w:proofErr w:type="gramEnd"/>
      <w:r w:rsidRPr="00677167">
        <w:rPr>
          <w:rFonts w:ascii="Arial" w:hAnsi="Arial" w:cs="Arial"/>
          <w:sz w:val="20"/>
          <w:szCs w:val="20"/>
        </w:rPr>
        <w:t xml:space="preserve"> </w:t>
      </w:r>
    </w:p>
    <w:p w14:paraId="3029B04E" w14:textId="28EB7784" w:rsidR="00E30583" w:rsidRPr="00677167" w:rsidRDefault="0028687C" w:rsidP="00677167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Accurate information </w:t>
      </w:r>
    </w:p>
    <w:p w14:paraId="4A5D7621" w14:textId="1DC85181" w:rsidR="00E30583" w:rsidRPr="00677167" w:rsidRDefault="0028687C" w:rsidP="00677167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Regularly </w:t>
      </w:r>
      <w:proofErr w:type="gramStart"/>
      <w:r w:rsidRPr="00677167">
        <w:rPr>
          <w:rFonts w:ascii="Arial" w:hAnsi="Arial" w:cs="Arial"/>
          <w:sz w:val="20"/>
          <w:szCs w:val="20"/>
        </w:rPr>
        <w:t>updated</w:t>
      </w:r>
      <w:proofErr w:type="gramEnd"/>
      <w:r w:rsidRPr="00677167">
        <w:rPr>
          <w:rFonts w:ascii="Arial" w:hAnsi="Arial" w:cs="Arial"/>
          <w:sz w:val="20"/>
          <w:szCs w:val="20"/>
        </w:rPr>
        <w:t xml:space="preserve"> </w:t>
      </w:r>
    </w:p>
    <w:p w14:paraId="7E89A900" w14:textId="5EDB4A90" w:rsidR="00E30583" w:rsidRPr="00677167" w:rsidRDefault="0028687C" w:rsidP="00677167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Visually appealing </w:t>
      </w:r>
    </w:p>
    <w:p w14:paraId="02255D1D" w14:textId="1B491C9C" w:rsidR="00E30583" w:rsidRPr="00677167" w:rsidRDefault="0028687C" w:rsidP="00677167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Easy to share with </w:t>
      </w:r>
      <w:proofErr w:type="gramStart"/>
      <w:r w:rsidRPr="00677167">
        <w:rPr>
          <w:rFonts w:ascii="Arial" w:hAnsi="Arial" w:cs="Arial"/>
          <w:sz w:val="20"/>
          <w:szCs w:val="20"/>
        </w:rPr>
        <w:t>patients</w:t>
      </w:r>
      <w:proofErr w:type="gramEnd"/>
      <w:r w:rsidRPr="00677167">
        <w:rPr>
          <w:rFonts w:ascii="Arial" w:hAnsi="Arial" w:cs="Arial"/>
          <w:sz w:val="20"/>
          <w:szCs w:val="20"/>
        </w:rPr>
        <w:t xml:space="preserve"> </w:t>
      </w:r>
    </w:p>
    <w:p w14:paraId="6E71DB9A" w14:textId="0A348118" w:rsidR="00E30583" w:rsidRPr="00677167" w:rsidRDefault="0028687C" w:rsidP="00677167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Easy to </w:t>
      </w:r>
      <w:proofErr w:type="gramStart"/>
      <w:r w:rsidRPr="00677167">
        <w:rPr>
          <w:rFonts w:ascii="Arial" w:hAnsi="Arial" w:cs="Arial"/>
          <w:sz w:val="20"/>
          <w:szCs w:val="20"/>
        </w:rPr>
        <w:t>print</w:t>
      </w:r>
      <w:proofErr w:type="gramEnd"/>
      <w:r w:rsidRPr="00677167">
        <w:rPr>
          <w:rFonts w:ascii="Arial" w:hAnsi="Arial" w:cs="Arial"/>
          <w:sz w:val="20"/>
          <w:szCs w:val="20"/>
        </w:rPr>
        <w:t xml:space="preserve"> </w:t>
      </w:r>
    </w:p>
    <w:p w14:paraId="21029A63" w14:textId="40EAC92C" w:rsidR="00E30583" w:rsidRPr="00677167" w:rsidRDefault="0028687C" w:rsidP="00677167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>Other (</w:t>
      </w:r>
      <w:r w:rsidR="00677167" w:rsidRPr="00677167">
        <w:rPr>
          <w:rFonts w:ascii="Arial" w:hAnsi="Arial" w:cs="Arial"/>
          <w:sz w:val="20"/>
          <w:szCs w:val="20"/>
        </w:rPr>
        <w:t>please specify)</w:t>
      </w:r>
    </w:p>
    <w:p w14:paraId="7BE980AF" w14:textId="00257676" w:rsidR="00E30583" w:rsidRPr="00677167" w:rsidRDefault="0028687C" w:rsidP="00677167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N/A - I do not use tick-borne illness patient educational </w:t>
      </w:r>
      <w:proofErr w:type="gramStart"/>
      <w:r w:rsidRPr="00677167">
        <w:rPr>
          <w:rFonts w:ascii="Arial" w:hAnsi="Arial" w:cs="Arial"/>
          <w:sz w:val="20"/>
          <w:szCs w:val="20"/>
        </w:rPr>
        <w:t>materials</w:t>
      </w:r>
      <w:proofErr w:type="gramEnd"/>
      <w:r w:rsidRPr="00677167">
        <w:rPr>
          <w:rFonts w:ascii="Arial" w:hAnsi="Arial" w:cs="Arial"/>
          <w:sz w:val="20"/>
          <w:szCs w:val="20"/>
        </w:rPr>
        <w:t xml:space="preserve"> </w:t>
      </w:r>
    </w:p>
    <w:p w14:paraId="47FAA6AB" w14:textId="170FCBE5" w:rsidR="00E30583" w:rsidRDefault="00E30583">
      <w:pPr>
        <w:rPr>
          <w:rFonts w:ascii="Arial" w:hAnsi="Arial" w:cs="Arial"/>
          <w:sz w:val="20"/>
          <w:szCs w:val="20"/>
        </w:rPr>
      </w:pPr>
    </w:p>
    <w:p w14:paraId="540DD3C7" w14:textId="77777777" w:rsidR="00E54EC6" w:rsidRPr="00677167" w:rsidRDefault="00E54EC6">
      <w:pPr>
        <w:rPr>
          <w:rFonts w:ascii="Arial" w:hAnsi="Arial" w:cs="Arial"/>
          <w:sz w:val="20"/>
          <w:szCs w:val="20"/>
        </w:rPr>
      </w:pPr>
    </w:p>
    <w:p w14:paraId="493770EE" w14:textId="5FCFFC18" w:rsidR="00E30583" w:rsidRPr="00677167" w:rsidRDefault="0028687C" w:rsidP="00677167">
      <w:pPr>
        <w:pStyle w:val="ListParagraph"/>
        <w:keepNext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>Would you like additional educational resources on tick-borne diseases for your patients?</w:t>
      </w:r>
    </w:p>
    <w:p w14:paraId="6EF443CF" w14:textId="6761EA9B" w:rsidR="00E30583" w:rsidRPr="00677167" w:rsidRDefault="0028687C" w:rsidP="00677167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>Ye</w:t>
      </w:r>
      <w:r w:rsidR="00677167" w:rsidRPr="00677167">
        <w:rPr>
          <w:rFonts w:ascii="Arial" w:hAnsi="Arial" w:cs="Arial"/>
          <w:sz w:val="20"/>
          <w:szCs w:val="20"/>
        </w:rPr>
        <w:t>s</w:t>
      </w:r>
      <w:r w:rsidRPr="00677167">
        <w:rPr>
          <w:rFonts w:ascii="Arial" w:hAnsi="Arial" w:cs="Arial"/>
          <w:sz w:val="20"/>
          <w:szCs w:val="20"/>
        </w:rPr>
        <w:t xml:space="preserve"> </w:t>
      </w:r>
    </w:p>
    <w:p w14:paraId="2BDA44E0" w14:textId="5F946CC8" w:rsidR="00E30583" w:rsidRPr="00677167" w:rsidRDefault="0028687C" w:rsidP="00677167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>No</w:t>
      </w:r>
    </w:p>
    <w:p w14:paraId="6F9115C5" w14:textId="77777777" w:rsidR="00E30583" w:rsidRPr="00677167" w:rsidRDefault="00E30583">
      <w:pPr>
        <w:rPr>
          <w:rFonts w:ascii="Arial" w:hAnsi="Arial" w:cs="Arial"/>
          <w:sz w:val="20"/>
          <w:szCs w:val="20"/>
        </w:rPr>
      </w:pPr>
    </w:p>
    <w:p w14:paraId="29328BD6" w14:textId="77777777" w:rsidR="00E30583" w:rsidRPr="00E54EC6" w:rsidRDefault="0028687C" w:rsidP="00677167">
      <w:pPr>
        <w:pStyle w:val="BlockEndLabel"/>
        <w:rPr>
          <w:rFonts w:ascii="Arial" w:hAnsi="Arial" w:cs="Arial"/>
          <w:i/>
          <w:iCs/>
          <w:color w:val="808080" w:themeColor="background1" w:themeShade="80"/>
          <w:sz w:val="20"/>
          <w:szCs w:val="20"/>
        </w:rPr>
      </w:pPr>
      <w:r w:rsidRPr="00E54EC6">
        <w:rPr>
          <w:rFonts w:ascii="Arial" w:hAnsi="Arial" w:cs="Arial"/>
          <w:i/>
          <w:iCs/>
          <w:color w:val="808080" w:themeColor="background1" w:themeShade="80"/>
          <w:sz w:val="20"/>
          <w:szCs w:val="20"/>
        </w:rPr>
        <w:t>Display This Question:</w:t>
      </w:r>
    </w:p>
    <w:p w14:paraId="132B5621" w14:textId="77777777" w:rsidR="00E30583" w:rsidRPr="00E54EC6" w:rsidRDefault="0028687C" w:rsidP="00677167">
      <w:pPr>
        <w:pStyle w:val="BlockEndLabel"/>
        <w:rPr>
          <w:rFonts w:ascii="Arial" w:hAnsi="Arial" w:cs="Arial"/>
          <w:i/>
          <w:iCs/>
          <w:color w:val="808080" w:themeColor="background1" w:themeShade="80"/>
          <w:sz w:val="20"/>
          <w:szCs w:val="20"/>
        </w:rPr>
      </w:pPr>
      <w:r w:rsidRPr="00E54EC6">
        <w:rPr>
          <w:rFonts w:ascii="Arial" w:hAnsi="Arial" w:cs="Arial"/>
          <w:i/>
          <w:iCs/>
          <w:color w:val="808080" w:themeColor="background1" w:themeShade="80"/>
          <w:sz w:val="20"/>
          <w:szCs w:val="20"/>
        </w:rPr>
        <w:t>If Would you like additional educational resources on tick-borne diseases for your patients? = Yes</w:t>
      </w:r>
    </w:p>
    <w:p w14:paraId="0093EB1C" w14:textId="77777777" w:rsidR="00E30583" w:rsidRPr="00677167" w:rsidRDefault="00E30583">
      <w:pPr>
        <w:rPr>
          <w:rFonts w:ascii="Arial" w:hAnsi="Arial" w:cs="Arial"/>
          <w:sz w:val="20"/>
          <w:szCs w:val="20"/>
        </w:rPr>
      </w:pPr>
    </w:p>
    <w:p w14:paraId="45AF50B6" w14:textId="05F6D33E" w:rsidR="00E30583" w:rsidRPr="00677167" w:rsidRDefault="0028687C" w:rsidP="00677167">
      <w:pPr>
        <w:pStyle w:val="ListParagraph"/>
        <w:keepNext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>What format would you prefer for educational resources for patients? Select all that apply:</w:t>
      </w:r>
    </w:p>
    <w:p w14:paraId="71B83127" w14:textId="3E4C1F9C" w:rsidR="00E30583" w:rsidRPr="00677167" w:rsidRDefault="0028687C" w:rsidP="00677167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Posters </w:t>
      </w:r>
    </w:p>
    <w:p w14:paraId="4242A512" w14:textId="78505EA7" w:rsidR="00E30583" w:rsidRPr="00677167" w:rsidRDefault="0028687C" w:rsidP="00677167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Flyers/pamphlets </w:t>
      </w:r>
    </w:p>
    <w:p w14:paraId="11C37FC7" w14:textId="32D3898B" w:rsidR="00E30583" w:rsidRPr="00677167" w:rsidRDefault="0028687C" w:rsidP="00677167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Online resources </w:t>
      </w:r>
    </w:p>
    <w:p w14:paraId="1409BFC6" w14:textId="14C333F1" w:rsidR="00E30583" w:rsidRPr="00677167" w:rsidRDefault="0028687C" w:rsidP="00677167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Other </w:t>
      </w:r>
      <w:r w:rsidR="00677167" w:rsidRPr="00677167">
        <w:rPr>
          <w:rFonts w:ascii="Arial" w:hAnsi="Arial" w:cs="Arial"/>
          <w:sz w:val="20"/>
          <w:szCs w:val="20"/>
        </w:rPr>
        <w:t>(please specify)</w:t>
      </w:r>
    </w:p>
    <w:p w14:paraId="550ED789" w14:textId="31824CFD" w:rsidR="00E30583" w:rsidRDefault="00E30583">
      <w:pPr>
        <w:rPr>
          <w:rFonts w:ascii="Arial" w:hAnsi="Arial" w:cs="Arial"/>
          <w:sz w:val="20"/>
          <w:szCs w:val="20"/>
        </w:rPr>
      </w:pPr>
    </w:p>
    <w:p w14:paraId="6ED05BA0" w14:textId="77777777" w:rsidR="00E54EC6" w:rsidRPr="00677167" w:rsidRDefault="00E54EC6">
      <w:pPr>
        <w:rPr>
          <w:rFonts w:ascii="Arial" w:hAnsi="Arial" w:cs="Arial"/>
          <w:sz w:val="20"/>
          <w:szCs w:val="20"/>
        </w:rPr>
      </w:pPr>
    </w:p>
    <w:p w14:paraId="111A9DB3" w14:textId="77777777" w:rsidR="00E30583" w:rsidRPr="00677167" w:rsidRDefault="0028687C" w:rsidP="00677167">
      <w:pPr>
        <w:pStyle w:val="BlockEndLabel"/>
        <w:rPr>
          <w:rFonts w:ascii="Arial" w:hAnsi="Arial" w:cs="Arial"/>
          <w:i/>
          <w:iCs/>
          <w:color w:val="808080" w:themeColor="background1" w:themeShade="80"/>
          <w:sz w:val="20"/>
          <w:szCs w:val="20"/>
        </w:rPr>
      </w:pPr>
      <w:r w:rsidRPr="00677167">
        <w:rPr>
          <w:rFonts w:ascii="Arial" w:hAnsi="Arial" w:cs="Arial"/>
          <w:i/>
          <w:iCs/>
          <w:color w:val="808080" w:themeColor="background1" w:themeShade="80"/>
          <w:sz w:val="20"/>
          <w:szCs w:val="20"/>
        </w:rPr>
        <w:lastRenderedPageBreak/>
        <w:t>Display This Question:</w:t>
      </w:r>
    </w:p>
    <w:p w14:paraId="4520A0D0" w14:textId="77777777" w:rsidR="00E30583" w:rsidRPr="00677167" w:rsidRDefault="0028687C" w:rsidP="00677167">
      <w:pPr>
        <w:pStyle w:val="BlockEndLabel"/>
        <w:rPr>
          <w:rFonts w:ascii="Arial" w:hAnsi="Arial" w:cs="Arial"/>
          <w:i/>
          <w:iCs/>
          <w:color w:val="808080" w:themeColor="background1" w:themeShade="80"/>
          <w:sz w:val="20"/>
          <w:szCs w:val="20"/>
        </w:rPr>
      </w:pPr>
      <w:r w:rsidRPr="00677167">
        <w:rPr>
          <w:rFonts w:ascii="Arial" w:hAnsi="Arial" w:cs="Arial"/>
          <w:i/>
          <w:iCs/>
          <w:color w:val="808080" w:themeColor="background1" w:themeShade="80"/>
          <w:sz w:val="20"/>
          <w:szCs w:val="20"/>
        </w:rPr>
        <w:t>If Would you like additional educational resources on tick-borne diseases for your patients? = Yes</w:t>
      </w:r>
    </w:p>
    <w:p w14:paraId="0FC61BAA" w14:textId="77777777" w:rsidR="00E30583" w:rsidRPr="00677167" w:rsidRDefault="00E30583">
      <w:pPr>
        <w:rPr>
          <w:rFonts w:ascii="Arial" w:hAnsi="Arial" w:cs="Arial"/>
          <w:sz w:val="20"/>
          <w:szCs w:val="20"/>
        </w:rPr>
      </w:pPr>
    </w:p>
    <w:p w14:paraId="3E2002E7" w14:textId="1946E9E6" w:rsidR="00E30583" w:rsidRPr="00677167" w:rsidRDefault="0028687C" w:rsidP="00677167">
      <w:pPr>
        <w:pStyle w:val="ListParagraph"/>
        <w:keepNext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What topics should educational resources for patients to cover? </w:t>
      </w:r>
    </w:p>
    <w:p w14:paraId="6D1C2FF5" w14:textId="460EDABD" w:rsidR="00E30583" w:rsidRPr="00677167" w:rsidRDefault="0028687C" w:rsidP="00677167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Types of ticks in our area </w:t>
      </w:r>
    </w:p>
    <w:p w14:paraId="6D68B440" w14:textId="42EA65B1" w:rsidR="00E30583" w:rsidRPr="00677167" w:rsidRDefault="0028687C" w:rsidP="00677167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How ticks transmit disease </w:t>
      </w:r>
    </w:p>
    <w:p w14:paraId="64D7EAF7" w14:textId="354C19C2" w:rsidR="00E30583" w:rsidRPr="00677167" w:rsidRDefault="0028687C" w:rsidP="00677167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Symptoms of tick-borne disease </w:t>
      </w:r>
    </w:p>
    <w:p w14:paraId="4A5DFF57" w14:textId="4384F4E1" w:rsidR="00E30583" w:rsidRPr="00677167" w:rsidRDefault="0028687C" w:rsidP="00677167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Interpreting tests to diagnose tick-borne </w:t>
      </w:r>
      <w:proofErr w:type="gramStart"/>
      <w:r w:rsidRPr="00677167">
        <w:rPr>
          <w:rFonts w:ascii="Arial" w:hAnsi="Arial" w:cs="Arial"/>
          <w:sz w:val="20"/>
          <w:szCs w:val="20"/>
        </w:rPr>
        <w:t>disease</w:t>
      </w:r>
      <w:proofErr w:type="gramEnd"/>
      <w:r w:rsidRPr="00677167">
        <w:rPr>
          <w:rFonts w:ascii="Arial" w:hAnsi="Arial" w:cs="Arial"/>
          <w:sz w:val="20"/>
          <w:szCs w:val="20"/>
        </w:rPr>
        <w:t xml:space="preserve"> </w:t>
      </w:r>
    </w:p>
    <w:p w14:paraId="13197EE1" w14:textId="5EB32790" w:rsidR="00E30583" w:rsidRPr="00677167" w:rsidRDefault="0028687C" w:rsidP="00677167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Tick-borne disease treatment </w:t>
      </w:r>
    </w:p>
    <w:p w14:paraId="54254226" w14:textId="1A01B8A0" w:rsidR="00E30583" w:rsidRPr="00677167" w:rsidRDefault="0028687C" w:rsidP="00677167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Efficacy of tick-borne disease treatment </w:t>
      </w:r>
    </w:p>
    <w:p w14:paraId="34677F6D" w14:textId="580C4E38" w:rsidR="00E30583" w:rsidRPr="00677167" w:rsidRDefault="0028687C" w:rsidP="00677167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Other </w:t>
      </w:r>
      <w:r w:rsidR="00677167" w:rsidRPr="00677167">
        <w:rPr>
          <w:rFonts w:ascii="Arial" w:hAnsi="Arial" w:cs="Arial"/>
          <w:sz w:val="20"/>
          <w:szCs w:val="20"/>
        </w:rPr>
        <w:t>(please specify)</w:t>
      </w:r>
    </w:p>
    <w:p w14:paraId="0190475A" w14:textId="77777777" w:rsidR="00E30583" w:rsidRPr="00677167" w:rsidRDefault="00E30583">
      <w:pPr>
        <w:rPr>
          <w:rFonts w:ascii="Arial" w:hAnsi="Arial" w:cs="Arial"/>
          <w:sz w:val="20"/>
          <w:szCs w:val="20"/>
        </w:rPr>
      </w:pPr>
    </w:p>
    <w:p w14:paraId="0DDCBEFF" w14:textId="77777777" w:rsidR="00E30583" w:rsidRPr="00677167" w:rsidRDefault="00E30583">
      <w:pPr>
        <w:rPr>
          <w:rFonts w:ascii="Arial" w:hAnsi="Arial" w:cs="Arial"/>
          <w:sz w:val="20"/>
          <w:szCs w:val="20"/>
        </w:rPr>
      </w:pPr>
    </w:p>
    <w:p w14:paraId="68980547" w14:textId="65ED6387" w:rsidR="00E30583" w:rsidRPr="00677167" w:rsidRDefault="0028687C" w:rsidP="00677167">
      <w:pPr>
        <w:pStyle w:val="ListParagraph"/>
        <w:keepNext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>What do you think would make educational resources for patients more effective?</w:t>
      </w:r>
    </w:p>
    <w:p w14:paraId="08BC56CC" w14:textId="4A580189" w:rsidR="00E30583" w:rsidRDefault="00E30583">
      <w:pPr>
        <w:rPr>
          <w:rFonts w:ascii="Arial" w:hAnsi="Arial" w:cs="Arial"/>
          <w:sz w:val="20"/>
          <w:szCs w:val="20"/>
        </w:rPr>
      </w:pPr>
    </w:p>
    <w:p w14:paraId="2D3FBAB7" w14:textId="77777777" w:rsidR="00E54EC6" w:rsidRPr="00677167" w:rsidRDefault="00E54EC6">
      <w:pPr>
        <w:rPr>
          <w:rFonts w:ascii="Arial" w:hAnsi="Arial" w:cs="Arial"/>
          <w:sz w:val="20"/>
          <w:szCs w:val="20"/>
        </w:rPr>
      </w:pPr>
    </w:p>
    <w:p w14:paraId="7D8F8905" w14:textId="7DF23565" w:rsidR="00E30583" w:rsidRPr="00677167" w:rsidRDefault="00677167">
      <w:pPr>
        <w:pStyle w:val="BlockStartLabel"/>
        <w:rPr>
          <w:rFonts w:ascii="Arial" w:hAnsi="Arial" w:cs="Arial"/>
          <w:b w:val="0"/>
          <w:i/>
          <w:iCs/>
          <w:color w:val="auto"/>
          <w:sz w:val="20"/>
          <w:szCs w:val="20"/>
        </w:rPr>
      </w:pPr>
      <w:r w:rsidRPr="00677167">
        <w:rPr>
          <w:rFonts w:ascii="Arial" w:hAnsi="Arial" w:cs="Arial"/>
          <w:b w:val="0"/>
          <w:i/>
          <w:iCs/>
          <w:color w:val="auto"/>
          <w:sz w:val="20"/>
          <w:szCs w:val="20"/>
        </w:rPr>
        <w:t>Clinical Education Resources and Training Preferences</w:t>
      </w:r>
    </w:p>
    <w:p w14:paraId="0688827A" w14:textId="77777777" w:rsidR="00E30583" w:rsidRPr="00677167" w:rsidRDefault="00E30583">
      <w:pPr>
        <w:rPr>
          <w:rFonts w:ascii="Arial" w:hAnsi="Arial" w:cs="Arial"/>
          <w:sz w:val="20"/>
          <w:szCs w:val="20"/>
        </w:rPr>
      </w:pPr>
    </w:p>
    <w:p w14:paraId="3E0226F6" w14:textId="7DC8585C" w:rsidR="00E30583" w:rsidRPr="00677167" w:rsidRDefault="0028687C" w:rsidP="00677167">
      <w:pPr>
        <w:pStyle w:val="ListParagraph"/>
        <w:keepNext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>To what extent do you agree with the following statements:</w:t>
      </w:r>
    </w:p>
    <w:tbl>
      <w:tblPr>
        <w:tblStyle w:val="TableGridLight"/>
        <w:tblW w:w="0" w:type="auto"/>
        <w:tblLook w:val="07E0" w:firstRow="1" w:lastRow="1" w:firstColumn="1" w:lastColumn="1" w:noHBand="1" w:noVBand="1"/>
      </w:tblPr>
      <w:tblGrid>
        <w:gridCol w:w="6115"/>
        <w:gridCol w:w="1080"/>
        <w:gridCol w:w="1080"/>
        <w:gridCol w:w="1075"/>
      </w:tblGrid>
      <w:tr w:rsidR="00E30583" w:rsidRPr="00677167" w14:paraId="30C31D27" w14:textId="77777777" w:rsidTr="00677167">
        <w:tc>
          <w:tcPr>
            <w:tcW w:w="6115" w:type="dxa"/>
          </w:tcPr>
          <w:p w14:paraId="739D7E63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C067FB1" w14:textId="7AEE1C60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Disagree </w:t>
            </w:r>
          </w:p>
        </w:tc>
        <w:tc>
          <w:tcPr>
            <w:tcW w:w="1080" w:type="dxa"/>
          </w:tcPr>
          <w:p w14:paraId="205DA084" w14:textId="1BC397B2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Neutral </w:t>
            </w:r>
          </w:p>
        </w:tc>
        <w:tc>
          <w:tcPr>
            <w:tcW w:w="1075" w:type="dxa"/>
          </w:tcPr>
          <w:p w14:paraId="42E39B21" w14:textId="399F5537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Agree </w:t>
            </w:r>
          </w:p>
        </w:tc>
      </w:tr>
      <w:tr w:rsidR="00E30583" w:rsidRPr="00677167" w14:paraId="1E29955F" w14:textId="77777777" w:rsidTr="00677167">
        <w:tc>
          <w:tcPr>
            <w:tcW w:w="6115" w:type="dxa"/>
          </w:tcPr>
          <w:p w14:paraId="484224AE" w14:textId="1543D780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I regularly look-up or research literature on tick-borne diseases. </w:t>
            </w:r>
          </w:p>
        </w:tc>
        <w:tc>
          <w:tcPr>
            <w:tcW w:w="1080" w:type="dxa"/>
          </w:tcPr>
          <w:p w14:paraId="2C85F3F0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9EC1807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5" w:type="dxa"/>
          </w:tcPr>
          <w:p w14:paraId="61629637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583" w:rsidRPr="00677167" w14:paraId="48384EFB" w14:textId="77777777" w:rsidTr="00677167">
        <w:tc>
          <w:tcPr>
            <w:tcW w:w="6115" w:type="dxa"/>
          </w:tcPr>
          <w:p w14:paraId="3C542BBD" w14:textId="0EE1B7B6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I have access to the resources I need to update my personal knowledge about tick-borne diseases. </w:t>
            </w:r>
          </w:p>
        </w:tc>
        <w:tc>
          <w:tcPr>
            <w:tcW w:w="1080" w:type="dxa"/>
          </w:tcPr>
          <w:p w14:paraId="041EBD6B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A55577D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5" w:type="dxa"/>
          </w:tcPr>
          <w:p w14:paraId="270A10EE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8B0DF0B" w14:textId="44698A1B" w:rsidR="00E54EC6" w:rsidRDefault="00E54EC6" w:rsidP="00E54EC6">
      <w:pPr>
        <w:pStyle w:val="ListParagraph"/>
        <w:keepNext/>
        <w:rPr>
          <w:rFonts w:ascii="Arial" w:hAnsi="Arial" w:cs="Arial"/>
          <w:sz w:val="20"/>
          <w:szCs w:val="20"/>
        </w:rPr>
      </w:pPr>
    </w:p>
    <w:p w14:paraId="1FE3FC56" w14:textId="77777777" w:rsidR="00E54EC6" w:rsidRDefault="00E54EC6" w:rsidP="00E54EC6">
      <w:pPr>
        <w:pStyle w:val="ListParagraph"/>
        <w:keepNext/>
        <w:rPr>
          <w:rFonts w:ascii="Arial" w:hAnsi="Arial" w:cs="Arial"/>
          <w:sz w:val="20"/>
          <w:szCs w:val="20"/>
        </w:rPr>
      </w:pPr>
    </w:p>
    <w:p w14:paraId="5C66DDE0" w14:textId="00EABF13" w:rsidR="00E30583" w:rsidRPr="00677167" w:rsidRDefault="0028687C" w:rsidP="00677167">
      <w:pPr>
        <w:pStyle w:val="ListParagraph"/>
        <w:keepNext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>How often do you use the following resources to access information on the management of tick-borne diseases?</w:t>
      </w:r>
    </w:p>
    <w:tbl>
      <w:tblPr>
        <w:tblStyle w:val="TableGridLight"/>
        <w:tblW w:w="0" w:type="auto"/>
        <w:tblLayout w:type="fixed"/>
        <w:tblLook w:val="07E0" w:firstRow="1" w:lastRow="1" w:firstColumn="1" w:lastColumn="1" w:noHBand="1" w:noVBand="1"/>
      </w:tblPr>
      <w:tblGrid>
        <w:gridCol w:w="5845"/>
        <w:gridCol w:w="1168"/>
        <w:gridCol w:w="1352"/>
        <w:gridCol w:w="985"/>
      </w:tblGrid>
      <w:tr w:rsidR="00E30583" w:rsidRPr="00677167" w14:paraId="5EFEB2EF" w14:textId="77777777" w:rsidTr="00677167">
        <w:tc>
          <w:tcPr>
            <w:tcW w:w="5845" w:type="dxa"/>
          </w:tcPr>
          <w:p w14:paraId="715AD28F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</w:tcPr>
          <w:p w14:paraId="444C9F47" w14:textId="0029216C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352" w:type="dxa"/>
          </w:tcPr>
          <w:p w14:paraId="4A872CDA" w14:textId="44F3D7EB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>Sometimes</w:t>
            </w:r>
          </w:p>
        </w:tc>
        <w:tc>
          <w:tcPr>
            <w:tcW w:w="985" w:type="dxa"/>
          </w:tcPr>
          <w:p w14:paraId="3ED07AAA" w14:textId="59AF283D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>Often</w:t>
            </w:r>
          </w:p>
        </w:tc>
      </w:tr>
      <w:tr w:rsidR="00E30583" w:rsidRPr="00677167" w14:paraId="7D168EE2" w14:textId="77777777" w:rsidTr="00677167">
        <w:tc>
          <w:tcPr>
            <w:tcW w:w="5845" w:type="dxa"/>
          </w:tcPr>
          <w:p w14:paraId="6C23593B" w14:textId="2FA79A88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CME-accredited seminars </w:t>
            </w:r>
          </w:p>
        </w:tc>
        <w:tc>
          <w:tcPr>
            <w:tcW w:w="1168" w:type="dxa"/>
          </w:tcPr>
          <w:p w14:paraId="2323278B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dxa"/>
          </w:tcPr>
          <w:p w14:paraId="16B0C3C2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</w:tcPr>
          <w:p w14:paraId="1652AF2A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583" w:rsidRPr="00677167" w14:paraId="48E1019B" w14:textId="77777777" w:rsidTr="00677167">
        <w:tc>
          <w:tcPr>
            <w:tcW w:w="5845" w:type="dxa"/>
          </w:tcPr>
          <w:p w14:paraId="65746FE2" w14:textId="4BE01C3C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CME-accredited webinars </w:t>
            </w:r>
          </w:p>
        </w:tc>
        <w:tc>
          <w:tcPr>
            <w:tcW w:w="1168" w:type="dxa"/>
          </w:tcPr>
          <w:p w14:paraId="3EF50DA3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dxa"/>
          </w:tcPr>
          <w:p w14:paraId="5A190C91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</w:tcPr>
          <w:p w14:paraId="0E03F52A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583" w:rsidRPr="00677167" w14:paraId="0DC822A6" w14:textId="77777777" w:rsidTr="00677167">
        <w:tc>
          <w:tcPr>
            <w:tcW w:w="5845" w:type="dxa"/>
          </w:tcPr>
          <w:p w14:paraId="7B077DBB" w14:textId="6FA818EA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Guidelines from the Infectious Diseases Society of America </w:t>
            </w:r>
          </w:p>
        </w:tc>
        <w:tc>
          <w:tcPr>
            <w:tcW w:w="1168" w:type="dxa"/>
          </w:tcPr>
          <w:p w14:paraId="696F7ABF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dxa"/>
          </w:tcPr>
          <w:p w14:paraId="74C4EF7D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</w:tcPr>
          <w:p w14:paraId="42248326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583" w:rsidRPr="00677167" w14:paraId="0A3B33C3" w14:textId="77777777" w:rsidTr="00677167">
        <w:tc>
          <w:tcPr>
            <w:tcW w:w="5845" w:type="dxa"/>
          </w:tcPr>
          <w:p w14:paraId="51E5E59D" w14:textId="1ED0B129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Guidelines from the International Lyme and Associated Diseases Society </w:t>
            </w:r>
          </w:p>
        </w:tc>
        <w:tc>
          <w:tcPr>
            <w:tcW w:w="1168" w:type="dxa"/>
          </w:tcPr>
          <w:p w14:paraId="7BA6916C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dxa"/>
          </w:tcPr>
          <w:p w14:paraId="4025D0D3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</w:tcPr>
          <w:p w14:paraId="05C8FA69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583" w:rsidRPr="00677167" w14:paraId="0196FF76" w14:textId="77777777" w:rsidTr="00677167">
        <w:tc>
          <w:tcPr>
            <w:tcW w:w="5845" w:type="dxa"/>
          </w:tcPr>
          <w:p w14:paraId="1C3D7A5D" w14:textId="472937F4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Publications in medical journals </w:t>
            </w:r>
          </w:p>
        </w:tc>
        <w:tc>
          <w:tcPr>
            <w:tcW w:w="1168" w:type="dxa"/>
          </w:tcPr>
          <w:p w14:paraId="7D8BEFF0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dxa"/>
          </w:tcPr>
          <w:p w14:paraId="7C80C631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</w:tcPr>
          <w:p w14:paraId="73403750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583" w:rsidRPr="00677167" w14:paraId="02E0785F" w14:textId="77777777" w:rsidTr="00677167">
        <w:tc>
          <w:tcPr>
            <w:tcW w:w="5845" w:type="dxa"/>
          </w:tcPr>
          <w:p w14:paraId="18D30E0A" w14:textId="13545F1D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Centers for Disease Control and Prevention website </w:t>
            </w:r>
          </w:p>
        </w:tc>
        <w:tc>
          <w:tcPr>
            <w:tcW w:w="1168" w:type="dxa"/>
          </w:tcPr>
          <w:p w14:paraId="73CE43A3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dxa"/>
          </w:tcPr>
          <w:p w14:paraId="4B05BDC9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</w:tcPr>
          <w:p w14:paraId="364EAA1A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583" w:rsidRPr="00677167" w14:paraId="53F46DEA" w14:textId="77777777" w:rsidTr="00677167">
        <w:tc>
          <w:tcPr>
            <w:tcW w:w="5845" w:type="dxa"/>
          </w:tcPr>
          <w:p w14:paraId="78768E94" w14:textId="26D19C5A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Centers for Disease Control and Prevention Tick-Borne Disease Handbook </w:t>
            </w:r>
          </w:p>
        </w:tc>
        <w:tc>
          <w:tcPr>
            <w:tcW w:w="1168" w:type="dxa"/>
          </w:tcPr>
          <w:p w14:paraId="7748BB33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dxa"/>
          </w:tcPr>
          <w:p w14:paraId="3C4298FA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</w:tcPr>
          <w:p w14:paraId="61F375A0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583" w:rsidRPr="00677167" w14:paraId="28DB0985" w14:textId="77777777" w:rsidTr="00677167">
        <w:tc>
          <w:tcPr>
            <w:tcW w:w="5845" w:type="dxa"/>
          </w:tcPr>
          <w:p w14:paraId="63298E56" w14:textId="5267E0BE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National Institutes of Health website </w:t>
            </w:r>
          </w:p>
        </w:tc>
        <w:tc>
          <w:tcPr>
            <w:tcW w:w="1168" w:type="dxa"/>
          </w:tcPr>
          <w:p w14:paraId="4C465B66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dxa"/>
          </w:tcPr>
          <w:p w14:paraId="422D2FF2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</w:tcPr>
          <w:p w14:paraId="5A953339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583" w:rsidRPr="00677167" w14:paraId="2839CA15" w14:textId="77777777" w:rsidTr="00677167">
        <w:tc>
          <w:tcPr>
            <w:tcW w:w="5845" w:type="dxa"/>
          </w:tcPr>
          <w:p w14:paraId="7608F7CC" w14:textId="7625ADC4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Medscape </w:t>
            </w:r>
          </w:p>
        </w:tc>
        <w:tc>
          <w:tcPr>
            <w:tcW w:w="1168" w:type="dxa"/>
          </w:tcPr>
          <w:p w14:paraId="51174E0F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dxa"/>
          </w:tcPr>
          <w:p w14:paraId="061A8685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</w:tcPr>
          <w:p w14:paraId="42A75377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583" w:rsidRPr="00677167" w14:paraId="666E8AA3" w14:textId="77777777" w:rsidTr="00677167">
        <w:tc>
          <w:tcPr>
            <w:tcW w:w="5845" w:type="dxa"/>
          </w:tcPr>
          <w:p w14:paraId="4C0A56E7" w14:textId="1E8822C1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 xml:space="preserve">Up to Date </w:t>
            </w:r>
          </w:p>
        </w:tc>
        <w:tc>
          <w:tcPr>
            <w:tcW w:w="1168" w:type="dxa"/>
          </w:tcPr>
          <w:p w14:paraId="43B4BC80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dxa"/>
          </w:tcPr>
          <w:p w14:paraId="07B05983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</w:tcPr>
          <w:p w14:paraId="1366B65B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583" w:rsidRPr="00677167" w14:paraId="3B2798B4" w14:textId="77777777" w:rsidTr="00677167">
        <w:tc>
          <w:tcPr>
            <w:tcW w:w="5845" w:type="dxa"/>
          </w:tcPr>
          <w:p w14:paraId="39C9774A" w14:textId="008DD3E0" w:rsidR="00E30583" w:rsidRPr="00677167" w:rsidRDefault="0028687C" w:rsidP="00677167">
            <w:pPr>
              <w:rPr>
                <w:rFonts w:ascii="Arial" w:hAnsi="Arial" w:cs="Arial"/>
                <w:sz w:val="20"/>
                <w:szCs w:val="20"/>
              </w:rPr>
            </w:pPr>
            <w:r w:rsidRPr="00677167">
              <w:rPr>
                <w:rFonts w:ascii="Arial" w:hAnsi="Arial" w:cs="Arial"/>
                <w:sz w:val="20"/>
                <w:szCs w:val="20"/>
              </w:rPr>
              <w:t>Other (please specify):</w:t>
            </w:r>
          </w:p>
        </w:tc>
        <w:tc>
          <w:tcPr>
            <w:tcW w:w="1168" w:type="dxa"/>
          </w:tcPr>
          <w:p w14:paraId="00F23731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dxa"/>
          </w:tcPr>
          <w:p w14:paraId="673BF617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</w:tcPr>
          <w:p w14:paraId="025CBF68" w14:textId="77777777" w:rsidR="00E30583" w:rsidRPr="00677167" w:rsidRDefault="00E30583" w:rsidP="006771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919F367" w14:textId="77777777" w:rsidR="00E30583" w:rsidRPr="00677167" w:rsidRDefault="00E30583">
      <w:pPr>
        <w:rPr>
          <w:rFonts w:ascii="Arial" w:hAnsi="Arial" w:cs="Arial"/>
          <w:sz w:val="20"/>
          <w:szCs w:val="20"/>
        </w:rPr>
      </w:pPr>
    </w:p>
    <w:p w14:paraId="739BA83B" w14:textId="77777777" w:rsidR="00E30583" w:rsidRPr="00677167" w:rsidRDefault="00E30583">
      <w:pPr>
        <w:rPr>
          <w:rFonts w:ascii="Arial" w:hAnsi="Arial" w:cs="Arial"/>
          <w:sz w:val="20"/>
          <w:szCs w:val="20"/>
        </w:rPr>
      </w:pPr>
    </w:p>
    <w:p w14:paraId="2CFE278A" w14:textId="51AB405A" w:rsidR="00E30583" w:rsidRPr="00677167" w:rsidRDefault="0028687C" w:rsidP="00677167">
      <w:pPr>
        <w:pStyle w:val="ListParagraph"/>
        <w:keepNext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>What is the number one way in which these resources can be improved?</w:t>
      </w:r>
    </w:p>
    <w:p w14:paraId="398389A5" w14:textId="77777777" w:rsidR="00E30583" w:rsidRPr="00677167" w:rsidRDefault="00E30583">
      <w:pPr>
        <w:rPr>
          <w:rFonts w:ascii="Arial" w:hAnsi="Arial" w:cs="Arial"/>
          <w:sz w:val="20"/>
          <w:szCs w:val="20"/>
        </w:rPr>
      </w:pPr>
    </w:p>
    <w:p w14:paraId="34D2DBFD" w14:textId="77777777" w:rsidR="00E30583" w:rsidRPr="00677167" w:rsidRDefault="00E30583">
      <w:pPr>
        <w:rPr>
          <w:rFonts w:ascii="Arial" w:hAnsi="Arial" w:cs="Arial"/>
          <w:sz w:val="20"/>
          <w:szCs w:val="20"/>
        </w:rPr>
      </w:pPr>
    </w:p>
    <w:p w14:paraId="184E3A40" w14:textId="7251AB11" w:rsidR="00E30583" w:rsidRPr="00677167" w:rsidRDefault="0028687C" w:rsidP="00677167">
      <w:pPr>
        <w:pStyle w:val="ListParagraph"/>
        <w:keepNext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lastRenderedPageBreak/>
        <w:t xml:space="preserve">How likely are you to participate in a tick-borne disease training course that does </w:t>
      </w:r>
      <w:r w:rsidRPr="00677167">
        <w:rPr>
          <w:rFonts w:ascii="Arial" w:hAnsi="Arial" w:cs="Arial"/>
          <w:b/>
          <w:sz w:val="20"/>
          <w:szCs w:val="20"/>
        </w:rPr>
        <w:t xml:space="preserve">not </w:t>
      </w:r>
      <w:r w:rsidRPr="00677167">
        <w:rPr>
          <w:rFonts w:ascii="Arial" w:hAnsi="Arial" w:cs="Arial"/>
          <w:sz w:val="20"/>
          <w:szCs w:val="20"/>
        </w:rPr>
        <w:t>carry continuing education credit?</w:t>
      </w:r>
    </w:p>
    <w:p w14:paraId="0C1D6BB7" w14:textId="1E9383C2" w:rsidR="00E30583" w:rsidRPr="00677167" w:rsidRDefault="0028687C" w:rsidP="00677167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Not likely </w:t>
      </w:r>
    </w:p>
    <w:p w14:paraId="5FBA0360" w14:textId="1C32651F" w:rsidR="00E30583" w:rsidRPr="00677167" w:rsidRDefault="0028687C" w:rsidP="00677167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Somewhat likely </w:t>
      </w:r>
    </w:p>
    <w:p w14:paraId="7E20670B" w14:textId="545E2037" w:rsidR="00E30583" w:rsidRPr="00677167" w:rsidRDefault="0028687C" w:rsidP="00677167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Very likely </w:t>
      </w:r>
    </w:p>
    <w:p w14:paraId="3C1E03C9" w14:textId="08543082" w:rsidR="00E30583" w:rsidRDefault="00E30583">
      <w:pPr>
        <w:rPr>
          <w:rFonts w:ascii="Arial" w:hAnsi="Arial" w:cs="Arial"/>
          <w:sz w:val="20"/>
          <w:szCs w:val="20"/>
        </w:rPr>
      </w:pPr>
    </w:p>
    <w:p w14:paraId="20D5A6B9" w14:textId="77777777" w:rsidR="00E54EC6" w:rsidRPr="00677167" w:rsidRDefault="00E54EC6">
      <w:pPr>
        <w:rPr>
          <w:rFonts w:ascii="Arial" w:hAnsi="Arial" w:cs="Arial"/>
          <w:sz w:val="20"/>
          <w:szCs w:val="20"/>
        </w:rPr>
      </w:pPr>
    </w:p>
    <w:p w14:paraId="1DFF6CD7" w14:textId="6974E603" w:rsidR="00E30583" w:rsidRPr="00677167" w:rsidRDefault="0028687C" w:rsidP="00677167">
      <w:pPr>
        <w:pStyle w:val="ListParagraph"/>
        <w:keepNext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Please select the topics that would be </w:t>
      </w:r>
      <w:r w:rsidRPr="00677167">
        <w:rPr>
          <w:rFonts w:ascii="Arial" w:hAnsi="Arial" w:cs="Arial"/>
          <w:b/>
          <w:sz w:val="20"/>
          <w:szCs w:val="20"/>
        </w:rPr>
        <w:t>most useful to you</w:t>
      </w:r>
      <w:r w:rsidRPr="00677167">
        <w:rPr>
          <w:rFonts w:ascii="Arial" w:hAnsi="Arial" w:cs="Arial"/>
          <w:sz w:val="20"/>
          <w:szCs w:val="20"/>
        </w:rPr>
        <w:t> to include in a tick-borne disease training program:</w:t>
      </w:r>
      <w:r w:rsidR="00677167" w:rsidRPr="00677167">
        <w:rPr>
          <w:rFonts w:ascii="Arial" w:hAnsi="Arial" w:cs="Arial"/>
          <w:sz w:val="20"/>
          <w:szCs w:val="20"/>
        </w:rPr>
        <w:t xml:space="preserve"> (select all that apply)</w:t>
      </w:r>
    </w:p>
    <w:p w14:paraId="6AFF3477" w14:textId="6D15216E" w:rsidR="00E30583" w:rsidRPr="00677167" w:rsidRDefault="0028687C" w:rsidP="00677167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Patient communication techniques on tick-borne diseases </w:t>
      </w:r>
    </w:p>
    <w:p w14:paraId="5B8CBA8E" w14:textId="44A8DF0D" w:rsidR="00E30583" w:rsidRPr="00677167" w:rsidRDefault="0028687C" w:rsidP="00677167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Tick life cycle and biology </w:t>
      </w:r>
    </w:p>
    <w:p w14:paraId="40DDC735" w14:textId="1D81C706" w:rsidR="00E30583" w:rsidRPr="00677167" w:rsidRDefault="0028687C" w:rsidP="00677167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Species of ticks in your community </w:t>
      </w:r>
    </w:p>
    <w:p w14:paraId="17300C21" w14:textId="16BCE7BB" w:rsidR="00E30583" w:rsidRPr="00677167" w:rsidRDefault="0028687C" w:rsidP="00677167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Epidemiological data for tick-borne diseases in your community </w:t>
      </w:r>
    </w:p>
    <w:p w14:paraId="294E1998" w14:textId="6812AD66" w:rsidR="00E30583" w:rsidRPr="00677167" w:rsidRDefault="0028687C" w:rsidP="00677167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Decision making around clinical management of tick-borne </w:t>
      </w:r>
      <w:proofErr w:type="gramStart"/>
      <w:r w:rsidRPr="00677167">
        <w:rPr>
          <w:rFonts w:ascii="Arial" w:hAnsi="Arial" w:cs="Arial"/>
          <w:sz w:val="20"/>
          <w:szCs w:val="20"/>
        </w:rPr>
        <w:t>diseases</w:t>
      </w:r>
      <w:proofErr w:type="gramEnd"/>
      <w:r w:rsidRPr="00677167">
        <w:rPr>
          <w:rFonts w:ascii="Arial" w:hAnsi="Arial" w:cs="Arial"/>
          <w:sz w:val="20"/>
          <w:szCs w:val="20"/>
        </w:rPr>
        <w:t xml:space="preserve"> </w:t>
      </w:r>
    </w:p>
    <w:p w14:paraId="34389A43" w14:textId="2F93124C" w:rsidR="00E30583" w:rsidRPr="00677167" w:rsidRDefault="0028687C" w:rsidP="00677167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Use of decision support tools for tick-borne disease </w:t>
      </w:r>
      <w:proofErr w:type="gramStart"/>
      <w:r w:rsidRPr="00677167">
        <w:rPr>
          <w:rFonts w:ascii="Arial" w:hAnsi="Arial" w:cs="Arial"/>
          <w:sz w:val="20"/>
          <w:szCs w:val="20"/>
        </w:rPr>
        <w:t>treatment</w:t>
      </w:r>
      <w:proofErr w:type="gramEnd"/>
      <w:r w:rsidRPr="00677167">
        <w:rPr>
          <w:rFonts w:ascii="Arial" w:hAnsi="Arial" w:cs="Arial"/>
          <w:sz w:val="20"/>
          <w:szCs w:val="20"/>
        </w:rPr>
        <w:t xml:space="preserve"> </w:t>
      </w:r>
    </w:p>
    <w:p w14:paraId="7A82BF19" w14:textId="3831CB32" w:rsidR="00E30583" w:rsidRPr="00677167" w:rsidRDefault="0028687C" w:rsidP="00677167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Treatment for at-risk populations (e.g., outdoor workers) </w:t>
      </w:r>
    </w:p>
    <w:p w14:paraId="04EA1C38" w14:textId="694D11FB" w:rsidR="00E30583" w:rsidRPr="00677167" w:rsidRDefault="0028687C" w:rsidP="00677167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Treatment for specific patients (pediatrics and contraindications) </w:t>
      </w:r>
    </w:p>
    <w:p w14:paraId="244946D2" w14:textId="525CECBC" w:rsidR="00E30583" w:rsidRPr="00677167" w:rsidRDefault="0028687C" w:rsidP="00677167">
      <w:pPr>
        <w:pStyle w:val="ListParagraph"/>
        <w:keepNext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 xml:space="preserve">Other </w:t>
      </w:r>
      <w:r w:rsidR="00677167" w:rsidRPr="00677167">
        <w:rPr>
          <w:rFonts w:ascii="Arial" w:hAnsi="Arial" w:cs="Arial"/>
          <w:sz w:val="20"/>
          <w:szCs w:val="20"/>
        </w:rPr>
        <w:t>(please specify)</w:t>
      </w:r>
    </w:p>
    <w:p w14:paraId="2A2E9BCA" w14:textId="3F69C33A" w:rsidR="00E30583" w:rsidRDefault="00E30583">
      <w:pPr>
        <w:rPr>
          <w:rFonts w:ascii="Arial" w:hAnsi="Arial" w:cs="Arial"/>
          <w:sz w:val="20"/>
          <w:szCs w:val="20"/>
        </w:rPr>
      </w:pPr>
    </w:p>
    <w:p w14:paraId="57734E80" w14:textId="77777777" w:rsidR="00E54EC6" w:rsidRPr="00677167" w:rsidRDefault="00E54EC6">
      <w:pPr>
        <w:rPr>
          <w:rFonts w:ascii="Arial" w:hAnsi="Arial" w:cs="Arial"/>
          <w:sz w:val="20"/>
          <w:szCs w:val="20"/>
        </w:rPr>
      </w:pPr>
    </w:p>
    <w:p w14:paraId="5012AA6B" w14:textId="7BE64D0F" w:rsidR="00E30583" w:rsidRPr="00677167" w:rsidRDefault="0028687C" w:rsidP="00677167">
      <w:pPr>
        <w:pStyle w:val="ListParagraph"/>
        <w:keepNext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>Please rank the following training formats by your ability to access them, with the most accessible format ranked 1 and least accessible format ranked 5.</w:t>
      </w:r>
    </w:p>
    <w:p w14:paraId="7720A2E9" w14:textId="35B5ED74" w:rsidR="00E30583" w:rsidRPr="00677167" w:rsidRDefault="0028687C" w:rsidP="00677167">
      <w:pPr>
        <w:pStyle w:val="ListParagraph"/>
        <w:keepNext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>In person seminar</w:t>
      </w:r>
    </w:p>
    <w:p w14:paraId="3A16AEE5" w14:textId="2936C87B" w:rsidR="00E30583" w:rsidRPr="00677167" w:rsidRDefault="0028687C" w:rsidP="00677167">
      <w:pPr>
        <w:pStyle w:val="ListParagraph"/>
        <w:keepNext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>Printed materials</w:t>
      </w:r>
    </w:p>
    <w:p w14:paraId="1340508D" w14:textId="026CF670" w:rsidR="00E30583" w:rsidRPr="00677167" w:rsidRDefault="0028687C" w:rsidP="00677167">
      <w:pPr>
        <w:pStyle w:val="ListParagraph"/>
        <w:keepNext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>Webinar</w:t>
      </w:r>
    </w:p>
    <w:p w14:paraId="255EDE08" w14:textId="5F740EE9" w:rsidR="00E30583" w:rsidRPr="00677167" w:rsidRDefault="0028687C" w:rsidP="00677167">
      <w:pPr>
        <w:pStyle w:val="ListParagraph"/>
        <w:keepNext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>Online materials</w:t>
      </w:r>
    </w:p>
    <w:p w14:paraId="71B4A90C" w14:textId="00F090A8" w:rsidR="00E30583" w:rsidRPr="00677167" w:rsidRDefault="0028687C" w:rsidP="00677167">
      <w:pPr>
        <w:pStyle w:val="ListParagraph"/>
        <w:keepNext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>Other</w:t>
      </w:r>
    </w:p>
    <w:p w14:paraId="3AC629FF" w14:textId="7D977ACF" w:rsidR="00E30583" w:rsidRDefault="00E30583">
      <w:pPr>
        <w:rPr>
          <w:rFonts w:ascii="Arial" w:hAnsi="Arial" w:cs="Arial"/>
          <w:sz w:val="20"/>
          <w:szCs w:val="20"/>
        </w:rPr>
      </w:pPr>
    </w:p>
    <w:p w14:paraId="374F5022" w14:textId="77777777" w:rsidR="00E54EC6" w:rsidRPr="00677167" w:rsidRDefault="00E54EC6">
      <w:pPr>
        <w:rPr>
          <w:rFonts w:ascii="Arial" w:hAnsi="Arial" w:cs="Arial"/>
          <w:sz w:val="20"/>
          <w:szCs w:val="20"/>
        </w:rPr>
      </w:pPr>
    </w:p>
    <w:p w14:paraId="5F45E032" w14:textId="61711C14" w:rsidR="00E30583" w:rsidRPr="00677167" w:rsidRDefault="0028687C" w:rsidP="00677167">
      <w:pPr>
        <w:pStyle w:val="ListParagraph"/>
        <w:keepNext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677167">
        <w:rPr>
          <w:rFonts w:ascii="Arial" w:hAnsi="Arial" w:cs="Arial"/>
          <w:sz w:val="20"/>
          <w:szCs w:val="20"/>
        </w:rPr>
        <w:t>Please use the space below to share additional feedback regarding tick-borne disease training, communication, or resource needs that were not covered in this survey.</w:t>
      </w:r>
    </w:p>
    <w:p w14:paraId="65AD7AED" w14:textId="473C8132" w:rsidR="00E30583" w:rsidRDefault="00E30583" w:rsidP="00677167">
      <w:pPr>
        <w:pStyle w:val="TextEntryLine"/>
        <w:ind w:firstLine="400"/>
        <w:rPr>
          <w:rFonts w:ascii="Arial" w:hAnsi="Arial" w:cs="Arial"/>
          <w:sz w:val="20"/>
          <w:szCs w:val="20"/>
        </w:rPr>
      </w:pPr>
    </w:p>
    <w:p w14:paraId="7735299C" w14:textId="4D8A4CB1" w:rsidR="001424EF" w:rsidRDefault="001424EF" w:rsidP="00677167">
      <w:pPr>
        <w:pStyle w:val="TextEntryLine"/>
        <w:ind w:firstLine="400"/>
        <w:rPr>
          <w:rFonts w:ascii="Arial" w:hAnsi="Arial" w:cs="Arial"/>
          <w:sz w:val="20"/>
          <w:szCs w:val="20"/>
        </w:rPr>
      </w:pPr>
    </w:p>
    <w:p w14:paraId="4DAD086D" w14:textId="02292D8B" w:rsidR="001424EF" w:rsidRDefault="001424EF" w:rsidP="00677167">
      <w:pPr>
        <w:pStyle w:val="TextEntryLine"/>
        <w:ind w:firstLine="400"/>
        <w:rPr>
          <w:rFonts w:ascii="Arial" w:hAnsi="Arial" w:cs="Arial"/>
          <w:sz w:val="20"/>
          <w:szCs w:val="20"/>
        </w:rPr>
      </w:pPr>
    </w:p>
    <w:p w14:paraId="00C4EF36" w14:textId="1E19A990" w:rsidR="001424EF" w:rsidRDefault="001424EF" w:rsidP="00677167">
      <w:pPr>
        <w:pStyle w:val="TextEntryLine"/>
        <w:ind w:firstLine="400"/>
        <w:rPr>
          <w:rFonts w:ascii="Arial" w:hAnsi="Arial" w:cs="Arial"/>
          <w:sz w:val="20"/>
          <w:szCs w:val="20"/>
        </w:rPr>
      </w:pPr>
    </w:p>
    <w:p w14:paraId="598AB39A" w14:textId="3918EDC7" w:rsidR="001424EF" w:rsidRDefault="001424EF" w:rsidP="00677167">
      <w:pPr>
        <w:pStyle w:val="TextEntryLine"/>
        <w:ind w:firstLine="400"/>
        <w:rPr>
          <w:rFonts w:ascii="Arial" w:hAnsi="Arial" w:cs="Arial"/>
          <w:sz w:val="20"/>
          <w:szCs w:val="20"/>
        </w:rPr>
      </w:pPr>
    </w:p>
    <w:p w14:paraId="0C66D0C0" w14:textId="5F6306FA" w:rsidR="001424EF" w:rsidRDefault="001424EF" w:rsidP="00677167">
      <w:pPr>
        <w:pStyle w:val="TextEntryLine"/>
        <w:ind w:firstLine="400"/>
        <w:rPr>
          <w:rFonts w:ascii="Arial" w:hAnsi="Arial" w:cs="Arial"/>
          <w:sz w:val="20"/>
          <w:szCs w:val="20"/>
        </w:rPr>
      </w:pPr>
    </w:p>
    <w:p w14:paraId="750F8B9E" w14:textId="706C34B1" w:rsidR="001424EF" w:rsidRDefault="001424EF" w:rsidP="00677167">
      <w:pPr>
        <w:pStyle w:val="TextEntryLine"/>
        <w:ind w:firstLine="400"/>
        <w:rPr>
          <w:rFonts w:ascii="Arial" w:hAnsi="Arial" w:cs="Arial"/>
          <w:sz w:val="20"/>
          <w:szCs w:val="20"/>
        </w:rPr>
      </w:pPr>
    </w:p>
    <w:p w14:paraId="022E53BB" w14:textId="464ECFED" w:rsidR="001424EF" w:rsidRDefault="001424EF" w:rsidP="00677167">
      <w:pPr>
        <w:pStyle w:val="TextEntryLine"/>
        <w:ind w:firstLine="400"/>
        <w:rPr>
          <w:rFonts w:ascii="Arial" w:hAnsi="Arial" w:cs="Arial"/>
          <w:sz w:val="20"/>
          <w:szCs w:val="20"/>
        </w:rPr>
      </w:pPr>
    </w:p>
    <w:p w14:paraId="588B8A45" w14:textId="7C445B5E" w:rsidR="001424EF" w:rsidRDefault="001424EF" w:rsidP="00677167">
      <w:pPr>
        <w:pStyle w:val="TextEntryLine"/>
        <w:ind w:firstLine="400"/>
        <w:rPr>
          <w:rFonts w:ascii="Arial" w:hAnsi="Arial" w:cs="Arial"/>
          <w:sz w:val="20"/>
          <w:szCs w:val="20"/>
        </w:rPr>
      </w:pPr>
    </w:p>
    <w:p w14:paraId="270DFB72" w14:textId="3F24E7CC" w:rsidR="001424EF" w:rsidRPr="001424EF" w:rsidRDefault="001424EF" w:rsidP="00FB00FA">
      <w:pPr>
        <w:pStyle w:val="TextEntryLine"/>
        <w:rPr>
          <w:rFonts w:asciiTheme="majorHAnsi" w:hAnsiTheme="majorHAnsi" w:cstheme="majorHAnsi"/>
          <w:sz w:val="20"/>
          <w:szCs w:val="20"/>
        </w:rPr>
      </w:pPr>
    </w:p>
    <w:sectPr w:rsidR="001424EF" w:rsidRPr="001424EF" w:rsidSect="00FB00FA">
      <w:headerReference w:type="default" r:id="rId7"/>
      <w:footerReference w:type="even" r:id="rId8"/>
      <w:footerReference w:type="default" r:id="rId9"/>
      <w:pgSz w:w="12240" w:h="15840"/>
      <w:pgMar w:top="1440" w:right="1080" w:bottom="1440" w:left="108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FB4636" w14:textId="77777777" w:rsidR="00347BE2" w:rsidRDefault="00347BE2">
      <w:pPr>
        <w:spacing w:line="240" w:lineRule="auto"/>
      </w:pPr>
      <w:r>
        <w:separator/>
      </w:r>
    </w:p>
  </w:endnote>
  <w:endnote w:type="continuationSeparator" w:id="0">
    <w:p w14:paraId="4C5AC773" w14:textId="77777777" w:rsidR="00347BE2" w:rsidRDefault="00347B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EDD03F" w14:textId="77777777" w:rsidR="00EB001B" w:rsidRDefault="0028687C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695ABB54" w14:textId="77777777" w:rsidR="00EB001B" w:rsidRDefault="00FB00FA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2C4AB9" w14:textId="77777777" w:rsidR="00EB001B" w:rsidRPr="00E54EC6" w:rsidRDefault="0028687C" w:rsidP="005D561C">
    <w:pPr>
      <w:pStyle w:val="Footer"/>
      <w:framePr w:wrap="none" w:vAnchor="text" w:hAnchor="margin" w:xAlign="right" w:y="1"/>
      <w:rPr>
        <w:rStyle w:val="PageNumber"/>
        <w:sz w:val="16"/>
        <w:szCs w:val="16"/>
      </w:rPr>
    </w:pPr>
    <w:r w:rsidRPr="00E54EC6">
      <w:rPr>
        <w:sz w:val="16"/>
        <w:szCs w:val="16"/>
      </w:rPr>
      <w:t xml:space="preserve">Page </w:t>
    </w:r>
    <w:r w:rsidRPr="00E54EC6">
      <w:rPr>
        <w:rStyle w:val="PageNumber"/>
        <w:sz w:val="16"/>
        <w:szCs w:val="16"/>
      </w:rPr>
      <w:fldChar w:fldCharType="begin"/>
    </w:r>
    <w:r w:rsidRPr="00E54EC6">
      <w:rPr>
        <w:rStyle w:val="PageNumber"/>
        <w:sz w:val="16"/>
        <w:szCs w:val="16"/>
      </w:rPr>
      <w:instrText xml:space="preserve">PAGE \* MERGEFORMAT </w:instrText>
    </w:r>
    <w:r w:rsidRPr="00E54EC6">
      <w:rPr>
        <w:rStyle w:val="PageNumber"/>
        <w:sz w:val="16"/>
        <w:szCs w:val="16"/>
      </w:rPr>
      <w:fldChar w:fldCharType="separate"/>
    </w:r>
    <w:r w:rsidRPr="00E54EC6">
      <w:rPr>
        <w:rStyle w:val="PageNumber"/>
        <w:noProof/>
        <w:sz w:val="16"/>
        <w:szCs w:val="16"/>
      </w:rPr>
      <w:t>3</w:t>
    </w:r>
    <w:r w:rsidRPr="00E54EC6">
      <w:rPr>
        <w:rStyle w:val="PageNumber"/>
        <w:sz w:val="16"/>
        <w:szCs w:val="16"/>
      </w:rPr>
      <w:fldChar w:fldCharType="end"/>
    </w:r>
    <w:r w:rsidRPr="00E54EC6">
      <w:rPr>
        <w:sz w:val="16"/>
        <w:szCs w:val="16"/>
      </w:rPr>
      <w:t xml:space="preserve"> of </w:t>
    </w:r>
    <w:r w:rsidRPr="00E54EC6">
      <w:rPr>
        <w:rStyle w:val="PageNumber"/>
        <w:sz w:val="16"/>
        <w:szCs w:val="16"/>
      </w:rPr>
      <w:fldChar w:fldCharType="begin"/>
    </w:r>
    <w:r w:rsidRPr="00E54EC6">
      <w:rPr>
        <w:rStyle w:val="PageNumber"/>
        <w:sz w:val="16"/>
        <w:szCs w:val="16"/>
      </w:rPr>
      <w:instrText xml:space="preserve">NUMPAGES \* MERGEFORMAT </w:instrText>
    </w:r>
    <w:r w:rsidRPr="00E54EC6">
      <w:rPr>
        <w:rStyle w:val="PageNumber"/>
        <w:sz w:val="16"/>
        <w:szCs w:val="16"/>
      </w:rPr>
      <w:fldChar w:fldCharType="separate"/>
    </w:r>
    <w:r w:rsidRPr="00E54EC6">
      <w:rPr>
        <w:rStyle w:val="PageNumber"/>
        <w:noProof/>
        <w:sz w:val="16"/>
        <w:szCs w:val="16"/>
      </w:rPr>
      <w:t>20</w:t>
    </w:r>
    <w:r w:rsidRPr="00E54EC6">
      <w:rPr>
        <w:rStyle w:val="PageNumber"/>
        <w:sz w:val="16"/>
        <w:szCs w:val="16"/>
      </w:rPr>
      <w:fldChar w:fldCharType="end"/>
    </w:r>
  </w:p>
  <w:p w14:paraId="793B8C45" w14:textId="77777777" w:rsidR="00EB001B" w:rsidRDefault="00FB00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019C8D" w14:textId="77777777" w:rsidR="00347BE2" w:rsidRDefault="00347BE2">
      <w:pPr>
        <w:spacing w:line="240" w:lineRule="auto"/>
      </w:pPr>
      <w:r>
        <w:separator/>
      </w:r>
    </w:p>
  </w:footnote>
  <w:footnote w:type="continuationSeparator" w:id="0">
    <w:p w14:paraId="55805DD4" w14:textId="77777777" w:rsidR="00347BE2" w:rsidRDefault="00347BE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0889F9" w14:textId="77777777" w:rsidR="00D01FB7" w:rsidRDefault="0028687C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11175"/>
    <w:multiLevelType w:val="hybridMultilevel"/>
    <w:tmpl w:val="66D6A1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9628DA"/>
    <w:multiLevelType w:val="hybridMultilevel"/>
    <w:tmpl w:val="7034DA5E"/>
    <w:lvl w:ilvl="0" w:tplc="D5EA2646">
      <w:start w:val="1"/>
      <w:numFmt w:val="lowerLetter"/>
      <w:lvlText w:val="%1."/>
      <w:lvlJc w:val="left"/>
      <w:pPr>
        <w:ind w:left="1440" w:hanging="360"/>
      </w:pPr>
      <w:rPr>
        <w:rFonts w:asciiTheme="majorHAnsi" w:eastAsia="Times New Roman" w:hAnsiTheme="majorHAnsi" w:cstheme="majorHAnsi"/>
      </w:rPr>
    </w:lvl>
    <w:lvl w:ilvl="1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6C01E6C"/>
    <w:multiLevelType w:val="hybridMultilevel"/>
    <w:tmpl w:val="BF9E9144"/>
    <w:lvl w:ilvl="0" w:tplc="E2821C8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EA0BF6"/>
    <w:multiLevelType w:val="multilevel"/>
    <w:tmpl w:val="0409001D"/>
    <w:numStyleLink w:val="Singlepunch"/>
  </w:abstractNum>
  <w:abstractNum w:abstractNumId="4" w15:restartNumberingAfterBreak="0">
    <w:nsid w:val="19DF3A0A"/>
    <w:multiLevelType w:val="hybridMultilevel"/>
    <w:tmpl w:val="96662AF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DAF6F4B"/>
    <w:multiLevelType w:val="hybridMultilevel"/>
    <w:tmpl w:val="6E2AC57A"/>
    <w:lvl w:ilvl="0" w:tplc="2A62464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634066"/>
    <w:multiLevelType w:val="hybridMultilevel"/>
    <w:tmpl w:val="889AEC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8E1CE2"/>
    <w:multiLevelType w:val="multilevel"/>
    <w:tmpl w:val="0409001D"/>
    <w:numStyleLink w:val="Multipunch"/>
  </w:abstractNum>
  <w:abstractNum w:abstractNumId="8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32686F15"/>
    <w:multiLevelType w:val="hybridMultilevel"/>
    <w:tmpl w:val="B58EB9C2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F0E3603"/>
    <w:multiLevelType w:val="hybridMultilevel"/>
    <w:tmpl w:val="0426A0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5B2426"/>
    <w:multiLevelType w:val="hybridMultilevel"/>
    <w:tmpl w:val="9FA066E6"/>
    <w:lvl w:ilvl="0" w:tplc="04EE67F6">
      <w:start w:val="1"/>
      <w:numFmt w:val="lowerLetter"/>
      <w:lvlText w:val="%1."/>
      <w:lvlJc w:val="left"/>
      <w:pPr>
        <w:ind w:left="1440" w:hanging="360"/>
      </w:pPr>
      <w:rPr>
        <w:rFonts w:asciiTheme="majorHAnsi" w:eastAsiaTheme="minorEastAsia" w:hAnsiTheme="majorHAnsi" w:cstheme="majorHAnsi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DC04068"/>
    <w:multiLevelType w:val="hybridMultilevel"/>
    <w:tmpl w:val="7A6610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2F57984"/>
    <w:multiLevelType w:val="hybridMultilevel"/>
    <w:tmpl w:val="9132CBFC"/>
    <w:lvl w:ilvl="0" w:tplc="174652AA">
      <w:start w:val="1"/>
      <w:numFmt w:val="lowerLetter"/>
      <w:lvlText w:val="%1."/>
      <w:lvlJc w:val="left"/>
      <w:pPr>
        <w:ind w:left="1440" w:hanging="360"/>
      </w:pPr>
      <w:rPr>
        <w:rFonts w:asciiTheme="majorHAnsi" w:eastAsiaTheme="minorEastAsia" w:hAnsiTheme="majorHAnsi" w:cstheme="majorHAnsi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12"/>
  </w:num>
  <w:num w:numId="4">
    <w:abstractNumId w:val="3"/>
  </w:num>
  <w:num w:numId="5">
    <w:abstractNumId w:val="0"/>
  </w:num>
  <w:num w:numId="6">
    <w:abstractNumId w:val="6"/>
  </w:num>
  <w:num w:numId="7">
    <w:abstractNumId w:val="9"/>
  </w:num>
  <w:num w:numId="8">
    <w:abstractNumId w:val="4"/>
  </w:num>
  <w:num w:numId="9">
    <w:abstractNumId w:val="5"/>
  </w:num>
  <w:num w:numId="10">
    <w:abstractNumId w:val="1"/>
  </w:num>
  <w:num w:numId="11">
    <w:abstractNumId w:val="13"/>
  </w:num>
  <w:num w:numId="12">
    <w:abstractNumId w:val="2"/>
  </w:num>
  <w:num w:numId="13">
    <w:abstractNumId w:val="10"/>
  </w:num>
  <w:num w:numId="14">
    <w:abstractNumId w:val="11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2B15"/>
    <w:rsid w:val="001424EF"/>
    <w:rsid w:val="00203AF2"/>
    <w:rsid w:val="0028687C"/>
    <w:rsid w:val="00347BE2"/>
    <w:rsid w:val="00677167"/>
    <w:rsid w:val="00B70267"/>
    <w:rsid w:val="00D01FB7"/>
    <w:rsid w:val="00E30583"/>
    <w:rsid w:val="00E54EC6"/>
    <w:rsid w:val="00F22B15"/>
    <w:rsid w:val="00FA7F6C"/>
    <w:rsid w:val="00FB0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117D9"/>
  <w15:docId w15:val="{D55D0226-9860-4063-B180-273C86818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table" w:styleId="TableGridLight">
    <w:name w:val="Grid Table Light"/>
    <w:basedOn w:val="TableNormal"/>
    <w:uiPriority w:val="40"/>
    <w:rsid w:val="00677167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6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04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8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11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95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799</Words>
  <Characters>10256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R/UC Survey - SUNY Upstate</vt:lpstr>
    </vt:vector>
  </TitlesOfParts>
  <Company>Qualtrics</Company>
  <LinksUpToDate>false</LinksUpToDate>
  <CharactersWithSpaces>1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R/UC Survey - SUNY Upstate</dc:title>
  <dc:subject/>
  <dc:creator>Qualtrics</dc:creator>
  <cp:keywords/>
  <dc:description/>
  <cp:lastModifiedBy>Emily M Mader</cp:lastModifiedBy>
  <cp:revision>2</cp:revision>
  <dcterms:created xsi:type="dcterms:W3CDTF">2021-05-14T13:49:00Z</dcterms:created>
  <dcterms:modified xsi:type="dcterms:W3CDTF">2021-05-14T13:49:00Z</dcterms:modified>
</cp:coreProperties>
</file>